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3AEBA" w14:textId="728F8892" w:rsidR="0072276B" w:rsidRPr="005022C5" w:rsidRDefault="000E5B5C">
      <w:pPr>
        <w:rPr>
          <w:rFonts w:ascii="宋体" w:eastAsia="宋体" w:hAnsi="宋体"/>
        </w:rPr>
      </w:pPr>
      <w:r w:rsidRPr="005022C5">
        <w:rPr>
          <w:rFonts w:ascii="宋体" w:eastAsia="宋体" w:hAnsi="宋体"/>
        </w:rPr>
        <w:t>3</w:t>
      </w:r>
      <w:r w:rsidRPr="005022C5">
        <w:rPr>
          <w:rFonts w:ascii="宋体" w:eastAsia="宋体" w:hAnsi="宋体" w:hint="eastAsia"/>
        </w:rPr>
        <w:t>、N</w:t>
      </w:r>
      <w:r w:rsidRPr="005022C5">
        <w:rPr>
          <w:rFonts w:ascii="宋体" w:eastAsia="宋体" w:hAnsi="宋体"/>
        </w:rPr>
        <w:t>RS</w:t>
      </w:r>
      <w:r w:rsidR="00A430BC">
        <w:rPr>
          <w:rFonts w:ascii="宋体" w:eastAsia="宋体" w:hAnsi="宋体" w:hint="eastAsia"/>
        </w:rPr>
        <w:t xml:space="preserve"> </w:t>
      </w:r>
      <w:r w:rsidR="0072276B" w:rsidRPr="005022C5">
        <w:rPr>
          <w:rFonts w:ascii="宋体" w:eastAsia="宋体" w:hAnsi="宋体" w:hint="eastAsia"/>
        </w:rPr>
        <w:t>Logistics</w:t>
      </w:r>
      <w:r w:rsidR="0072276B" w:rsidRPr="005022C5">
        <w:rPr>
          <w:rFonts w:ascii="宋体" w:eastAsia="宋体" w:hAnsi="宋体"/>
        </w:rPr>
        <w:t xml:space="preserve"> </w:t>
      </w:r>
      <w:r w:rsidR="00B11DF9" w:rsidRPr="00B11DF9">
        <w:rPr>
          <w:rFonts w:ascii="宋体" w:eastAsia="宋体" w:hAnsi="宋体"/>
        </w:rPr>
        <w:t>regression analysis</w:t>
      </w:r>
      <w:r w:rsidR="0072276B" w:rsidRPr="005022C5">
        <w:rPr>
          <w:rFonts w:ascii="宋体" w:eastAsia="宋体" w:hAnsi="宋体" w:hint="eastAsia"/>
        </w:rPr>
        <w:t>：</w:t>
      </w:r>
    </w:p>
    <w:p w14:paraId="6D904A74" w14:textId="6DE69F06" w:rsidR="0072276B" w:rsidRPr="005022C5" w:rsidRDefault="0072276B">
      <w:pPr>
        <w:rPr>
          <w:rFonts w:ascii="宋体" w:eastAsia="宋体" w:hAnsi="宋体"/>
        </w:rPr>
      </w:pPr>
      <w:r w:rsidRPr="005022C5">
        <w:rPr>
          <w:rFonts w:ascii="宋体" w:eastAsia="宋体" w:hAnsi="宋体" w:hint="eastAsia"/>
        </w:rPr>
        <w:t>P</w:t>
      </w:r>
      <w:r w:rsidRPr="005022C5">
        <w:rPr>
          <w:rFonts w:ascii="宋体" w:eastAsia="宋体" w:hAnsi="宋体"/>
        </w:rPr>
        <w:t>OD1</w:t>
      </w:r>
      <w:r w:rsidRPr="005022C5">
        <w:rPr>
          <w:rFonts w:ascii="宋体" w:eastAsia="宋体" w:hAnsi="宋体" w:hint="eastAsia"/>
        </w:rPr>
        <w:t>：</w:t>
      </w:r>
    </w:p>
    <w:p w14:paraId="436F8E1C" w14:textId="3F5BB625" w:rsidR="0072276B" w:rsidRPr="005022C5" w:rsidRDefault="00B11DF9" w:rsidP="0072276B">
      <w:pPr>
        <w:pStyle w:val="a8"/>
        <w:numPr>
          <w:ilvl w:val="0"/>
          <w:numId w:val="1"/>
        </w:numPr>
        <w:ind w:firstLineChars="0"/>
        <w:rPr>
          <w:rFonts w:ascii="宋体" w:eastAsia="宋体" w:hAnsi="宋体"/>
        </w:rPr>
      </w:pPr>
      <w:r>
        <w:rPr>
          <w:rFonts w:ascii="宋体" w:eastAsia="宋体" w:hAnsi="宋体" w:hint="eastAsia"/>
        </w:rPr>
        <w:t>r</w:t>
      </w:r>
      <w:r>
        <w:rPr>
          <w:rFonts w:ascii="宋体" w:eastAsia="宋体" w:hAnsi="宋体"/>
        </w:rPr>
        <w:t>est</w:t>
      </w:r>
      <w:r w:rsidR="0072276B" w:rsidRPr="005022C5">
        <w:rPr>
          <w:rFonts w:ascii="宋体" w:eastAsia="宋体" w:hAnsi="宋体" w:hint="eastAsia"/>
        </w:rPr>
        <w:t>：</w:t>
      </w:r>
    </w:p>
    <w:tbl>
      <w:tblPr>
        <w:tblStyle w:val="a7"/>
        <w:tblW w:w="8363" w:type="dxa"/>
        <w:tblLook w:val="04A0" w:firstRow="1" w:lastRow="0" w:firstColumn="1" w:lastColumn="0" w:noHBand="0" w:noVBand="1"/>
      </w:tblPr>
      <w:tblGrid>
        <w:gridCol w:w="1476"/>
        <w:gridCol w:w="951"/>
        <w:gridCol w:w="1056"/>
        <w:gridCol w:w="1045"/>
        <w:gridCol w:w="846"/>
        <w:gridCol w:w="846"/>
        <w:gridCol w:w="846"/>
        <w:gridCol w:w="846"/>
        <w:gridCol w:w="1056"/>
      </w:tblGrid>
      <w:tr w:rsidR="005022C5" w:rsidRPr="005022C5" w14:paraId="4D5C93D9" w14:textId="22652852" w:rsidTr="00B11DF9">
        <w:tc>
          <w:tcPr>
            <w:tcW w:w="934" w:type="dxa"/>
          </w:tcPr>
          <w:p w14:paraId="7920F345" w14:textId="77777777" w:rsidR="006E5A71" w:rsidRPr="005022C5" w:rsidRDefault="006E5A71" w:rsidP="0072276B">
            <w:pPr>
              <w:rPr>
                <w:rFonts w:ascii="宋体" w:eastAsia="宋体" w:hAnsi="宋体"/>
              </w:rPr>
            </w:pPr>
          </w:p>
        </w:tc>
        <w:tc>
          <w:tcPr>
            <w:tcW w:w="934" w:type="dxa"/>
          </w:tcPr>
          <w:p w14:paraId="00218E3D" w14:textId="6ABA1753" w:rsidR="006E5A71" w:rsidRPr="005022C5" w:rsidRDefault="00B11DF9" w:rsidP="0072276B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B Value</w:t>
            </w:r>
          </w:p>
        </w:tc>
        <w:tc>
          <w:tcPr>
            <w:tcW w:w="1104" w:type="dxa"/>
          </w:tcPr>
          <w:p w14:paraId="225A6A7E" w14:textId="41FAF086" w:rsidR="006E5A71" w:rsidRPr="005022C5" w:rsidRDefault="00B11DF9" w:rsidP="0072276B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standard error</w:t>
            </w:r>
          </w:p>
        </w:tc>
        <w:tc>
          <w:tcPr>
            <w:tcW w:w="1026" w:type="dxa"/>
          </w:tcPr>
          <w:p w14:paraId="01B41D53" w14:textId="193F1C60" w:rsidR="006E5A71" w:rsidRPr="005022C5" w:rsidRDefault="00B11DF9" w:rsidP="00B11DF9">
            <w:pPr>
              <w:ind w:leftChars="45" w:left="94" w:rightChars="-90" w:right="-189"/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degrees of freedom</w:t>
            </w:r>
          </w:p>
        </w:tc>
        <w:tc>
          <w:tcPr>
            <w:tcW w:w="832" w:type="dxa"/>
          </w:tcPr>
          <w:p w14:paraId="36EABCA4" w14:textId="77777777" w:rsidR="006E5A71" w:rsidRPr="005022C5" w:rsidRDefault="006E5A71" w:rsidP="006E5A71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Wald</w:t>
            </w:r>
          </w:p>
          <w:p w14:paraId="75D5A7D4" w14:textId="7B5BDAC0" w:rsidR="006E5A71" w:rsidRPr="005022C5" w:rsidRDefault="00B11DF9" w:rsidP="006E5A71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chi-square</w:t>
            </w:r>
          </w:p>
        </w:tc>
        <w:tc>
          <w:tcPr>
            <w:tcW w:w="832" w:type="dxa"/>
          </w:tcPr>
          <w:p w14:paraId="20947671" w14:textId="0EFE9953" w:rsidR="006E5A71" w:rsidRPr="005022C5" w:rsidRDefault="006E5A71" w:rsidP="0072276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P</w:t>
            </w:r>
          </w:p>
        </w:tc>
        <w:tc>
          <w:tcPr>
            <w:tcW w:w="832" w:type="dxa"/>
          </w:tcPr>
          <w:p w14:paraId="7A90925B" w14:textId="13D4F8D5" w:rsidR="006E5A71" w:rsidRPr="005022C5" w:rsidRDefault="006E5A71" w:rsidP="0072276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O</w:t>
            </w:r>
            <w:r w:rsidRPr="005022C5">
              <w:rPr>
                <w:rFonts w:ascii="宋体" w:eastAsia="宋体" w:hAnsi="宋体"/>
              </w:rPr>
              <w:t>R</w:t>
            </w:r>
          </w:p>
        </w:tc>
        <w:tc>
          <w:tcPr>
            <w:tcW w:w="1869" w:type="dxa"/>
            <w:gridSpan w:val="2"/>
          </w:tcPr>
          <w:p w14:paraId="1DC88F9B" w14:textId="6E36C846" w:rsidR="006E5A71" w:rsidRPr="005022C5" w:rsidRDefault="006E5A71" w:rsidP="0072276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95</w:t>
            </w:r>
            <w:r w:rsidRPr="005022C5">
              <w:rPr>
                <w:rFonts w:ascii="宋体" w:eastAsia="宋体" w:hAnsi="宋体" w:hint="eastAsia"/>
              </w:rPr>
              <w:t>%</w:t>
            </w:r>
            <w:r w:rsidRPr="005022C5">
              <w:rPr>
                <w:rFonts w:ascii="宋体" w:eastAsia="宋体" w:hAnsi="宋体"/>
              </w:rPr>
              <w:t xml:space="preserve"> </w:t>
            </w:r>
            <w:r w:rsidRPr="005022C5">
              <w:rPr>
                <w:rFonts w:ascii="宋体" w:eastAsia="宋体" w:hAnsi="宋体" w:hint="eastAsia"/>
              </w:rPr>
              <w:t>C</w:t>
            </w:r>
            <w:r w:rsidRPr="005022C5">
              <w:rPr>
                <w:rFonts w:ascii="宋体" w:eastAsia="宋体" w:hAnsi="宋体"/>
              </w:rPr>
              <w:t>I</w:t>
            </w:r>
          </w:p>
        </w:tc>
      </w:tr>
      <w:tr w:rsidR="00B11DF9" w:rsidRPr="005022C5" w14:paraId="2935186F" w14:textId="323A0187" w:rsidTr="00B11DF9">
        <w:tc>
          <w:tcPr>
            <w:tcW w:w="934" w:type="dxa"/>
          </w:tcPr>
          <w:p w14:paraId="73A0C67E" w14:textId="79979858" w:rsidR="00FB6DCC" w:rsidRPr="005022C5" w:rsidRDefault="00B11DF9" w:rsidP="00FB6DCC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constant</w:t>
            </w:r>
          </w:p>
        </w:tc>
        <w:tc>
          <w:tcPr>
            <w:tcW w:w="9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9EBC7BB" w14:textId="1467E116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7.0484</w:t>
            </w:r>
          </w:p>
        </w:tc>
        <w:tc>
          <w:tcPr>
            <w:tcW w:w="110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55A49CA" w14:textId="7032CADA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343.4</w:t>
            </w:r>
          </w:p>
        </w:tc>
        <w:tc>
          <w:tcPr>
            <w:tcW w:w="1026" w:type="dxa"/>
          </w:tcPr>
          <w:p w14:paraId="53CDCA22" w14:textId="212381D3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8D06EF1" w14:textId="1D69FB12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0004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F3CDF4E" w14:textId="05D19F35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9836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D4F7F51" w14:textId="3B33517B" w:rsidR="00FB6DCC" w:rsidRPr="005022C5" w:rsidRDefault="00FB6DCC" w:rsidP="00FB6DCC">
            <w:pPr>
              <w:rPr>
                <w:rFonts w:ascii="宋体" w:eastAsia="宋体" w:hAnsi="宋体"/>
              </w:rPr>
            </w:pP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DD400F1" w14:textId="4D3D13F4" w:rsidR="00FB6DCC" w:rsidRPr="005022C5" w:rsidRDefault="00FB6DCC" w:rsidP="00FB6DCC">
            <w:pPr>
              <w:rPr>
                <w:rFonts w:ascii="宋体" w:eastAsia="宋体" w:hAnsi="宋体"/>
              </w:rPr>
            </w:pPr>
          </w:p>
        </w:tc>
        <w:tc>
          <w:tcPr>
            <w:tcW w:w="103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659782C" w14:textId="7A814B92" w:rsidR="00FB6DCC" w:rsidRPr="005022C5" w:rsidRDefault="00FB6DCC" w:rsidP="00FB6DCC">
            <w:pPr>
              <w:rPr>
                <w:rFonts w:ascii="宋体" w:eastAsia="宋体" w:hAnsi="宋体"/>
              </w:rPr>
            </w:pPr>
          </w:p>
        </w:tc>
      </w:tr>
      <w:tr w:rsidR="00B11DF9" w:rsidRPr="005022C5" w14:paraId="6F438EAB" w14:textId="616431E9" w:rsidTr="00B11DF9">
        <w:tc>
          <w:tcPr>
            <w:tcW w:w="934" w:type="dxa"/>
          </w:tcPr>
          <w:p w14:paraId="74F72FF7" w14:textId="3B2FB13E" w:rsidR="00FB6DCC" w:rsidRPr="005022C5" w:rsidRDefault="00B11DF9" w:rsidP="00FB6DCC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age</w:t>
            </w:r>
          </w:p>
        </w:tc>
        <w:tc>
          <w:tcPr>
            <w:tcW w:w="9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9F8082C" w14:textId="26BA09A9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-0.0345</w:t>
            </w:r>
          </w:p>
        </w:tc>
        <w:tc>
          <w:tcPr>
            <w:tcW w:w="110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B5E5A1F" w14:textId="4A115815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0442</w:t>
            </w:r>
          </w:p>
        </w:tc>
        <w:tc>
          <w:tcPr>
            <w:tcW w:w="1026" w:type="dxa"/>
          </w:tcPr>
          <w:p w14:paraId="7DB444CE" w14:textId="6779AB2B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7C0821C" w14:textId="364279AB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6085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F4C159B" w14:textId="2F426260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4353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4E5C64F" w14:textId="1597E160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966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DF586DD" w14:textId="7EADDA02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886</w:t>
            </w:r>
          </w:p>
        </w:tc>
        <w:tc>
          <w:tcPr>
            <w:tcW w:w="103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BDB9049" w14:textId="6E916DE1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.053</w:t>
            </w:r>
          </w:p>
        </w:tc>
      </w:tr>
      <w:tr w:rsidR="00B11DF9" w:rsidRPr="005022C5" w14:paraId="7B7C1E6B" w14:textId="113B15CB" w:rsidTr="00B11DF9">
        <w:tc>
          <w:tcPr>
            <w:tcW w:w="934" w:type="dxa"/>
          </w:tcPr>
          <w:p w14:paraId="0DC533C7" w14:textId="664155E2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B</w:t>
            </w:r>
            <w:r w:rsidRPr="005022C5">
              <w:rPr>
                <w:rFonts w:ascii="宋体" w:eastAsia="宋体" w:hAnsi="宋体"/>
              </w:rPr>
              <w:t>MI</w:t>
            </w:r>
          </w:p>
        </w:tc>
        <w:tc>
          <w:tcPr>
            <w:tcW w:w="9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160244B" w14:textId="0EF1881C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0290</w:t>
            </w:r>
          </w:p>
        </w:tc>
        <w:tc>
          <w:tcPr>
            <w:tcW w:w="110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05D4AA1" w14:textId="62FF487A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1677</w:t>
            </w:r>
          </w:p>
        </w:tc>
        <w:tc>
          <w:tcPr>
            <w:tcW w:w="1026" w:type="dxa"/>
          </w:tcPr>
          <w:p w14:paraId="5604E638" w14:textId="41A891CC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500C31F" w14:textId="09C73D7C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0300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94A2865" w14:textId="3B8E7F03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8625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CFC8402" w14:textId="5C314F97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.029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E6107FC" w14:textId="6AC741A0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741</w:t>
            </w:r>
          </w:p>
        </w:tc>
        <w:tc>
          <w:tcPr>
            <w:tcW w:w="103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2BFB4FC" w14:textId="792D74EF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.430</w:t>
            </w:r>
          </w:p>
        </w:tc>
      </w:tr>
      <w:tr w:rsidR="00753229" w:rsidRPr="005022C5" w14:paraId="73B91E13" w14:textId="2F8EEFC7" w:rsidTr="00B11DF9">
        <w:tc>
          <w:tcPr>
            <w:tcW w:w="934" w:type="dxa"/>
          </w:tcPr>
          <w:p w14:paraId="63A7E0D6" w14:textId="6DA3F863" w:rsidR="00FB6DCC" w:rsidRPr="005022C5" w:rsidRDefault="00B11DF9" w:rsidP="00FB6DCC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clusters</w:t>
            </w:r>
          </w:p>
        </w:tc>
        <w:tc>
          <w:tcPr>
            <w:tcW w:w="9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A695639" w14:textId="684B2010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-1.2701</w:t>
            </w:r>
          </w:p>
        </w:tc>
        <w:tc>
          <w:tcPr>
            <w:tcW w:w="110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61D926F" w14:textId="2519E7AC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.2288</w:t>
            </w:r>
          </w:p>
        </w:tc>
        <w:tc>
          <w:tcPr>
            <w:tcW w:w="1026" w:type="dxa"/>
          </w:tcPr>
          <w:p w14:paraId="6787A256" w14:textId="7AEE1EA4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96B9A60" w14:textId="169EC732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.0683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00E4C9D" w14:textId="644C942A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3013</w:t>
            </w:r>
          </w:p>
        </w:tc>
        <w:tc>
          <w:tcPr>
            <w:tcW w:w="832" w:type="dxa"/>
          </w:tcPr>
          <w:p w14:paraId="0F9DE08E" w14:textId="5FEBDE8C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281</w:t>
            </w:r>
          </w:p>
        </w:tc>
        <w:tc>
          <w:tcPr>
            <w:tcW w:w="832" w:type="dxa"/>
          </w:tcPr>
          <w:p w14:paraId="36BC5FEF" w14:textId="76C58616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025</w:t>
            </w:r>
          </w:p>
        </w:tc>
        <w:tc>
          <w:tcPr>
            <w:tcW w:w="1037" w:type="dxa"/>
          </w:tcPr>
          <w:p w14:paraId="19918308" w14:textId="12B5E30B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3.122</w:t>
            </w:r>
          </w:p>
        </w:tc>
      </w:tr>
      <w:tr w:rsidR="00B11DF9" w:rsidRPr="005022C5" w14:paraId="25FDC7A5" w14:textId="7E5C864C" w:rsidTr="00B11DF9">
        <w:tc>
          <w:tcPr>
            <w:tcW w:w="934" w:type="dxa"/>
          </w:tcPr>
          <w:p w14:paraId="1FC3BF55" w14:textId="1F33A579" w:rsidR="00FB6DCC" w:rsidRPr="005022C5" w:rsidRDefault="00B11DF9" w:rsidP="00FB6DCC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g</w:t>
            </w:r>
            <w:r>
              <w:rPr>
                <w:rFonts w:ascii="宋体" w:eastAsia="宋体" w:hAnsi="宋体"/>
              </w:rPr>
              <w:t>enders</w:t>
            </w:r>
          </w:p>
        </w:tc>
        <w:tc>
          <w:tcPr>
            <w:tcW w:w="9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38FE03E" w14:textId="0B250DF1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-0.5945</w:t>
            </w:r>
          </w:p>
        </w:tc>
        <w:tc>
          <w:tcPr>
            <w:tcW w:w="110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19A857D" w14:textId="27949ABD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.4274</w:t>
            </w:r>
          </w:p>
        </w:tc>
        <w:tc>
          <w:tcPr>
            <w:tcW w:w="1026" w:type="dxa"/>
          </w:tcPr>
          <w:p w14:paraId="0FFFD385" w14:textId="1C1A6A1F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4625740" w14:textId="573C3ADD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1735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BBA2C76" w14:textId="3CAB03C1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6770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0486829" w14:textId="420D953E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552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4D0B6B4" w14:textId="1E2350E7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034</w:t>
            </w:r>
          </w:p>
        </w:tc>
        <w:tc>
          <w:tcPr>
            <w:tcW w:w="103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E98FAE2" w14:textId="4BE37E8A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9.054</w:t>
            </w:r>
          </w:p>
        </w:tc>
      </w:tr>
      <w:tr w:rsidR="00B11DF9" w:rsidRPr="005022C5" w14:paraId="350F52EE" w14:textId="0DDD91E3" w:rsidTr="00B11DF9">
        <w:tc>
          <w:tcPr>
            <w:tcW w:w="934" w:type="dxa"/>
          </w:tcPr>
          <w:p w14:paraId="13E0DDE2" w14:textId="535FDEBA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c1</w:t>
            </w:r>
            <w:r w:rsidR="00753229">
              <w:rPr>
                <w:rFonts w:ascii="宋体" w:eastAsia="宋体" w:hAnsi="宋体"/>
              </w:rPr>
              <w:t xml:space="preserve"> </w:t>
            </w:r>
            <w:r w:rsidR="00D31F3F" w:rsidRPr="005022C5">
              <w:rPr>
                <w:rFonts w:ascii="宋体" w:eastAsia="宋体" w:hAnsi="宋体"/>
              </w:rPr>
              <w:t>ASA</w:t>
            </w:r>
            <w:r w:rsidR="00B11DF9" w:rsidRPr="005022C5">
              <w:rPr>
                <w:rFonts w:ascii="宋体" w:eastAsia="宋体" w:hAnsi="宋体"/>
              </w:rPr>
              <w:t xml:space="preserve"> </w:t>
            </w:r>
          </w:p>
        </w:tc>
        <w:tc>
          <w:tcPr>
            <w:tcW w:w="9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4ACF1E2" w14:textId="199CF65A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5851</w:t>
            </w:r>
          </w:p>
        </w:tc>
        <w:tc>
          <w:tcPr>
            <w:tcW w:w="110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9C82937" w14:textId="35A3991D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.0971</w:t>
            </w:r>
          </w:p>
        </w:tc>
        <w:tc>
          <w:tcPr>
            <w:tcW w:w="1026" w:type="dxa"/>
          </w:tcPr>
          <w:p w14:paraId="3EE21313" w14:textId="3C65FA82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2028F8E" w14:textId="260EEE6D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2844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749F149" w14:textId="25DDA4B0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5938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ABA47ED" w14:textId="7A304E2F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.795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76627BD" w14:textId="2A34554A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209</w:t>
            </w:r>
          </w:p>
        </w:tc>
        <w:tc>
          <w:tcPr>
            <w:tcW w:w="103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8326685" w14:textId="34B8C73C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5.415</w:t>
            </w:r>
          </w:p>
        </w:tc>
      </w:tr>
      <w:tr w:rsidR="00B11DF9" w:rsidRPr="005022C5" w14:paraId="09B3350D" w14:textId="1093A083" w:rsidTr="00B11DF9">
        <w:tc>
          <w:tcPr>
            <w:tcW w:w="934" w:type="dxa"/>
          </w:tcPr>
          <w:p w14:paraId="27ED4310" w14:textId="2DAFFBE9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c2</w:t>
            </w:r>
            <w:r w:rsidR="00753229">
              <w:rPr>
                <w:rFonts w:ascii="宋体" w:eastAsia="宋体" w:hAnsi="宋体"/>
              </w:rPr>
              <w:t xml:space="preserve"> </w:t>
            </w:r>
            <w:r w:rsidR="00D31F3F" w:rsidRPr="005022C5">
              <w:rPr>
                <w:rFonts w:ascii="宋体" w:eastAsia="宋体" w:hAnsi="宋体"/>
              </w:rPr>
              <w:t>C</w:t>
            </w:r>
            <w:r w:rsidR="00D31F3F" w:rsidRPr="005022C5">
              <w:rPr>
                <w:rFonts w:ascii="宋体" w:eastAsia="宋体" w:hAnsi="宋体" w:hint="eastAsia"/>
              </w:rPr>
              <w:t>hild</w:t>
            </w:r>
            <w:r w:rsidR="00D31F3F" w:rsidRPr="005022C5">
              <w:rPr>
                <w:rFonts w:ascii="宋体" w:eastAsia="宋体" w:hAnsi="宋体"/>
              </w:rPr>
              <w:t xml:space="preserve"> </w:t>
            </w:r>
          </w:p>
        </w:tc>
        <w:tc>
          <w:tcPr>
            <w:tcW w:w="9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432850B" w14:textId="49CBE105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-5.2626</w:t>
            </w:r>
          </w:p>
        </w:tc>
        <w:tc>
          <w:tcPr>
            <w:tcW w:w="110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126D4BC" w14:textId="2D846292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308.0</w:t>
            </w:r>
          </w:p>
        </w:tc>
        <w:tc>
          <w:tcPr>
            <w:tcW w:w="1026" w:type="dxa"/>
          </w:tcPr>
          <w:p w14:paraId="39BBECB1" w14:textId="2F481F80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9740535" w14:textId="61B76C2E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0003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2F8CA52" w14:textId="54BE1AFE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9864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D76A699" w14:textId="38AC4885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005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BE20A55" w14:textId="4466DE8C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&lt;0.001</w:t>
            </w:r>
          </w:p>
        </w:tc>
        <w:tc>
          <w:tcPr>
            <w:tcW w:w="103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A816ACE" w14:textId="39747E98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&gt;999.999</w:t>
            </w:r>
          </w:p>
        </w:tc>
      </w:tr>
      <w:tr w:rsidR="00B11DF9" w:rsidRPr="005022C5" w14:paraId="69242339" w14:textId="21EB1091" w:rsidTr="00B11DF9">
        <w:tc>
          <w:tcPr>
            <w:tcW w:w="934" w:type="dxa"/>
          </w:tcPr>
          <w:p w14:paraId="3B06E2DA" w14:textId="5ED50865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C3</w:t>
            </w:r>
            <w:r w:rsidR="00753229">
              <w:rPr>
                <w:rFonts w:ascii="宋体" w:eastAsia="宋体" w:hAnsi="宋体"/>
              </w:rPr>
              <w:t xml:space="preserve"> </w:t>
            </w:r>
            <w:r w:rsidR="00D31F3F" w:rsidRPr="005022C5">
              <w:rPr>
                <w:rFonts w:ascii="宋体" w:eastAsia="宋体" w:hAnsi="宋体"/>
              </w:rPr>
              <w:t>ALBI</w:t>
            </w:r>
          </w:p>
        </w:tc>
        <w:tc>
          <w:tcPr>
            <w:tcW w:w="9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239A8B4" w14:textId="670F3EF2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-11.3145</w:t>
            </w:r>
          </w:p>
        </w:tc>
        <w:tc>
          <w:tcPr>
            <w:tcW w:w="110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909BD42" w14:textId="4EEEAFAB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54.8</w:t>
            </w:r>
          </w:p>
        </w:tc>
        <w:tc>
          <w:tcPr>
            <w:tcW w:w="1026" w:type="dxa"/>
          </w:tcPr>
          <w:p w14:paraId="15AE6BD7" w14:textId="7CED35E8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F6BC8EE" w14:textId="315605E3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0053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5084AA5" w14:textId="4C2C9C92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9417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A248344" w14:textId="1F0DE349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&lt;0.001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5CCB40D" w14:textId="72D5190B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&lt;0.001</w:t>
            </w:r>
          </w:p>
        </w:tc>
        <w:tc>
          <w:tcPr>
            <w:tcW w:w="103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1E75933" w14:textId="742EBDAB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&gt;999.999</w:t>
            </w:r>
          </w:p>
        </w:tc>
      </w:tr>
      <w:tr w:rsidR="00B11DF9" w:rsidRPr="005022C5" w14:paraId="393A5C7A" w14:textId="3355E127" w:rsidTr="00B11DF9">
        <w:tc>
          <w:tcPr>
            <w:tcW w:w="934" w:type="dxa"/>
          </w:tcPr>
          <w:p w14:paraId="2A682D02" w14:textId="778C5CE7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C4</w:t>
            </w:r>
            <w:r w:rsidR="00753229">
              <w:rPr>
                <w:rFonts w:ascii="宋体" w:eastAsia="宋体" w:hAnsi="宋体"/>
              </w:rPr>
              <w:t xml:space="preserve"> </w:t>
            </w:r>
            <w:r w:rsidR="00753229" w:rsidRPr="00753229">
              <w:rPr>
                <w:rFonts w:ascii="宋体" w:eastAsia="宋体" w:hAnsi="宋体"/>
              </w:rPr>
              <w:t>secondary operation</w:t>
            </w:r>
          </w:p>
        </w:tc>
        <w:tc>
          <w:tcPr>
            <w:tcW w:w="9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9935D65" w14:textId="1CD0DE4E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.1429</w:t>
            </w:r>
          </w:p>
        </w:tc>
        <w:tc>
          <w:tcPr>
            <w:tcW w:w="110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572EA52" w14:textId="13ED229E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.1080</w:t>
            </w:r>
          </w:p>
        </w:tc>
        <w:tc>
          <w:tcPr>
            <w:tcW w:w="1026" w:type="dxa"/>
          </w:tcPr>
          <w:p w14:paraId="449424BB" w14:textId="3339FF44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251E4B7" w14:textId="77B14781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.0641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ABFFE99" w14:textId="671114D3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3023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296FD50" w14:textId="26DE8294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3.136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580CCB8" w14:textId="414430AC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357</w:t>
            </w:r>
          </w:p>
        </w:tc>
        <w:tc>
          <w:tcPr>
            <w:tcW w:w="103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0AB7707" w14:textId="700C0635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27.508</w:t>
            </w:r>
          </w:p>
        </w:tc>
      </w:tr>
      <w:tr w:rsidR="00B11DF9" w:rsidRPr="005022C5" w14:paraId="1FFBE135" w14:textId="4D02038F" w:rsidTr="00B11DF9">
        <w:tc>
          <w:tcPr>
            <w:tcW w:w="934" w:type="dxa"/>
          </w:tcPr>
          <w:p w14:paraId="0EFA7F8D" w14:textId="35F69562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C5</w:t>
            </w:r>
            <w:r w:rsidR="00753229">
              <w:rPr>
                <w:rFonts w:ascii="宋体" w:eastAsia="宋体" w:hAnsi="宋体"/>
              </w:rPr>
              <w:t xml:space="preserve"> </w:t>
            </w:r>
            <w:r w:rsidR="00753229" w:rsidRPr="00753229">
              <w:rPr>
                <w:rFonts w:ascii="宋体" w:eastAsia="宋体" w:hAnsi="宋体"/>
              </w:rPr>
              <w:t>surgery duration</w:t>
            </w:r>
          </w:p>
        </w:tc>
        <w:tc>
          <w:tcPr>
            <w:tcW w:w="9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AFC05C9" w14:textId="5BA91E12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00692</w:t>
            </w:r>
          </w:p>
        </w:tc>
        <w:tc>
          <w:tcPr>
            <w:tcW w:w="110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176C762" w14:textId="01F37C46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00403</w:t>
            </w:r>
          </w:p>
        </w:tc>
        <w:tc>
          <w:tcPr>
            <w:tcW w:w="1026" w:type="dxa"/>
          </w:tcPr>
          <w:p w14:paraId="74CBF2DC" w14:textId="5302A274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F30D04A" w14:textId="1938E525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2.9441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EB39627" w14:textId="36BB8619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0862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A9425E4" w14:textId="30FC6876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.007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07E7FDB" w14:textId="5E405068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999</w:t>
            </w:r>
          </w:p>
        </w:tc>
        <w:tc>
          <w:tcPr>
            <w:tcW w:w="103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14F71BF" w14:textId="645981F1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.015</w:t>
            </w:r>
          </w:p>
        </w:tc>
      </w:tr>
      <w:tr w:rsidR="00B11DF9" w:rsidRPr="005022C5" w14:paraId="206881B8" w14:textId="3FCB87CD" w:rsidTr="00B11DF9">
        <w:tc>
          <w:tcPr>
            <w:tcW w:w="934" w:type="dxa"/>
          </w:tcPr>
          <w:p w14:paraId="1CFB7045" w14:textId="588B1DB2" w:rsidR="00FB6DCC" w:rsidRPr="005022C5" w:rsidRDefault="00FB6DCC" w:rsidP="00FB6DCC">
            <w:pPr>
              <w:rPr>
                <w:rFonts w:ascii="宋体" w:eastAsia="宋体" w:hAnsi="宋体"/>
              </w:rPr>
            </w:pPr>
            <w:bookmarkStart w:id="0" w:name="OLE_LINK1"/>
            <w:bookmarkStart w:id="1" w:name="OLE_LINK2"/>
            <w:r w:rsidRPr="005022C5">
              <w:rPr>
                <w:rFonts w:ascii="宋体" w:eastAsia="宋体" w:hAnsi="宋体"/>
              </w:rPr>
              <w:t>E1</w:t>
            </w:r>
            <w:bookmarkEnd w:id="0"/>
            <w:bookmarkEnd w:id="1"/>
            <w:r w:rsidR="00753229" w:rsidRPr="00753229">
              <w:rPr>
                <w:rFonts w:ascii="宋体" w:eastAsia="宋体" w:hAnsi="宋体"/>
              </w:rPr>
              <w:t>surgeon</w:t>
            </w:r>
          </w:p>
        </w:tc>
        <w:tc>
          <w:tcPr>
            <w:tcW w:w="9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50EBB83" w14:textId="1F263053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0476</w:t>
            </w:r>
          </w:p>
        </w:tc>
        <w:tc>
          <w:tcPr>
            <w:tcW w:w="110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13C967C" w14:textId="1718AFF4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0619</w:t>
            </w:r>
          </w:p>
        </w:tc>
        <w:tc>
          <w:tcPr>
            <w:tcW w:w="1026" w:type="dxa"/>
          </w:tcPr>
          <w:p w14:paraId="1C6603AB" w14:textId="271F124F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0A76AD3" w14:textId="480A96AB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5895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1B9E0DF" w14:textId="5942E800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4426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2F471AD" w14:textId="4C1E1510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.049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6B9C934" w14:textId="391AD7F6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929</w:t>
            </w:r>
          </w:p>
        </w:tc>
        <w:tc>
          <w:tcPr>
            <w:tcW w:w="103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E258E06" w14:textId="55DBC757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.184</w:t>
            </w:r>
          </w:p>
        </w:tc>
      </w:tr>
      <w:tr w:rsidR="00B11DF9" w:rsidRPr="005022C5" w14:paraId="13CCB71E" w14:textId="01C6721F" w:rsidTr="00B11DF9">
        <w:tc>
          <w:tcPr>
            <w:tcW w:w="934" w:type="dxa"/>
          </w:tcPr>
          <w:p w14:paraId="0F1A7715" w14:textId="05572292" w:rsidR="00753229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2</w:t>
            </w:r>
            <w:r w:rsidR="00753229" w:rsidRPr="00753229">
              <w:rPr>
                <w:rFonts w:ascii="宋体" w:eastAsia="宋体" w:hAnsi="宋体"/>
              </w:rPr>
              <w:t>anesthesi</w:t>
            </w:r>
            <w:r w:rsidR="00753229">
              <w:rPr>
                <w:rFonts w:ascii="宋体" w:eastAsia="宋体" w:hAnsi="宋体"/>
              </w:rPr>
              <w:t>-</w:t>
            </w:r>
          </w:p>
          <w:p w14:paraId="644541AA" w14:textId="46DC5E4C" w:rsidR="00FB6DCC" w:rsidRPr="005022C5" w:rsidRDefault="00753229" w:rsidP="00FB6DCC">
            <w:pPr>
              <w:rPr>
                <w:rFonts w:ascii="宋体" w:eastAsia="宋体" w:hAnsi="宋体"/>
              </w:rPr>
            </w:pPr>
            <w:r w:rsidRPr="00753229">
              <w:rPr>
                <w:rFonts w:ascii="宋体" w:eastAsia="宋体" w:hAnsi="宋体"/>
              </w:rPr>
              <w:t>ologist</w:t>
            </w:r>
          </w:p>
        </w:tc>
        <w:tc>
          <w:tcPr>
            <w:tcW w:w="9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FF4FE15" w14:textId="0316F9DF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-0.0376</w:t>
            </w:r>
          </w:p>
        </w:tc>
        <w:tc>
          <w:tcPr>
            <w:tcW w:w="110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4C457FB" w14:textId="237C7F8F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0430</w:t>
            </w:r>
          </w:p>
        </w:tc>
        <w:tc>
          <w:tcPr>
            <w:tcW w:w="1026" w:type="dxa"/>
          </w:tcPr>
          <w:p w14:paraId="7B6FDE52" w14:textId="6E0E3631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DB0DB17" w14:textId="35E9BC75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7649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4D1B907" w14:textId="62EFA846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3818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CB419D0" w14:textId="41174E64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963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44EF2FD" w14:textId="36272D11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885</w:t>
            </w:r>
          </w:p>
        </w:tc>
        <w:tc>
          <w:tcPr>
            <w:tcW w:w="103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514BF24" w14:textId="17F8BDBE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.048</w:t>
            </w:r>
          </w:p>
        </w:tc>
      </w:tr>
      <w:tr w:rsidR="00B11DF9" w:rsidRPr="005022C5" w14:paraId="6D18530D" w14:textId="77F5A48A" w:rsidTr="00B11DF9">
        <w:tc>
          <w:tcPr>
            <w:tcW w:w="934" w:type="dxa"/>
          </w:tcPr>
          <w:p w14:paraId="2F99C042" w14:textId="695DC193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3</w:t>
            </w:r>
            <w:r w:rsidR="00753229">
              <w:rPr>
                <w:rFonts w:ascii="宋体" w:eastAsia="宋体" w:hAnsi="宋体"/>
              </w:rPr>
              <w:t xml:space="preserve"> </w:t>
            </w:r>
            <w:r w:rsidR="00753229" w:rsidRPr="00753229">
              <w:rPr>
                <w:rFonts w:ascii="宋体" w:eastAsia="宋体" w:hAnsi="宋体"/>
              </w:rPr>
              <w:t>incision</w:t>
            </w:r>
          </w:p>
        </w:tc>
        <w:tc>
          <w:tcPr>
            <w:tcW w:w="9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8716CF5" w14:textId="39235F52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-10.2951</w:t>
            </w:r>
          </w:p>
        </w:tc>
        <w:tc>
          <w:tcPr>
            <w:tcW w:w="110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26DC9B1" w14:textId="1D0C95D9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253.0</w:t>
            </w:r>
          </w:p>
        </w:tc>
        <w:tc>
          <w:tcPr>
            <w:tcW w:w="1026" w:type="dxa"/>
          </w:tcPr>
          <w:p w14:paraId="78DF9192" w14:textId="3241D94F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3E07B10" w14:textId="4BDD4262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0017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5DDD361" w14:textId="024890EF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9675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A02FD6A" w14:textId="2E1B770C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&lt;0.001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FC0A8CC" w14:textId="6EB2DA14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&lt;0.001</w:t>
            </w:r>
          </w:p>
        </w:tc>
        <w:tc>
          <w:tcPr>
            <w:tcW w:w="103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5B63885" w14:textId="5E651F7C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&gt;999.999</w:t>
            </w:r>
          </w:p>
        </w:tc>
      </w:tr>
      <w:tr w:rsidR="00B11DF9" w:rsidRPr="005022C5" w14:paraId="51BC428C" w14:textId="5AA31FDB" w:rsidTr="00B11DF9">
        <w:tc>
          <w:tcPr>
            <w:tcW w:w="934" w:type="dxa"/>
          </w:tcPr>
          <w:p w14:paraId="59371BB9" w14:textId="4E293C2D" w:rsidR="00FB6DCC" w:rsidRPr="005022C5" w:rsidRDefault="00FB6DCC" w:rsidP="00FB6DCC">
            <w:pPr>
              <w:rPr>
                <w:rFonts w:ascii="宋体" w:eastAsia="宋体" w:hAnsi="宋体"/>
              </w:rPr>
            </w:pPr>
            <w:bookmarkStart w:id="2" w:name="OLE_LINK5"/>
            <w:bookmarkStart w:id="3" w:name="OLE_LINK6"/>
            <w:r w:rsidRPr="005022C5">
              <w:rPr>
                <w:rFonts w:ascii="宋体" w:eastAsia="宋体" w:hAnsi="宋体"/>
              </w:rPr>
              <w:t>E</w:t>
            </w:r>
            <w:bookmarkEnd w:id="2"/>
            <w:bookmarkEnd w:id="3"/>
            <w:r w:rsidRPr="005022C5">
              <w:rPr>
                <w:rFonts w:ascii="宋体" w:eastAsia="宋体" w:hAnsi="宋体"/>
              </w:rPr>
              <w:t>4</w:t>
            </w:r>
            <w:r w:rsidR="00753229">
              <w:rPr>
                <w:rFonts w:ascii="宋体" w:eastAsia="宋体" w:hAnsi="宋体"/>
              </w:rPr>
              <w:t xml:space="preserve"> </w:t>
            </w:r>
            <w:r w:rsidR="00A430BC">
              <w:rPr>
                <w:rFonts w:ascii="宋体" w:eastAsia="宋体" w:hAnsi="宋体"/>
              </w:rPr>
              <w:t>t</w:t>
            </w:r>
            <w:r w:rsidR="00753229" w:rsidRPr="00753229">
              <w:rPr>
                <w:rFonts w:ascii="宋体" w:eastAsia="宋体" w:hAnsi="宋体"/>
              </w:rPr>
              <w:t>ype</w:t>
            </w:r>
            <w:r w:rsidR="00753229">
              <w:rPr>
                <w:rFonts w:ascii="宋体" w:eastAsia="宋体" w:hAnsi="宋体"/>
              </w:rPr>
              <w:t xml:space="preserve"> </w:t>
            </w:r>
            <w:r w:rsidR="00753229" w:rsidRPr="00753229">
              <w:rPr>
                <w:rFonts w:ascii="宋体" w:eastAsia="宋体" w:hAnsi="宋体"/>
              </w:rPr>
              <w:t>of surgery</w:t>
            </w:r>
          </w:p>
        </w:tc>
        <w:tc>
          <w:tcPr>
            <w:tcW w:w="9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22F67BE" w14:textId="29C8B58B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.4083</w:t>
            </w:r>
          </w:p>
        </w:tc>
        <w:tc>
          <w:tcPr>
            <w:tcW w:w="110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FABAE33" w14:textId="13E94CDF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5399</w:t>
            </w:r>
          </w:p>
        </w:tc>
        <w:tc>
          <w:tcPr>
            <w:tcW w:w="1026" w:type="dxa"/>
          </w:tcPr>
          <w:p w14:paraId="5846D3FC" w14:textId="233A6792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03F553F" w14:textId="63D89FA2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6.8035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8B61E8B" w14:textId="0870E4E5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0091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DBE6701" w14:textId="3A2B8F5B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4.089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C826729" w14:textId="34275FDD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.419</w:t>
            </w:r>
          </w:p>
        </w:tc>
        <w:tc>
          <w:tcPr>
            <w:tcW w:w="103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F09F0B9" w14:textId="659577E6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1.782</w:t>
            </w:r>
          </w:p>
        </w:tc>
      </w:tr>
      <w:tr w:rsidR="00B11DF9" w:rsidRPr="005022C5" w14:paraId="33AD9EE0" w14:textId="77777777" w:rsidTr="00B11DF9">
        <w:tc>
          <w:tcPr>
            <w:tcW w:w="934" w:type="dxa"/>
          </w:tcPr>
          <w:p w14:paraId="2B8D23F4" w14:textId="48D60102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5</w:t>
            </w:r>
            <w:r w:rsidR="00A430BC">
              <w:rPr>
                <w:rFonts w:ascii="宋体" w:eastAsia="宋体" w:hAnsi="宋体"/>
              </w:rPr>
              <w:t>t</w:t>
            </w:r>
            <w:r w:rsidR="00753229" w:rsidRPr="00753229">
              <w:rPr>
                <w:rFonts w:ascii="宋体" w:eastAsia="宋体" w:hAnsi="宋体"/>
              </w:rPr>
              <w:t>umor size</w:t>
            </w:r>
          </w:p>
        </w:tc>
        <w:tc>
          <w:tcPr>
            <w:tcW w:w="9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0A91C28" w14:textId="5B8A3B6D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8236</w:t>
            </w:r>
          </w:p>
        </w:tc>
        <w:tc>
          <w:tcPr>
            <w:tcW w:w="110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2AA2689" w14:textId="61169BAA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7437</w:t>
            </w:r>
          </w:p>
        </w:tc>
        <w:tc>
          <w:tcPr>
            <w:tcW w:w="1026" w:type="dxa"/>
          </w:tcPr>
          <w:p w14:paraId="64954736" w14:textId="12A4048A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DD9BC9B" w14:textId="20B4030D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.2267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52565EB" w14:textId="34E5D7E0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2681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6C3B984" w14:textId="708FDC5D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2.279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DB0F24A" w14:textId="5A05CBCD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531</w:t>
            </w:r>
          </w:p>
        </w:tc>
        <w:tc>
          <w:tcPr>
            <w:tcW w:w="103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84BEC1C" w14:textId="2B686698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9.788</w:t>
            </w:r>
          </w:p>
        </w:tc>
      </w:tr>
      <w:tr w:rsidR="00B11DF9" w:rsidRPr="005022C5" w14:paraId="4DF93C84" w14:textId="77777777" w:rsidTr="00B11DF9">
        <w:tc>
          <w:tcPr>
            <w:tcW w:w="934" w:type="dxa"/>
          </w:tcPr>
          <w:p w14:paraId="608B4FB7" w14:textId="65CFC9FB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6</w:t>
            </w:r>
            <w:r w:rsidR="00753229">
              <w:rPr>
                <w:rFonts w:ascii="宋体" w:eastAsia="宋体" w:hAnsi="宋体"/>
              </w:rPr>
              <w:t xml:space="preserve"> </w:t>
            </w:r>
            <w:r w:rsidR="00A430BC">
              <w:rPr>
                <w:rFonts w:ascii="宋体" w:eastAsia="宋体" w:hAnsi="宋体"/>
              </w:rPr>
              <w:t>n</w:t>
            </w:r>
            <w:r w:rsidR="00753229" w:rsidRPr="00753229">
              <w:rPr>
                <w:rFonts w:ascii="宋体" w:eastAsia="宋体" w:hAnsi="宋体"/>
              </w:rPr>
              <w:t xml:space="preserve">umber of </w:t>
            </w:r>
            <w:r w:rsidR="00753229">
              <w:rPr>
                <w:rFonts w:ascii="宋体" w:eastAsia="宋体" w:hAnsi="宋体"/>
              </w:rPr>
              <w:t>pringle maneuver</w:t>
            </w:r>
          </w:p>
        </w:tc>
        <w:tc>
          <w:tcPr>
            <w:tcW w:w="9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B7E09CD" w14:textId="6F116E47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-0.4131</w:t>
            </w:r>
          </w:p>
        </w:tc>
        <w:tc>
          <w:tcPr>
            <w:tcW w:w="110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D4AF403" w14:textId="0AC09CEC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9457</w:t>
            </w:r>
          </w:p>
        </w:tc>
        <w:tc>
          <w:tcPr>
            <w:tcW w:w="1026" w:type="dxa"/>
          </w:tcPr>
          <w:p w14:paraId="0F7FD835" w14:textId="394ED3F6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69616D0" w14:textId="441A7DA6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1908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6F5EDD3" w14:textId="4753314E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6623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3B17D57" w14:textId="2A48EA44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662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B22233D" w14:textId="4A5006FF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104</w:t>
            </w:r>
          </w:p>
        </w:tc>
        <w:tc>
          <w:tcPr>
            <w:tcW w:w="103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7AE8A38" w14:textId="7B294BBC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4.223</w:t>
            </w:r>
          </w:p>
        </w:tc>
      </w:tr>
      <w:tr w:rsidR="00B11DF9" w:rsidRPr="005022C5" w14:paraId="1E47CB48" w14:textId="77777777" w:rsidTr="00B11DF9">
        <w:tc>
          <w:tcPr>
            <w:tcW w:w="934" w:type="dxa"/>
          </w:tcPr>
          <w:p w14:paraId="2A53CC94" w14:textId="0F3E826B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7</w:t>
            </w:r>
            <w:r w:rsidR="00753229">
              <w:rPr>
                <w:rFonts w:ascii="宋体" w:eastAsia="宋体" w:hAnsi="宋体"/>
              </w:rPr>
              <w:t xml:space="preserve"> time </w:t>
            </w:r>
            <w:r w:rsidR="00753229" w:rsidRPr="00753229">
              <w:rPr>
                <w:rFonts w:ascii="宋体" w:eastAsia="宋体" w:hAnsi="宋体"/>
              </w:rPr>
              <w:t xml:space="preserve">of </w:t>
            </w:r>
            <w:r w:rsidR="00753229">
              <w:rPr>
                <w:rFonts w:ascii="宋体" w:eastAsia="宋体" w:hAnsi="宋体"/>
              </w:rPr>
              <w:t>pringle maneuver</w:t>
            </w:r>
          </w:p>
        </w:tc>
        <w:tc>
          <w:tcPr>
            <w:tcW w:w="9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BDC18BD" w14:textId="6AA06C8C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0587</w:t>
            </w:r>
          </w:p>
        </w:tc>
        <w:tc>
          <w:tcPr>
            <w:tcW w:w="110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5ADF5BB" w14:textId="27711439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0551</w:t>
            </w:r>
          </w:p>
        </w:tc>
        <w:tc>
          <w:tcPr>
            <w:tcW w:w="1026" w:type="dxa"/>
          </w:tcPr>
          <w:p w14:paraId="2DB8F681" w14:textId="20265631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BD5782C" w14:textId="792F42F7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.1354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7700A80" w14:textId="2528F924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2866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04F9429" w14:textId="1449EAA0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.060</w:t>
            </w:r>
          </w:p>
        </w:tc>
        <w:tc>
          <w:tcPr>
            <w:tcW w:w="83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7F3C38E" w14:textId="72BAB13F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0.952</w:t>
            </w:r>
          </w:p>
        </w:tc>
        <w:tc>
          <w:tcPr>
            <w:tcW w:w="103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DA2168D" w14:textId="7F2EB5C5" w:rsidR="00FB6DCC" w:rsidRPr="005022C5" w:rsidRDefault="00FB6DCC" w:rsidP="00FB6DC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1.181</w:t>
            </w:r>
          </w:p>
        </w:tc>
      </w:tr>
    </w:tbl>
    <w:p w14:paraId="2753517F" w14:textId="77777777" w:rsidR="0072276B" w:rsidRDefault="0072276B" w:rsidP="0072276B">
      <w:pPr>
        <w:rPr>
          <w:rFonts w:ascii="宋体" w:eastAsia="宋体" w:hAnsi="宋体"/>
        </w:rPr>
      </w:pPr>
    </w:p>
    <w:p w14:paraId="216CA27B" w14:textId="77777777" w:rsidR="00753229" w:rsidRDefault="00753229" w:rsidP="0072276B">
      <w:pPr>
        <w:rPr>
          <w:rFonts w:ascii="宋体" w:eastAsia="宋体" w:hAnsi="宋体"/>
        </w:rPr>
      </w:pPr>
    </w:p>
    <w:p w14:paraId="65C37203" w14:textId="77777777" w:rsidR="00753229" w:rsidRPr="005022C5" w:rsidRDefault="00753229" w:rsidP="0072276B">
      <w:pPr>
        <w:rPr>
          <w:rFonts w:ascii="宋体" w:eastAsia="宋体" w:hAnsi="宋体" w:hint="eastAsia"/>
        </w:rPr>
      </w:pPr>
    </w:p>
    <w:p w14:paraId="0A41085A" w14:textId="0F60D856" w:rsidR="0072276B" w:rsidRPr="005022C5" w:rsidRDefault="00753229" w:rsidP="0072276B">
      <w:pPr>
        <w:pStyle w:val="a8"/>
        <w:numPr>
          <w:ilvl w:val="0"/>
          <w:numId w:val="1"/>
        </w:numPr>
        <w:ind w:firstLineChars="0"/>
        <w:rPr>
          <w:rFonts w:ascii="宋体" w:eastAsia="宋体" w:hAnsi="宋体"/>
        </w:rPr>
      </w:pPr>
      <w:r>
        <w:rPr>
          <w:rFonts w:ascii="宋体" w:eastAsia="宋体" w:hAnsi="宋体" w:hint="eastAsia"/>
        </w:rPr>
        <w:t>m</w:t>
      </w:r>
      <w:r>
        <w:rPr>
          <w:rFonts w:ascii="宋体" w:eastAsia="宋体" w:hAnsi="宋体"/>
        </w:rPr>
        <w:t>o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76"/>
        <w:gridCol w:w="919"/>
        <w:gridCol w:w="1056"/>
        <w:gridCol w:w="951"/>
        <w:gridCol w:w="916"/>
        <w:gridCol w:w="817"/>
        <w:gridCol w:w="719"/>
        <w:gridCol w:w="719"/>
        <w:gridCol w:w="723"/>
      </w:tblGrid>
      <w:tr w:rsidR="009C148B" w:rsidRPr="005022C5" w14:paraId="216D64B2" w14:textId="77777777" w:rsidTr="004E5E45">
        <w:tc>
          <w:tcPr>
            <w:tcW w:w="1125" w:type="dxa"/>
          </w:tcPr>
          <w:p w14:paraId="4080E02F" w14:textId="77777777" w:rsidR="009C148B" w:rsidRPr="005022C5" w:rsidRDefault="009C148B" w:rsidP="00D039FB">
            <w:pPr>
              <w:rPr>
                <w:rFonts w:ascii="宋体" w:eastAsia="宋体" w:hAnsi="宋体"/>
              </w:rPr>
            </w:pPr>
          </w:p>
        </w:tc>
        <w:tc>
          <w:tcPr>
            <w:tcW w:w="1092" w:type="dxa"/>
          </w:tcPr>
          <w:p w14:paraId="2B253375" w14:textId="4C7D8F7F" w:rsidR="009C148B" w:rsidRPr="005022C5" w:rsidRDefault="00753229" w:rsidP="00D039FB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B Value</w:t>
            </w:r>
          </w:p>
        </w:tc>
        <w:tc>
          <w:tcPr>
            <w:tcW w:w="939" w:type="dxa"/>
          </w:tcPr>
          <w:p w14:paraId="4D33D4D0" w14:textId="567BA734" w:rsidR="009C148B" w:rsidRPr="005022C5" w:rsidRDefault="00753229" w:rsidP="00D039FB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standard error</w:t>
            </w:r>
          </w:p>
        </w:tc>
        <w:tc>
          <w:tcPr>
            <w:tcW w:w="553" w:type="dxa"/>
          </w:tcPr>
          <w:p w14:paraId="58780A13" w14:textId="0B7A8ECF" w:rsidR="009C148B" w:rsidRPr="005022C5" w:rsidRDefault="00753229" w:rsidP="00D039FB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degrees of freedom</w:t>
            </w:r>
          </w:p>
        </w:tc>
        <w:tc>
          <w:tcPr>
            <w:tcW w:w="925" w:type="dxa"/>
          </w:tcPr>
          <w:p w14:paraId="102764EE" w14:textId="77777777" w:rsidR="009C148B" w:rsidRPr="005022C5" w:rsidRDefault="009C148B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Wald</w:t>
            </w:r>
          </w:p>
          <w:p w14:paraId="5257B2C3" w14:textId="3E45CC0A" w:rsidR="009C148B" w:rsidRPr="005022C5" w:rsidRDefault="00753229" w:rsidP="00D039FB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chi-square</w:t>
            </w:r>
          </w:p>
        </w:tc>
        <w:tc>
          <w:tcPr>
            <w:tcW w:w="865" w:type="dxa"/>
          </w:tcPr>
          <w:p w14:paraId="0971B471" w14:textId="77777777" w:rsidR="009C148B" w:rsidRPr="005022C5" w:rsidRDefault="009C148B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P</w:t>
            </w:r>
          </w:p>
        </w:tc>
        <w:tc>
          <w:tcPr>
            <w:tcW w:w="880" w:type="dxa"/>
          </w:tcPr>
          <w:p w14:paraId="6A23FF1B" w14:textId="77777777" w:rsidR="009C148B" w:rsidRPr="005022C5" w:rsidRDefault="009C148B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O</w:t>
            </w:r>
            <w:r w:rsidRPr="005022C5">
              <w:rPr>
                <w:rFonts w:ascii="宋体" w:eastAsia="宋体" w:hAnsi="宋体"/>
              </w:rPr>
              <w:t>R</w:t>
            </w:r>
          </w:p>
        </w:tc>
        <w:tc>
          <w:tcPr>
            <w:tcW w:w="1917" w:type="dxa"/>
            <w:gridSpan w:val="2"/>
          </w:tcPr>
          <w:p w14:paraId="01FEA786" w14:textId="77777777" w:rsidR="009C148B" w:rsidRPr="005022C5" w:rsidRDefault="009C148B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95</w:t>
            </w:r>
            <w:r w:rsidRPr="005022C5">
              <w:rPr>
                <w:rFonts w:ascii="宋体" w:eastAsia="宋体" w:hAnsi="宋体" w:hint="eastAsia"/>
              </w:rPr>
              <w:t>%</w:t>
            </w:r>
            <w:r w:rsidRPr="005022C5">
              <w:rPr>
                <w:rFonts w:ascii="宋体" w:eastAsia="宋体" w:hAnsi="宋体"/>
              </w:rPr>
              <w:t xml:space="preserve"> </w:t>
            </w:r>
            <w:r w:rsidRPr="005022C5">
              <w:rPr>
                <w:rFonts w:ascii="宋体" w:eastAsia="宋体" w:hAnsi="宋体" w:hint="eastAsia"/>
              </w:rPr>
              <w:t>C</w:t>
            </w:r>
            <w:r w:rsidRPr="005022C5">
              <w:rPr>
                <w:rFonts w:ascii="宋体" w:eastAsia="宋体" w:hAnsi="宋体"/>
              </w:rPr>
              <w:t>I</w:t>
            </w:r>
          </w:p>
        </w:tc>
      </w:tr>
      <w:tr w:rsidR="001F096A" w:rsidRPr="005022C5" w14:paraId="6EFA6402" w14:textId="77777777" w:rsidTr="004E5E45">
        <w:tc>
          <w:tcPr>
            <w:tcW w:w="1125" w:type="dxa"/>
          </w:tcPr>
          <w:p w14:paraId="7CBCD029" w14:textId="031CE81C" w:rsidR="001F096A" w:rsidRPr="005022C5" w:rsidRDefault="00753229" w:rsidP="001F096A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constant</w:t>
            </w:r>
          </w:p>
        </w:tc>
        <w:tc>
          <w:tcPr>
            <w:tcW w:w="109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28AC162" w14:textId="14858A66" w:rsidR="001F096A" w:rsidRPr="005022C5" w:rsidRDefault="001F096A" w:rsidP="001F096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0.3661</w:t>
            </w:r>
          </w:p>
        </w:tc>
        <w:tc>
          <w:tcPr>
            <w:tcW w:w="93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029BC9E" w14:textId="621B24BF" w:rsidR="001F096A" w:rsidRPr="005022C5" w:rsidRDefault="001F096A" w:rsidP="001F096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5741</w:t>
            </w:r>
          </w:p>
        </w:tc>
        <w:tc>
          <w:tcPr>
            <w:tcW w:w="553" w:type="dxa"/>
          </w:tcPr>
          <w:p w14:paraId="6C35E884" w14:textId="77777777" w:rsidR="001F096A" w:rsidRPr="005022C5" w:rsidRDefault="001F096A" w:rsidP="001F096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B25F81A" w14:textId="32C45D52" w:rsidR="001F096A" w:rsidRPr="005022C5" w:rsidRDefault="001F096A" w:rsidP="001F096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541</w:t>
            </w:r>
          </w:p>
        </w:tc>
        <w:tc>
          <w:tcPr>
            <w:tcW w:w="86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AABE9DE" w14:textId="323CE523" w:rsidR="001F096A" w:rsidRPr="005022C5" w:rsidRDefault="001F096A" w:rsidP="001F096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8161</w:t>
            </w:r>
          </w:p>
        </w:tc>
        <w:tc>
          <w:tcPr>
            <w:tcW w:w="88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037BD32" w14:textId="77777777" w:rsidR="001F096A" w:rsidRPr="005022C5" w:rsidRDefault="001F096A" w:rsidP="001F096A">
            <w:pPr>
              <w:rPr>
                <w:rFonts w:ascii="宋体" w:eastAsia="宋体" w:hAnsi="宋体"/>
              </w:rPr>
            </w:pPr>
          </w:p>
        </w:tc>
        <w:tc>
          <w:tcPr>
            <w:tcW w:w="85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561EEF3" w14:textId="77777777" w:rsidR="001F096A" w:rsidRPr="005022C5" w:rsidRDefault="001F096A" w:rsidP="001F096A">
            <w:pPr>
              <w:rPr>
                <w:rFonts w:ascii="宋体" w:eastAsia="宋体" w:hAnsi="宋体"/>
              </w:rPr>
            </w:pPr>
          </w:p>
        </w:tc>
        <w:tc>
          <w:tcPr>
            <w:tcW w:w="10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9189433" w14:textId="77777777" w:rsidR="001F096A" w:rsidRPr="005022C5" w:rsidRDefault="001F096A" w:rsidP="001F096A">
            <w:pPr>
              <w:rPr>
                <w:rFonts w:ascii="宋体" w:eastAsia="宋体" w:hAnsi="宋体"/>
              </w:rPr>
            </w:pPr>
          </w:p>
        </w:tc>
      </w:tr>
      <w:tr w:rsidR="007745E2" w:rsidRPr="005022C5" w14:paraId="57AD3F41" w14:textId="77777777" w:rsidTr="004E5E45">
        <w:tc>
          <w:tcPr>
            <w:tcW w:w="1125" w:type="dxa"/>
          </w:tcPr>
          <w:p w14:paraId="16DB87C1" w14:textId="72D1BDAE" w:rsidR="007745E2" w:rsidRPr="005022C5" w:rsidRDefault="00753229" w:rsidP="007745E2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age</w:t>
            </w:r>
          </w:p>
        </w:tc>
        <w:tc>
          <w:tcPr>
            <w:tcW w:w="109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EF3C7A8" w14:textId="090EAE21" w:rsidR="007745E2" w:rsidRPr="00C80D78" w:rsidRDefault="007745E2" w:rsidP="007745E2">
            <w:pPr>
              <w:rPr>
                <w:rFonts w:ascii="宋体" w:eastAsia="宋体" w:hAnsi="宋体"/>
                <w:highlight w:val="yellow"/>
              </w:rPr>
            </w:pPr>
            <w:r w:rsidRPr="00C80D78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-0.0279</w:t>
            </w:r>
          </w:p>
        </w:tc>
        <w:tc>
          <w:tcPr>
            <w:tcW w:w="93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93F8259" w14:textId="133ADD1E" w:rsidR="007745E2" w:rsidRPr="00C80D78" w:rsidRDefault="007745E2" w:rsidP="007745E2">
            <w:pPr>
              <w:rPr>
                <w:rFonts w:ascii="宋体" w:eastAsia="宋体" w:hAnsi="宋体"/>
                <w:highlight w:val="yellow"/>
              </w:rPr>
            </w:pPr>
            <w:r w:rsidRPr="00C80D78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0.00932</w:t>
            </w:r>
          </w:p>
        </w:tc>
        <w:tc>
          <w:tcPr>
            <w:tcW w:w="553" w:type="dxa"/>
          </w:tcPr>
          <w:p w14:paraId="44787629" w14:textId="77777777" w:rsidR="007745E2" w:rsidRPr="00C80D78" w:rsidRDefault="007745E2" w:rsidP="007745E2">
            <w:pPr>
              <w:rPr>
                <w:rFonts w:ascii="宋体" w:eastAsia="宋体" w:hAnsi="宋体"/>
                <w:highlight w:val="yellow"/>
              </w:rPr>
            </w:pPr>
            <w:r w:rsidRPr="00C80D78">
              <w:rPr>
                <w:rFonts w:ascii="宋体" w:eastAsia="宋体" w:hAnsi="宋体" w:hint="eastAsia"/>
                <w:highlight w:val="yellow"/>
              </w:rPr>
              <w:t>1</w:t>
            </w: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C59D6F6" w14:textId="70E92341" w:rsidR="007745E2" w:rsidRPr="00C80D78" w:rsidRDefault="007745E2" w:rsidP="007745E2">
            <w:pPr>
              <w:rPr>
                <w:rFonts w:ascii="宋体" w:eastAsia="宋体" w:hAnsi="宋体"/>
                <w:highlight w:val="yellow"/>
              </w:rPr>
            </w:pPr>
            <w:r w:rsidRPr="00C80D78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8.9825</w:t>
            </w:r>
          </w:p>
        </w:tc>
        <w:tc>
          <w:tcPr>
            <w:tcW w:w="86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D9893EC" w14:textId="3AFA7245" w:rsidR="007745E2" w:rsidRPr="00C80D78" w:rsidRDefault="007745E2" w:rsidP="007745E2">
            <w:pPr>
              <w:rPr>
                <w:rFonts w:ascii="宋体" w:eastAsia="宋体" w:hAnsi="宋体"/>
                <w:highlight w:val="yellow"/>
              </w:rPr>
            </w:pPr>
            <w:r w:rsidRPr="00C80D78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0.0027</w:t>
            </w:r>
          </w:p>
        </w:tc>
        <w:tc>
          <w:tcPr>
            <w:tcW w:w="88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16FCEE7" w14:textId="22C47A91" w:rsidR="007745E2" w:rsidRPr="00C80D78" w:rsidRDefault="007745E2" w:rsidP="007745E2">
            <w:pPr>
              <w:rPr>
                <w:rFonts w:ascii="宋体" w:eastAsia="宋体" w:hAnsi="宋体"/>
                <w:highlight w:val="yellow"/>
              </w:rPr>
            </w:pPr>
            <w:r w:rsidRPr="00C80D78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0.972</w:t>
            </w:r>
          </w:p>
        </w:tc>
        <w:tc>
          <w:tcPr>
            <w:tcW w:w="85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9614BA9" w14:textId="669EC791" w:rsidR="007745E2" w:rsidRPr="00C80D78" w:rsidRDefault="007745E2" w:rsidP="007745E2">
            <w:pPr>
              <w:rPr>
                <w:rFonts w:ascii="宋体" w:eastAsia="宋体" w:hAnsi="宋体"/>
                <w:highlight w:val="yellow"/>
              </w:rPr>
            </w:pPr>
            <w:r w:rsidRPr="00C80D78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0.955</w:t>
            </w:r>
          </w:p>
        </w:tc>
        <w:tc>
          <w:tcPr>
            <w:tcW w:w="10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4A060C5" w14:textId="745AFD09" w:rsidR="007745E2" w:rsidRPr="00C80D78" w:rsidRDefault="007745E2" w:rsidP="007745E2">
            <w:pPr>
              <w:rPr>
                <w:rFonts w:ascii="宋体" w:eastAsia="宋体" w:hAnsi="宋体"/>
                <w:highlight w:val="yellow"/>
              </w:rPr>
            </w:pPr>
            <w:r w:rsidRPr="00C80D78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0.990</w:t>
            </w:r>
          </w:p>
        </w:tc>
      </w:tr>
      <w:tr w:rsidR="007745E2" w:rsidRPr="005022C5" w14:paraId="681D98D6" w14:textId="77777777" w:rsidTr="004E5E45">
        <w:tc>
          <w:tcPr>
            <w:tcW w:w="1125" w:type="dxa"/>
          </w:tcPr>
          <w:p w14:paraId="2C608AB7" w14:textId="77777777" w:rsidR="007745E2" w:rsidRPr="005022C5" w:rsidRDefault="007745E2" w:rsidP="007745E2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B</w:t>
            </w:r>
            <w:r w:rsidRPr="005022C5">
              <w:rPr>
                <w:rFonts w:ascii="宋体" w:eastAsia="宋体" w:hAnsi="宋体"/>
              </w:rPr>
              <w:t>MI</w:t>
            </w:r>
          </w:p>
        </w:tc>
        <w:tc>
          <w:tcPr>
            <w:tcW w:w="109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EB649C1" w14:textId="5549598A" w:rsidR="007745E2" w:rsidRPr="005022C5" w:rsidRDefault="007745E2" w:rsidP="007745E2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0.0209</w:t>
            </w:r>
          </w:p>
        </w:tc>
        <w:tc>
          <w:tcPr>
            <w:tcW w:w="93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238183B" w14:textId="79FCF313" w:rsidR="007745E2" w:rsidRPr="005022C5" w:rsidRDefault="007745E2" w:rsidP="007745E2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348</w:t>
            </w:r>
          </w:p>
        </w:tc>
        <w:tc>
          <w:tcPr>
            <w:tcW w:w="553" w:type="dxa"/>
          </w:tcPr>
          <w:p w14:paraId="3D063BDE" w14:textId="77777777" w:rsidR="007745E2" w:rsidRPr="005022C5" w:rsidRDefault="007745E2" w:rsidP="007745E2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333827A" w14:textId="6705445E" w:rsidR="007745E2" w:rsidRPr="005022C5" w:rsidRDefault="007745E2" w:rsidP="007745E2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3582</w:t>
            </w:r>
          </w:p>
        </w:tc>
        <w:tc>
          <w:tcPr>
            <w:tcW w:w="86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A215018" w14:textId="501CBA77" w:rsidR="007745E2" w:rsidRPr="005022C5" w:rsidRDefault="007745E2" w:rsidP="007745E2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5495</w:t>
            </w:r>
          </w:p>
        </w:tc>
        <w:tc>
          <w:tcPr>
            <w:tcW w:w="88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B0A9763" w14:textId="5DC19AF0" w:rsidR="007745E2" w:rsidRPr="005022C5" w:rsidRDefault="007745E2" w:rsidP="007745E2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79</w:t>
            </w:r>
          </w:p>
        </w:tc>
        <w:tc>
          <w:tcPr>
            <w:tcW w:w="85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05E95AA" w14:textId="6761D070" w:rsidR="007745E2" w:rsidRPr="005022C5" w:rsidRDefault="007745E2" w:rsidP="007745E2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15</w:t>
            </w:r>
          </w:p>
        </w:tc>
        <w:tc>
          <w:tcPr>
            <w:tcW w:w="10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7A09FC1" w14:textId="2E863E11" w:rsidR="007745E2" w:rsidRPr="005022C5" w:rsidRDefault="007745E2" w:rsidP="007745E2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49</w:t>
            </w:r>
          </w:p>
        </w:tc>
      </w:tr>
      <w:tr w:rsidR="007745E2" w:rsidRPr="005022C5" w14:paraId="7AEEBC43" w14:textId="77777777" w:rsidTr="00D039FB">
        <w:tc>
          <w:tcPr>
            <w:tcW w:w="1125" w:type="dxa"/>
          </w:tcPr>
          <w:p w14:paraId="527D2EF8" w14:textId="1CAC0E56" w:rsidR="007745E2" w:rsidRPr="005022C5" w:rsidRDefault="00753229" w:rsidP="007745E2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lastRenderedPageBreak/>
              <w:t>clusters</w:t>
            </w:r>
          </w:p>
        </w:tc>
        <w:tc>
          <w:tcPr>
            <w:tcW w:w="109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77FC925" w14:textId="78D7FEA3" w:rsidR="007745E2" w:rsidRPr="004042FA" w:rsidRDefault="007745E2" w:rsidP="007745E2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-0.8081</w:t>
            </w:r>
          </w:p>
        </w:tc>
        <w:tc>
          <w:tcPr>
            <w:tcW w:w="93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C545D3E" w14:textId="1150ACFA" w:rsidR="007745E2" w:rsidRPr="004042FA" w:rsidRDefault="007745E2" w:rsidP="007745E2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0.2386</w:t>
            </w:r>
          </w:p>
        </w:tc>
        <w:tc>
          <w:tcPr>
            <w:tcW w:w="553" w:type="dxa"/>
          </w:tcPr>
          <w:p w14:paraId="7B89F454" w14:textId="77777777" w:rsidR="007745E2" w:rsidRPr="004042FA" w:rsidRDefault="007745E2" w:rsidP="007745E2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hint="eastAsia"/>
                <w:highlight w:val="yellow"/>
              </w:rPr>
              <w:t>1</w:t>
            </w: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66F2E6D" w14:textId="3C9CE2A6" w:rsidR="007745E2" w:rsidRPr="004042FA" w:rsidRDefault="007745E2" w:rsidP="007745E2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11.4734</w:t>
            </w:r>
          </w:p>
        </w:tc>
        <w:tc>
          <w:tcPr>
            <w:tcW w:w="86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2550BCD" w14:textId="69AFE0BB" w:rsidR="007745E2" w:rsidRPr="004042FA" w:rsidRDefault="007745E2" w:rsidP="007745E2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0.0007</w:t>
            </w:r>
          </w:p>
        </w:tc>
        <w:tc>
          <w:tcPr>
            <w:tcW w:w="88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3B28938" w14:textId="769E97F3" w:rsidR="007745E2" w:rsidRPr="004042FA" w:rsidRDefault="007745E2" w:rsidP="007745E2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0.446</w:t>
            </w:r>
          </w:p>
        </w:tc>
        <w:tc>
          <w:tcPr>
            <w:tcW w:w="85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34709B3" w14:textId="3D383AFD" w:rsidR="007745E2" w:rsidRPr="004042FA" w:rsidRDefault="007745E2" w:rsidP="007745E2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0.279</w:t>
            </w:r>
          </w:p>
        </w:tc>
        <w:tc>
          <w:tcPr>
            <w:tcW w:w="10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74C087F" w14:textId="313BE38A" w:rsidR="007745E2" w:rsidRPr="004042FA" w:rsidRDefault="007745E2" w:rsidP="007745E2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0.711</w:t>
            </w:r>
          </w:p>
        </w:tc>
      </w:tr>
      <w:tr w:rsidR="007745E2" w:rsidRPr="005022C5" w14:paraId="2764B60D" w14:textId="77777777" w:rsidTr="004E5E45">
        <w:tc>
          <w:tcPr>
            <w:tcW w:w="1125" w:type="dxa"/>
          </w:tcPr>
          <w:p w14:paraId="33B94529" w14:textId="203DDCB8" w:rsidR="007745E2" w:rsidRPr="005022C5" w:rsidRDefault="00753229" w:rsidP="007745E2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g</w:t>
            </w:r>
            <w:r>
              <w:rPr>
                <w:rFonts w:ascii="宋体" w:eastAsia="宋体" w:hAnsi="宋体"/>
              </w:rPr>
              <w:t>enders</w:t>
            </w:r>
          </w:p>
        </w:tc>
        <w:tc>
          <w:tcPr>
            <w:tcW w:w="109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59F023F" w14:textId="23E583BE" w:rsidR="007745E2" w:rsidRPr="005022C5" w:rsidRDefault="007745E2" w:rsidP="007745E2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271</w:t>
            </w:r>
          </w:p>
        </w:tc>
        <w:tc>
          <w:tcPr>
            <w:tcW w:w="93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0260840" w14:textId="36FBE73E" w:rsidR="007745E2" w:rsidRPr="005022C5" w:rsidRDefault="007745E2" w:rsidP="007745E2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522</w:t>
            </w:r>
          </w:p>
        </w:tc>
        <w:tc>
          <w:tcPr>
            <w:tcW w:w="553" w:type="dxa"/>
          </w:tcPr>
          <w:p w14:paraId="6E173F29" w14:textId="77777777" w:rsidR="007745E2" w:rsidRPr="005022C5" w:rsidRDefault="007745E2" w:rsidP="007745E2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CDF05C7" w14:textId="2B4BCE92" w:rsidR="007745E2" w:rsidRPr="005022C5" w:rsidRDefault="007745E2" w:rsidP="007745E2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115</w:t>
            </w:r>
          </w:p>
        </w:tc>
        <w:tc>
          <w:tcPr>
            <w:tcW w:w="86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2ED5CC3" w14:textId="164080D9" w:rsidR="007745E2" w:rsidRPr="005022C5" w:rsidRDefault="007745E2" w:rsidP="007745E2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145</w:t>
            </w:r>
          </w:p>
        </w:tc>
        <w:tc>
          <w:tcPr>
            <w:tcW w:w="88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70C8AE4" w14:textId="546B4CED" w:rsidR="007745E2" w:rsidRPr="005022C5" w:rsidRDefault="007745E2" w:rsidP="007745E2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27</w:t>
            </w:r>
          </w:p>
        </w:tc>
        <w:tc>
          <w:tcPr>
            <w:tcW w:w="85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73935CD" w14:textId="337308D9" w:rsidR="007745E2" w:rsidRPr="005022C5" w:rsidRDefault="007745E2" w:rsidP="007745E2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627</w:t>
            </w:r>
          </w:p>
        </w:tc>
        <w:tc>
          <w:tcPr>
            <w:tcW w:w="10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8D1E5AA" w14:textId="5F27441F" w:rsidR="007745E2" w:rsidRPr="005022C5" w:rsidRDefault="007745E2" w:rsidP="007745E2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684</w:t>
            </w:r>
          </w:p>
        </w:tc>
      </w:tr>
      <w:tr w:rsidR="00E2333A" w:rsidRPr="005022C5" w14:paraId="3CD02D1F" w14:textId="77777777" w:rsidTr="004E5E45">
        <w:tc>
          <w:tcPr>
            <w:tcW w:w="1125" w:type="dxa"/>
          </w:tcPr>
          <w:p w14:paraId="5DA8DDF9" w14:textId="083777F2" w:rsidR="00E2333A" w:rsidRPr="005022C5" w:rsidRDefault="00E2333A" w:rsidP="00E2333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c1ASA</w:t>
            </w:r>
            <w:r w:rsidR="00A430BC" w:rsidRPr="005022C5">
              <w:rPr>
                <w:rFonts w:ascii="宋体" w:eastAsia="宋体" w:hAnsi="宋体"/>
              </w:rPr>
              <w:t xml:space="preserve"> </w:t>
            </w:r>
          </w:p>
        </w:tc>
        <w:tc>
          <w:tcPr>
            <w:tcW w:w="109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2587DB6" w14:textId="5B85564F" w:rsidR="00E2333A" w:rsidRPr="005022C5" w:rsidRDefault="00E2333A" w:rsidP="00E2333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957</w:t>
            </w:r>
          </w:p>
        </w:tc>
        <w:tc>
          <w:tcPr>
            <w:tcW w:w="93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7DB8A4F" w14:textId="254D0ED6" w:rsidR="00E2333A" w:rsidRPr="005022C5" w:rsidRDefault="00E2333A" w:rsidP="00E2333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280</w:t>
            </w:r>
          </w:p>
        </w:tc>
        <w:tc>
          <w:tcPr>
            <w:tcW w:w="553" w:type="dxa"/>
          </w:tcPr>
          <w:p w14:paraId="0C55AE5A" w14:textId="77777777" w:rsidR="00E2333A" w:rsidRPr="005022C5" w:rsidRDefault="00E2333A" w:rsidP="00E2333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E0E6845" w14:textId="20A9B133" w:rsidR="00E2333A" w:rsidRPr="005022C5" w:rsidRDefault="00E2333A" w:rsidP="00E2333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761</w:t>
            </w:r>
          </w:p>
        </w:tc>
        <w:tc>
          <w:tcPr>
            <w:tcW w:w="86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9C2F40A" w14:textId="28FFAFA5" w:rsidR="00E2333A" w:rsidRPr="005022C5" w:rsidRDefault="00E2333A" w:rsidP="00E2333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6748</w:t>
            </w:r>
          </w:p>
        </w:tc>
        <w:tc>
          <w:tcPr>
            <w:tcW w:w="88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718D65B" w14:textId="3754226A" w:rsidR="00E2333A" w:rsidRPr="005022C5" w:rsidRDefault="00E2333A" w:rsidP="00E2333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100</w:t>
            </w:r>
          </w:p>
        </w:tc>
        <w:tc>
          <w:tcPr>
            <w:tcW w:w="85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EE46023" w14:textId="31B8FDD9" w:rsidR="00E2333A" w:rsidRPr="005022C5" w:rsidRDefault="00E2333A" w:rsidP="00E2333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704</w:t>
            </w:r>
          </w:p>
        </w:tc>
        <w:tc>
          <w:tcPr>
            <w:tcW w:w="10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A48FAF3" w14:textId="20EF304C" w:rsidR="00E2333A" w:rsidRPr="005022C5" w:rsidRDefault="00E2333A" w:rsidP="00E2333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721</w:t>
            </w:r>
          </w:p>
        </w:tc>
      </w:tr>
      <w:tr w:rsidR="00E2333A" w:rsidRPr="005022C5" w14:paraId="696453C4" w14:textId="77777777" w:rsidTr="004E5E45">
        <w:tc>
          <w:tcPr>
            <w:tcW w:w="1125" w:type="dxa"/>
          </w:tcPr>
          <w:p w14:paraId="195FC6DF" w14:textId="5301286C" w:rsidR="00E2333A" w:rsidRPr="005022C5" w:rsidRDefault="00E2333A" w:rsidP="00E2333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c2C</w:t>
            </w:r>
            <w:r w:rsidRPr="005022C5">
              <w:rPr>
                <w:rFonts w:ascii="宋体" w:eastAsia="宋体" w:hAnsi="宋体" w:hint="eastAsia"/>
              </w:rPr>
              <w:t>hild</w:t>
            </w:r>
            <w:r w:rsidRPr="005022C5">
              <w:rPr>
                <w:rFonts w:ascii="宋体" w:eastAsia="宋体" w:hAnsi="宋体"/>
              </w:rPr>
              <w:t xml:space="preserve"> </w:t>
            </w:r>
          </w:p>
        </w:tc>
        <w:tc>
          <w:tcPr>
            <w:tcW w:w="109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A5D0CDE" w14:textId="374C3DDF" w:rsidR="00E2333A" w:rsidRPr="005022C5" w:rsidRDefault="00E2333A" w:rsidP="00E2333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0.7841</w:t>
            </w:r>
          </w:p>
        </w:tc>
        <w:tc>
          <w:tcPr>
            <w:tcW w:w="93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EC34870" w14:textId="02EE6371" w:rsidR="00E2333A" w:rsidRPr="005022C5" w:rsidRDefault="00E2333A" w:rsidP="00E2333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600</w:t>
            </w:r>
          </w:p>
        </w:tc>
        <w:tc>
          <w:tcPr>
            <w:tcW w:w="553" w:type="dxa"/>
          </w:tcPr>
          <w:p w14:paraId="14BEB57A" w14:textId="77777777" w:rsidR="00E2333A" w:rsidRPr="005022C5" w:rsidRDefault="00E2333A" w:rsidP="00E2333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344B30D" w14:textId="19CB56BA" w:rsidR="00E2333A" w:rsidRPr="005022C5" w:rsidRDefault="00E2333A" w:rsidP="00E2333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5473</w:t>
            </w:r>
          </w:p>
        </w:tc>
        <w:tc>
          <w:tcPr>
            <w:tcW w:w="86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D960098" w14:textId="28CADB9D" w:rsidR="00E2333A" w:rsidRPr="005022C5" w:rsidRDefault="00E2333A" w:rsidP="00E2333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4594</w:t>
            </w:r>
          </w:p>
        </w:tc>
        <w:tc>
          <w:tcPr>
            <w:tcW w:w="88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EA19F42" w14:textId="4D3E0E68" w:rsidR="00E2333A" w:rsidRPr="005022C5" w:rsidRDefault="00E2333A" w:rsidP="00E2333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457</w:t>
            </w:r>
          </w:p>
        </w:tc>
        <w:tc>
          <w:tcPr>
            <w:tcW w:w="85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967913A" w14:textId="60BB9CEC" w:rsidR="00E2333A" w:rsidRPr="005022C5" w:rsidRDefault="00E2333A" w:rsidP="00E2333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57</w:t>
            </w:r>
          </w:p>
        </w:tc>
        <w:tc>
          <w:tcPr>
            <w:tcW w:w="10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53B276D" w14:textId="187FEE37" w:rsidR="00E2333A" w:rsidRPr="005022C5" w:rsidRDefault="00E2333A" w:rsidP="00E2333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3.645</w:t>
            </w:r>
          </w:p>
        </w:tc>
      </w:tr>
      <w:tr w:rsidR="003E0170" w:rsidRPr="005022C5" w14:paraId="3DC5C45D" w14:textId="77777777" w:rsidTr="004E5E45">
        <w:tc>
          <w:tcPr>
            <w:tcW w:w="1125" w:type="dxa"/>
          </w:tcPr>
          <w:p w14:paraId="48EE77DE" w14:textId="25FFEDEF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C3ALBI</w:t>
            </w:r>
            <w:r w:rsidR="00A430BC" w:rsidRPr="005022C5">
              <w:rPr>
                <w:rFonts w:ascii="宋体" w:eastAsia="宋体" w:hAnsi="宋体"/>
              </w:rPr>
              <w:t xml:space="preserve"> </w:t>
            </w:r>
          </w:p>
        </w:tc>
        <w:tc>
          <w:tcPr>
            <w:tcW w:w="109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F796E8A" w14:textId="2C4E047C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0.3835</w:t>
            </w:r>
          </w:p>
        </w:tc>
        <w:tc>
          <w:tcPr>
            <w:tcW w:w="93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0929DBD" w14:textId="480ED207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899</w:t>
            </w:r>
          </w:p>
        </w:tc>
        <w:tc>
          <w:tcPr>
            <w:tcW w:w="553" w:type="dxa"/>
          </w:tcPr>
          <w:p w14:paraId="43BA545F" w14:textId="77777777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E438BF7" w14:textId="1F6C1071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7495</w:t>
            </w:r>
          </w:p>
        </w:tc>
        <w:tc>
          <w:tcPr>
            <w:tcW w:w="86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05D5932" w14:textId="0FBF7261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859</w:t>
            </w:r>
          </w:p>
        </w:tc>
        <w:tc>
          <w:tcPr>
            <w:tcW w:w="88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833C487" w14:textId="269A472E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681</w:t>
            </w:r>
          </w:p>
        </w:tc>
        <w:tc>
          <w:tcPr>
            <w:tcW w:w="85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507686D" w14:textId="07A97D44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386</w:t>
            </w:r>
          </w:p>
        </w:tc>
        <w:tc>
          <w:tcPr>
            <w:tcW w:w="10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83E0154" w14:textId="0C374D1C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203</w:t>
            </w:r>
          </w:p>
        </w:tc>
      </w:tr>
      <w:tr w:rsidR="003E0170" w:rsidRPr="005022C5" w14:paraId="0FA82D6D" w14:textId="77777777" w:rsidTr="004E5E45">
        <w:tc>
          <w:tcPr>
            <w:tcW w:w="1125" w:type="dxa"/>
          </w:tcPr>
          <w:p w14:paraId="670AFD3F" w14:textId="1D504907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C4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 w:rsidRPr="00753229">
              <w:rPr>
                <w:rFonts w:ascii="宋体" w:eastAsia="宋体" w:hAnsi="宋体"/>
              </w:rPr>
              <w:t>secondary operation</w:t>
            </w:r>
          </w:p>
        </w:tc>
        <w:tc>
          <w:tcPr>
            <w:tcW w:w="109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BA25572" w14:textId="4D04BE9C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457</w:t>
            </w:r>
          </w:p>
        </w:tc>
        <w:tc>
          <w:tcPr>
            <w:tcW w:w="93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DB4BE0D" w14:textId="4A113319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805</w:t>
            </w:r>
          </w:p>
        </w:tc>
        <w:tc>
          <w:tcPr>
            <w:tcW w:w="553" w:type="dxa"/>
          </w:tcPr>
          <w:p w14:paraId="69EB9EB6" w14:textId="77777777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F34897B" w14:textId="33743355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698</w:t>
            </w:r>
          </w:p>
        </w:tc>
        <w:tc>
          <w:tcPr>
            <w:tcW w:w="86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D8AF398" w14:textId="0BE2133B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6035</w:t>
            </w:r>
          </w:p>
        </w:tc>
        <w:tc>
          <w:tcPr>
            <w:tcW w:w="88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6B00C1A" w14:textId="038A7D09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157</w:t>
            </w:r>
          </w:p>
        </w:tc>
        <w:tc>
          <w:tcPr>
            <w:tcW w:w="85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ACCFAEB" w14:textId="72EB6170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668</w:t>
            </w:r>
          </w:p>
        </w:tc>
        <w:tc>
          <w:tcPr>
            <w:tcW w:w="10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4C2C910" w14:textId="4B05F51B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2.005</w:t>
            </w:r>
          </w:p>
        </w:tc>
      </w:tr>
      <w:tr w:rsidR="003E0170" w:rsidRPr="005022C5" w14:paraId="2DCC306E" w14:textId="77777777" w:rsidTr="004E5E45">
        <w:tc>
          <w:tcPr>
            <w:tcW w:w="1125" w:type="dxa"/>
          </w:tcPr>
          <w:p w14:paraId="41E3746E" w14:textId="2948BD6D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C5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 w:rsidRPr="00753229">
              <w:rPr>
                <w:rFonts w:ascii="宋体" w:eastAsia="宋体" w:hAnsi="宋体"/>
              </w:rPr>
              <w:t>surgery duration</w:t>
            </w:r>
          </w:p>
        </w:tc>
        <w:tc>
          <w:tcPr>
            <w:tcW w:w="109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DF684E4" w14:textId="3417B311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0214</w:t>
            </w:r>
          </w:p>
        </w:tc>
        <w:tc>
          <w:tcPr>
            <w:tcW w:w="93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554EC02" w14:textId="0C3D65AD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0136</w:t>
            </w:r>
          </w:p>
        </w:tc>
        <w:tc>
          <w:tcPr>
            <w:tcW w:w="553" w:type="dxa"/>
          </w:tcPr>
          <w:p w14:paraId="25EEBFA7" w14:textId="77777777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33B229D" w14:textId="24786C39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2.4829</w:t>
            </w:r>
          </w:p>
        </w:tc>
        <w:tc>
          <w:tcPr>
            <w:tcW w:w="86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EABBCAD" w14:textId="3ADC7A68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151</w:t>
            </w:r>
          </w:p>
        </w:tc>
        <w:tc>
          <w:tcPr>
            <w:tcW w:w="88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D71F1F2" w14:textId="58830908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02</w:t>
            </w:r>
          </w:p>
        </w:tc>
        <w:tc>
          <w:tcPr>
            <w:tcW w:w="85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75B9420" w14:textId="35FE5B0A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99</w:t>
            </w:r>
          </w:p>
        </w:tc>
        <w:tc>
          <w:tcPr>
            <w:tcW w:w="10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F4E66D7" w14:textId="79F74E05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05</w:t>
            </w:r>
          </w:p>
        </w:tc>
      </w:tr>
      <w:tr w:rsidR="003E0170" w:rsidRPr="005022C5" w14:paraId="11071AE2" w14:textId="77777777" w:rsidTr="004E5E45">
        <w:tc>
          <w:tcPr>
            <w:tcW w:w="1125" w:type="dxa"/>
          </w:tcPr>
          <w:p w14:paraId="0D6ABC36" w14:textId="318E513D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1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 w:rsidRPr="00753229">
              <w:rPr>
                <w:rFonts w:ascii="宋体" w:eastAsia="宋体" w:hAnsi="宋体"/>
              </w:rPr>
              <w:t>surgeon</w:t>
            </w:r>
          </w:p>
        </w:tc>
        <w:tc>
          <w:tcPr>
            <w:tcW w:w="109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2C32BB3" w14:textId="0F460B2F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0.0188</w:t>
            </w:r>
          </w:p>
        </w:tc>
        <w:tc>
          <w:tcPr>
            <w:tcW w:w="93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47041D4" w14:textId="0D27CEC9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138</w:t>
            </w:r>
          </w:p>
        </w:tc>
        <w:tc>
          <w:tcPr>
            <w:tcW w:w="553" w:type="dxa"/>
          </w:tcPr>
          <w:p w14:paraId="019A26A7" w14:textId="77777777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1C996D5" w14:textId="20D9F518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8488</w:t>
            </w:r>
          </w:p>
        </w:tc>
        <w:tc>
          <w:tcPr>
            <w:tcW w:w="86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DAC2BC3" w14:textId="649C6FA9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739</w:t>
            </w:r>
          </w:p>
        </w:tc>
        <w:tc>
          <w:tcPr>
            <w:tcW w:w="88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117E0FF" w14:textId="16BCAD5C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81</w:t>
            </w:r>
          </w:p>
        </w:tc>
        <w:tc>
          <w:tcPr>
            <w:tcW w:w="85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C1F7054" w14:textId="5F536A5A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55</w:t>
            </w:r>
          </w:p>
        </w:tc>
        <w:tc>
          <w:tcPr>
            <w:tcW w:w="10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D250A3F" w14:textId="1E23E6EC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08</w:t>
            </w:r>
          </w:p>
        </w:tc>
      </w:tr>
      <w:tr w:rsidR="003E0170" w:rsidRPr="005022C5" w14:paraId="621DA989" w14:textId="77777777" w:rsidTr="004E5E45">
        <w:tc>
          <w:tcPr>
            <w:tcW w:w="1125" w:type="dxa"/>
          </w:tcPr>
          <w:p w14:paraId="589F1DA7" w14:textId="4368B31F" w:rsidR="003E0170" w:rsidRPr="005022C5" w:rsidRDefault="003E0170" w:rsidP="00A430B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2</w:t>
            </w:r>
            <w:r w:rsidR="00A430BC" w:rsidRPr="00753229">
              <w:rPr>
                <w:rFonts w:ascii="宋体" w:eastAsia="宋体" w:hAnsi="宋体"/>
              </w:rPr>
              <w:t>anesthesi</w:t>
            </w:r>
            <w:r w:rsidR="00A430BC">
              <w:rPr>
                <w:rFonts w:ascii="宋体" w:eastAsia="宋体" w:hAnsi="宋体"/>
              </w:rPr>
              <w:t>-</w:t>
            </w:r>
            <w:r w:rsidR="00A430BC" w:rsidRPr="00753229">
              <w:rPr>
                <w:rFonts w:ascii="宋体" w:eastAsia="宋体" w:hAnsi="宋体"/>
              </w:rPr>
              <w:t>ologist</w:t>
            </w:r>
          </w:p>
        </w:tc>
        <w:tc>
          <w:tcPr>
            <w:tcW w:w="109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B41696E" w14:textId="6CB8F6F9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176</w:t>
            </w:r>
          </w:p>
        </w:tc>
        <w:tc>
          <w:tcPr>
            <w:tcW w:w="93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7769207" w14:textId="0EE79E67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101</w:t>
            </w:r>
          </w:p>
        </w:tc>
        <w:tc>
          <w:tcPr>
            <w:tcW w:w="553" w:type="dxa"/>
          </w:tcPr>
          <w:p w14:paraId="2ACCF421" w14:textId="77777777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3BE6ACF" w14:textId="4F8A2564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3.0227</w:t>
            </w:r>
          </w:p>
        </w:tc>
        <w:tc>
          <w:tcPr>
            <w:tcW w:w="86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B14525B" w14:textId="01C95243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821</w:t>
            </w:r>
          </w:p>
        </w:tc>
        <w:tc>
          <w:tcPr>
            <w:tcW w:w="88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5A827A8" w14:textId="7B4F6EE0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18</w:t>
            </w:r>
          </w:p>
        </w:tc>
        <w:tc>
          <w:tcPr>
            <w:tcW w:w="85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F060D28" w14:textId="315D7C7D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98</w:t>
            </w:r>
          </w:p>
        </w:tc>
        <w:tc>
          <w:tcPr>
            <w:tcW w:w="10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633890D" w14:textId="6A7D9DA6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38</w:t>
            </w:r>
          </w:p>
        </w:tc>
      </w:tr>
      <w:tr w:rsidR="003E0170" w:rsidRPr="005022C5" w14:paraId="0B582D04" w14:textId="77777777" w:rsidTr="004E5E45">
        <w:tc>
          <w:tcPr>
            <w:tcW w:w="1125" w:type="dxa"/>
          </w:tcPr>
          <w:p w14:paraId="26FDE99A" w14:textId="74C32CA1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3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 w:rsidRPr="00753229">
              <w:rPr>
                <w:rFonts w:ascii="宋体" w:eastAsia="宋体" w:hAnsi="宋体"/>
              </w:rPr>
              <w:t>incision</w:t>
            </w:r>
          </w:p>
        </w:tc>
        <w:tc>
          <w:tcPr>
            <w:tcW w:w="109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5F783F2" w14:textId="4719AAA3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721</w:t>
            </w:r>
          </w:p>
        </w:tc>
        <w:tc>
          <w:tcPr>
            <w:tcW w:w="93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38DD44D" w14:textId="3EB3F98B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155</w:t>
            </w:r>
          </w:p>
        </w:tc>
        <w:tc>
          <w:tcPr>
            <w:tcW w:w="553" w:type="dxa"/>
          </w:tcPr>
          <w:p w14:paraId="63164B56" w14:textId="77777777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9551960" w14:textId="645E3C69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6379</w:t>
            </w:r>
          </w:p>
        </w:tc>
        <w:tc>
          <w:tcPr>
            <w:tcW w:w="86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0BB70BD" w14:textId="0E4070E6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4245</w:t>
            </w:r>
          </w:p>
        </w:tc>
        <w:tc>
          <w:tcPr>
            <w:tcW w:w="88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1E0B59D" w14:textId="05862C2B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188</w:t>
            </w:r>
          </w:p>
        </w:tc>
        <w:tc>
          <w:tcPr>
            <w:tcW w:w="85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4A40F4C" w14:textId="07592BD1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779</w:t>
            </w:r>
          </w:p>
        </w:tc>
        <w:tc>
          <w:tcPr>
            <w:tcW w:w="10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4EB8B9E" w14:textId="02F29B44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812</w:t>
            </w:r>
          </w:p>
        </w:tc>
      </w:tr>
      <w:tr w:rsidR="003E0170" w:rsidRPr="005022C5" w14:paraId="100CA068" w14:textId="77777777" w:rsidTr="004E5E45">
        <w:tc>
          <w:tcPr>
            <w:tcW w:w="1125" w:type="dxa"/>
          </w:tcPr>
          <w:p w14:paraId="50C3B104" w14:textId="70F4EE80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4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>
              <w:rPr>
                <w:rFonts w:ascii="宋体" w:eastAsia="宋体" w:hAnsi="宋体"/>
              </w:rPr>
              <w:t>t</w:t>
            </w:r>
            <w:r w:rsidR="00A430BC" w:rsidRPr="00753229">
              <w:rPr>
                <w:rFonts w:ascii="宋体" w:eastAsia="宋体" w:hAnsi="宋体"/>
              </w:rPr>
              <w:t>ype</w:t>
            </w:r>
            <w:r w:rsidR="00A430BC">
              <w:rPr>
                <w:rFonts w:ascii="宋体" w:eastAsia="宋体" w:hAnsi="宋体"/>
              </w:rPr>
              <w:t xml:space="preserve"> </w:t>
            </w:r>
            <w:r w:rsidR="00A430BC" w:rsidRPr="00753229">
              <w:rPr>
                <w:rFonts w:ascii="宋体" w:eastAsia="宋体" w:hAnsi="宋体"/>
              </w:rPr>
              <w:t>of surgery</w:t>
            </w:r>
          </w:p>
        </w:tc>
        <w:tc>
          <w:tcPr>
            <w:tcW w:w="109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E6AD9FD" w14:textId="773061BF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504</w:t>
            </w:r>
          </w:p>
        </w:tc>
        <w:tc>
          <w:tcPr>
            <w:tcW w:w="93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439C28F" w14:textId="1622D879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544</w:t>
            </w:r>
          </w:p>
        </w:tc>
        <w:tc>
          <w:tcPr>
            <w:tcW w:w="553" w:type="dxa"/>
          </w:tcPr>
          <w:p w14:paraId="16E9C756" w14:textId="77777777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190EA7D" w14:textId="0D42E507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491</w:t>
            </w:r>
          </w:p>
        </w:tc>
        <w:tc>
          <w:tcPr>
            <w:tcW w:w="86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F807262" w14:textId="5A58EB66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3300</w:t>
            </w:r>
          </w:p>
        </w:tc>
        <w:tc>
          <w:tcPr>
            <w:tcW w:w="88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DB1038E" w14:textId="3C62A634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162</w:t>
            </w:r>
          </w:p>
        </w:tc>
        <w:tc>
          <w:tcPr>
            <w:tcW w:w="85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AE20BEB" w14:textId="2F8EEB9D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859</w:t>
            </w:r>
          </w:p>
        </w:tc>
        <w:tc>
          <w:tcPr>
            <w:tcW w:w="10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CF00C17" w14:textId="18F1ADE5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573</w:t>
            </w:r>
          </w:p>
        </w:tc>
      </w:tr>
      <w:tr w:rsidR="003E0170" w:rsidRPr="005022C5" w14:paraId="31914372" w14:textId="77777777" w:rsidTr="004E5E45">
        <w:tc>
          <w:tcPr>
            <w:tcW w:w="1125" w:type="dxa"/>
          </w:tcPr>
          <w:p w14:paraId="4F726549" w14:textId="4E6D1048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5</w:t>
            </w:r>
            <w:r w:rsidR="00A430BC">
              <w:rPr>
                <w:rFonts w:ascii="宋体" w:eastAsia="宋体" w:hAnsi="宋体"/>
              </w:rPr>
              <w:t xml:space="preserve"> t</w:t>
            </w:r>
            <w:r w:rsidR="00A430BC" w:rsidRPr="00753229">
              <w:rPr>
                <w:rFonts w:ascii="宋体" w:eastAsia="宋体" w:hAnsi="宋体"/>
              </w:rPr>
              <w:t>umor size</w:t>
            </w:r>
          </w:p>
        </w:tc>
        <w:tc>
          <w:tcPr>
            <w:tcW w:w="109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2A48180" w14:textId="74B6899B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441</w:t>
            </w:r>
          </w:p>
        </w:tc>
        <w:tc>
          <w:tcPr>
            <w:tcW w:w="93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C08FF7E" w14:textId="19CA0176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777</w:t>
            </w:r>
          </w:p>
        </w:tc>
        <w:tc>
          <w:tcPr>
            <w:tcW w:w="553" w:type="dxa"/>
          </w:tcPr>
          <w:p w14:paraId="703E3F24" w14:textId="77777777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F093507" w14:textId="3FFBBF4D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615</w:t>
            </w:r>
          </w:p>
        </w:tc>
        <w:tc>
          <w:tcPr>
            <w:tcW w:w="86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F440537" w14:textId="37E6D5A6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8042</w:t>
            </w:r>
          </w:p>
        </w:tc>
        <w:tc>
          <w:tcPr>
            <w:tcW w:w="88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F88E73F" w14:textId="6F8ED84F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45</w:t>
            </w:r>
          </w:p>
        </w:tc>
        <w:tc>
          <w:tcPr>
            <w:tcW w:w="85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21C34AE" w14:textId="4907BB2E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738</w:t>
            </w:r>
          </w:p>
        </w:tc>
        <w:tc>
          <w:tcPr>
            <w:tcW w:w="10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F1DB40D" w14:textId="48A4A65B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480</w:t>
            </w:r>
          </w:p>
        </w:tc>
      </w:tr>
      <w:tr w:rsidR="003E0170" w:rsidRPr="005022C5" w14:paraId="02304FED" w14:textId="77777777" w:rsidTr="004E5E45">
        <w:tc>
          <w:tcPr>
            <w:tcW w:w="1125" w:type="dxa"/>
          </w:tcPr>
          <w:p w14:paraId="2CD53578" w14:textId="7D614FD3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6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>
              <w:rPr>
                <w:rFonts w:ascii="宋体" w:eastAsia="宋体" w:hAnsi="宋体"/>
              </w:rPr>
              <w:t>n</w:t>
            </w:r>
            <w:r w:rsidR="00A430BC" w:rsidRPr="00753229">
              <w:rPr>
                <w:rFonts w:ascii="宋体" w:eastAsia="宋体" w:hAnsi="宋体"/>
              </w:rPr>
              <w:t xml:space="preserve">umber of </w:t>
            </w:r>
            <w:r w:rsidR="00A430BC">
              <w:rPr>
                <w:rFonts w:ascii="宋体" w:eastAsia="宋体" w:hAnsi="宋体"/>
              </w:rPr>
              <w:t>pringle maneuver</w:t>
            </w:r>
          </w:p>
        </w:tc>
        <w:tc>
          <w:tcPr>
            <w:tcW w:w="109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A711A42" w14:textId="1BA31492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0.1301</w:t>
            </w:r>
          </w:p>
        </w:tc>
        <w:tc>
          <w:tcPr>
            <w:tcW w:w="93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0090B67" w14:textId="5A58E6AD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124</w:t>
            </w:r>
          </w:p>
        </w:tc>
        <w:tc>
          <w:tcPr>
            <w:tcW w:w="553" w:type="dxa"/>
          </w:tcPr>
          <w:p w14:paraId="66073573" w14:textId="77777777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D9A5E1C" w14:textId="417514EC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3754</w:t>
            </w:r>
          </w:p>
        </w:tc>
        <w:tc>
          <w:tcPr>
            <w:tcW w:w="86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6193023" w14:textId="43B0865D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5401</w:t>
            </w:r>
          </w:p>
        </w:tc>
        <w:tc>
          <w:tcPr>
            <w:tcW w:w="88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F5891FE" w14:textId="68A5AB25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878</w:t>
            </w:r>
          </w:p>
        </w:tc>
        <w:tc>
          <w:tcPr>
            <w:tcW w:w="85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3E5B0F7" w14:textId="36A3937E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579</w:t>
            </w:r>
          </w:p>
        </w:tc>
        <w:tc>
          <w:tcPr>
            <w:tcW w:w="10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DC2B898" w14:textId="3C5E1593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331</w:t>
            </w:r>
          </w:p>
        </w:tc>
      </w:tr>
      <w:tr w:rsidR="003E0170" w:rsidRPr="005022C5" w14:paraId="48310E30" w14:textId="77777777" w:rsidTr="004E5E45">
        <w:tc>
          <w:tcPr>
            <w:tcW w:w="1125" w:type="dxa"/>
          </w:tcPr>
          <w:p w14:paraId="1276ED20" w14:textId="503876D8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7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>
              <w:rPr>
                <w:rFonts w:ascii="宋体" w:eastAsia="宋体" w:hAnsi="宋体"/>
              </w:rPr>
              <w:t>time</w:t>
            </w:r>
            <w:r w:rsidR="00A430BC" w:rsidRPr="00753229">
              <w:rPr>
                <w:rFonts w:ascii="宋体" w:eastAsia="宋体" w:hAnsi="宋体"/>
              </w:rPr>
              <w:t xml:space="preserve"> of </w:t>
            </w:r>
            <w:r w:rsidR="00A430BC">
              <w:rPr>
                <w:rFonts w:ascii="宋体" w:eastAsia="宋体" w:hAnsi="宋体"/>
              </w:rPr>
              <w:t>pringle maneuver</w:t>
            </w:r>
          </w:p>
        </w:tc>
        <w:tc>
          <w:tcPr>
            <w:tcW w:w="109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77396AD" w14:textId="0F60DC4C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149</w:t>
            </w:r>
          </w:p>
        </w:tc>
        <w:tc>
          <w:tcPr>
            <w:tcW w:w="93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8686894" w14:textId="11F008C8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125</w:t>
            </w:r>
          </w:p>
        </w:tc>
        <w:tc>
          <w:tcPr>
            <w:tcW w:w="553" w:type="dxa"/>
          </w:tcPr>
          <w:p w14:paraId="4880C7D0" w14:textId="77777777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F7E4C6F" w14:textId="4BB747F3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4206</w:t>
            </w:r>
          </w:p>
        </w:tc>
        <w:tc>
          <w:tcPr>
            <w:tcW w:w="86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B46F7F1" w14:textId="515023F0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333</w:t>
            </w:r>
          </w:p>
        </w:tc>
        <w:tc>
          <w:tcPr>
            <w:tcW w:w="88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CA2CC8A" w14:textId="5FA008D8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15</w:t>
            </w:r>
          </w:p>
        </w:tc>
        <w:tc>
          <w:tcPr>
            <w:tcW w:w="85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C8DAADE" w14:textId="198039C9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90</w:t>
            </w:r>
          </w:p>
        </w:tc>
        <w:tc>
          <w:tcPr>
            <w:tcW w:w="10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1E0CD4F" w14:textId="67359C66" w:rsidR="003E0170" w:rsidRPr="005022C5" w:rsidRDefault="003E0170" w:rsidP="003E017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40</w:t>
            </w:r>
          </w:p>
        </w:tc>
      </w:tr>
    </w:tbl>
    <w:p w14:paraId="12CD0251" w14:textId="77777777" w:rsidR="001C3B1B" w:rsidRPr="005022C5" w:rsidRDefault="001C3B1B" w:rsidP="001C3B1B">
      <w:pPr>
        <w:rPr>
          <w:rFonts w:ascii="宋体" w:eastAsia="宋体" w:hAnsi="宋体"/>
        </w:rPr>
      </w:pPr>
    </w:p>
    <w:p w14:paraId="09E016B7" w14:textId="53342477" w:rsidR="0072276B" w:rsidRPr="005022C5" w:rsidRDefault="00A430BC" w:rsidP="0072276B">
      <w:pPr>
        <w:pStyle w:val="a8"/>
        <w:numPr>
          <w:ilvl w:val="0"/>
          <w:numId w:val="1"/>
        </w:numPr>
        <w:ind w:firstLineChars="0"/>
        <w:rPr>
          <w:rFonts w:ascii="宋体" w:eastAsia="宋体" w:hAnsi="宋体"/>
        </w:rPr>
      </w:pPr>
      <w:r>
        <w:rPr>
          <w:rFonts w:ascii="宋体" w:eastAsia="宋体" w:hAnsi="宋体" w:hint="eastAsia"/>
        </w:rPr>
        <w:t>n</w:t>
      </w:r>
      <w:r>
        <w:rPr>
          <w:rFonts w:ascii="宋体" w:eastAsia="宋体" w:hAnsi="宋体"/>
        </w:rPr>
        <w:t>ight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459"/>
        <w:gridCol w:w="1006"/>
        <w:gridCol w:w="1045"/>
        <w:gridCol w:w="1021"/>
        <w:gridCol w:w="729"/>
        <w:gridCol w:w="808"/>
        <w:gridCol w:w="710"/>
        <w:gridCol w:w="710"/>
        <w:gridCol w:w="808"/>
      </w:tblGrid>
      <w:tr w:rsidR="00725594" w:rsidRPr="005022C5" w14:paraId="4F5D3B1F" w14:textId="77777777" w:rsidTr="00A430BC">
        <w:tc>
          <w:tcPr>
            <w:tcW w:w="1459" w:type="dxa"/>
          </w:tcPr>
          <w:p w14:paraId="164557B2" w14:textId="77777777" w:rsidR="00725594" w:rsidRPr="005022C5" w:rsidRDefault="00725594" w:rsidP="00D039FB">
            <w:pPr>
              <w:rPr>
                <w:rFonts w:ascii="宋体" w:eastAsia="宋体" w:hAnsi="宋体"/>
              </w:rPr>
            </w:pPr>
          </w:p>
        </w:tc>
        <w:tc>
          <w:tcPr>
            <w:tcW w:w="1006" w:type="dxa"/>
          </w:tcPr>
          <w:p w14:paraId="7D41FE82" w14:textId="4A63404C" w:rsidR="00725594" w:rsidRPr="005022C5" w:rsidRDefault="00A430BC" w:rsidP="00D039FB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B Value</w:t>
            </w:r>
          </w:p>
        </w:tc>
        <w:tc>
          <w:tcPr>
            <w:tcW w:w="1045" w:type="dxa"/>
          </w:tcPr>
          <w:p w14:paraId="67CDBFEE" w14:textId="44E834D4" w:rsidR="00725594" w:rsidRPr="005022C5" w:rsidRDefault="00A430BC" w:rsidP="00D039FB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standard error</w:t>
            </w:r>
          </w:p>
        </w:tc>
        <w:tc>
          <w:tcPr>
            <w:tcW w:w="1021" w:type="dxa"/>
          </w:tcPr>
          <w:p w14:paraId="5B48ED4B" w14:textId="01237806" w:rsidR="00725594" w:rsidRPr="005022C5" w:rsidRDefault="00A430BC" w:rsidP="00D039FB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degrees of freedom</w:t>
            </w:r>
          </w:p>
        </w:tc>
        <w:tc>
          <w:tcPr>
            <w:tcW w:w="729" w:type="dxa"/>
          </w:tcPr>
          <w:p w14:paraId="17C43C4D" w14:textId="77777777" w:rsidR="00725594" w:rsidRPr="005022C5" w:rsidRDefault="00725594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Wald</w:t>
            </w:r>
          </w:p>
          <w:p w14:paraId="5E4A1895" w14:textId="5E8EF8FC" w:rsidR="00725594" w:rsidRPr="005022C5" w:rsidRDefault="00A430BC" w:rsidP="00D039FB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chi-square</w:t>
            </w:r>
          </w:p>
        </w:tc>
        <w:tc>
          <w:tcPr>
            <w:tcW w:w="808" w:type="dxa"/>
          </w:tcPr>
          <w:p w14:paraId="5B9DF853" w14:textId="77777777" w:rsidR="00725594" w:rsidRPr="005022C5" w:rsidRDefault="00725594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P</w:t>
            </w:r>
          </w:p>
        </w:tc>
        <w:tc>
          <w:tcPr>
            <w:tcW w:w="710" w:type="dxa"/>
          </w:tcPr>
          <w:p w14:paraId="564C6D14" w14:textId="77777777" w:rsidR="00725594" w:rsidRPr="005022C5" w:rsidRDefault="00725594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O</w:t>
            </w:r>
            <w:r w:rsidRPr="005022C5">
              <w:rPr>
                <w:rFonts w:ascii="宋体" w:eastAsia="宋体" w:hAnsi="宋体"/>
              </w:rPr>
              <w:t>R</w:t>
            </w:r>
          </w:p>
        </w:tc>
        <w:tc>
          <w:tcPr>
            <w:tcW w:w="1518" w:type="dxa"/>
            <w:gridSpan w:val="2"/>
          </w:tcPr>
          <w:p w14:paraId="4D018BCE" w14:textId="77777777" w:rsidR="00725594" w:rsidRPr="005022C5" w:rsidRDefault="00725594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95</w:t>
            </w:r>
            <w:r w:rsidRPr="005022C5">
              <w:rPr>
                <w:rFonts w:ascii="宋体" w:eastAsia="宋体" w:hAnsi="宋体" w:hint="eastAsia"/>
              </w:rPr>
              <w:t>%</w:t>
            </w:r>
            <w:r w:rsidRPr="005022C5">
              <w:rPr>
                <w:rFonts w:ascii="宋体" w:eastAsia="宋体" w:hAnsi="宋体"/>
              </w:rPr>
              <w:t xml:space="preserve"> </w:t>
            </w:r>
            <w:r w:rsidRPr="005022C5">
              <w:rPr>
                <w:rFonts w:ascii="宋体" w:eastAsia="宋体" w:hAnsi="宋体" w:hint="eastAsia"/>
              </w:rPr>
              <w:t>C</w:t>
            </w:r>
            <w:r w:rsidRPr="005022C5">
              <w:rPr>
                <w:rFonts w:ascii="宋体" w:eastAsia="宋体" w:hAnsi="宋体"/>
              </w:rPr>
              <w:t>I</w:t>
            </w:r>
          </w:p>
        </w:tc>
      </w:tr>
      <w:tr w:rsidR="00F07716" w:rsidRPr="005022C5" w14:paraId="2AAA5614" w14:textId="77777777" w:rsidTr="00A430BC">
        <w:tc>
          <w:tcPr>
            <w:tcW w:w="1459" w:type="dxa"/>
          </w:tcPr>
          <w:p w14:paraId="46B1F392" w14:textId="54B0FA6D" w:rsidR="00F07716" w:rsidRPr="005022C5" w:rsidRDefault="00753229" w:rsidP="00F07716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constant</w:t>
            </w:r>
          </w:p>
        </w:tc>
        <w:tc>
          <w:tcPr>
            <w:tcW w:w="100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3DA03AD" w14:textId="10CE2379" w:rsidR="00F07716" w:rsidRPr="005022C5" w:rsidRDefault="00F07716" w:rsidP="00F07716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1.7463</w:t>
            </w:r>
          </w:p>
        </w:tc>
        <w:tc>
          <w:tcPr>
            <w:tcW w:w="104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DCBE34E" w14:textId="4F339174" w:rsidR="00F07716" w:rsidRPr="005022C5" w:rsidRDefault="00F07716" w:rsidP="00F07716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2.3254</w:t>
            </w:r>
          </w:p>
        </w:tc>
        <w:tc>
          <w:tcPr>
            <w:tcW w:w="1021" w:type="dxa"/>
          </w:tcPr>
          <w:p w14:paraId="21DC10E9" w14:textId="77777777" w:rsidR="00F07716" w:rsidRPr="005022C5" w:rsidRDefault="00F07716" w:rsidP="00F07716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72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28191DD" w14:textId="42A6FA08" w:rsidR="00F07716" w:rsidRPr="005022C5" w:rsidRDefault="00F07716" w:rsidP="00F07716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5640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FC58F40" w14:textId="1AD2DD2D" w:rsidR="00F07716" w:rsidRPr="005022C5" w:rsidRDefault="00F07716" w:rsidP="00F07716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4527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9153410" w14:textId="77777777" w:rsidR="00F07716" w:rsidRPr="005022C5" w:rsidRDefault="00F07716" w:rsidP="00F07716">
            <w:pPr>
              <w:rPr>
                <w:rFonts w:ascii="宋体" w:eastAsia="宋体" w:hAnsi="宋体"/>
              </w:rPr>
            </w:pP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D7B0AED" w14:textId="77777777" w:rsidR="00F07716" w:rsidRPr="005022C5" w:rsidRDefault="00F07716" w:rsidP="00F07716">
            <w:pPr>
              <w:rPr>
                <w:rFonts w:ascii="宋体" w:eastAsia="宋体" w:hAnsi="宋体"/>
              </w:rPr>
            </w:pP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45EFA04" w14:textId="77777777" w:rsidR="00F07716" w:rsidRPr="005022C5" w:rsidRDefault="00F07716" w:rsidP="00F07716">
            <w:pPr>
              <w:rPr>
                <w:rFonts w:ascii="宋体" w:eastAsia="宋体" w:hAnsi="宋体"/>
              </w:rPr>
            </w:pPr>
          </w:p>
        </w:tc>
      </w:tr>
      <w:tr w:rsidR="00D039FB" w:rsidRPr="005022C5" w14:paraId="0AB5C921" w14:textId="77777777" w:rsidTr="00A430BC">
        <w:tc>
          <w:tcPr>
            <w:tcW w:w="1459" w:type="dxa"/>
          </w:tcPr>
          <w:p w14:paraId="63B502F2" w14:textId="456E563D" w:rsidR="00D039FB" w:rsidRPr="004042FA" w:rsidRDefault="00753229" w:rsidP="00D039FB">
            <w:pPr>
              <w:rPr>
                <w:rFonts w:ascii="宋体" w:eastAsia="宋体" w:hAnsi="宋体"/>
                <w:highlight w:val="yellow"/>
              </w:rPr>
            </w:pPr>
            <w:r w:rsidRPr="00753229">
              <w:rPr>
                <w:rFonts w:ascii="宋体" w:eastAsia="宋体" w:hAnsi="宋体"/>
                <w:highlight w:val="yellow"/>
              </w:rPr>
              <w:t>age</w:t>
            </w:r>
          </w:p>
        </w:tc>
        <w:tc>
          <w:tcPr>
            <w:tcW w:w="100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23EFB45" w14:textId="7CD8E08D" w:rsidR="00D039FB" w:rsidRPr="004042FA" w:rsidRDefault="00D039FB" w:rsidP="00D039FB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-0.0321</w:t>
            </w:r>
          </w:p>
        </w:tc>
        <w:tc>
          <w:tcPr>
            <w:tcW w:w="104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53A5B7C" w14:textId="272B8E51" w:rsidR="00D039FB" w:rsidRPr="004042FA" w:rsidRDefault="00D039FB" w:rsidP="00D039FB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0.0158</w:t>
            </w:r>
          </w:p>
        </w:tc>
        <w:tc>
          <w:tcPr>
            <w:tcW w:w="1021" w:type="dxa"/>
          </w:tcPr>
          <w:p w14:paraId="1AD48096" w14:textId="77777777" w:rsidR="00D039FB" w:rsidRPr="004042FA" w:rsidRDefault="00D039FB" w:rsidP="00D039FB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hint="eastAsia"/>
                <w:highlight w:val="yellow"/>
              </w:rPr>
              <w:t>1</w:t>
            </w:r>
          </w:p>
        </w:tc>
        <w:tc>
          <w:tcPr>
            <w:tcW w:w="72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555BA7B" w14:textId="2BA77815" w:rsidR="00D039FB" w:rsidRPr="004042FA" w:rsidRDefault="00D039FB" w:rsidP="00D039FB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4.1241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4DFDF2C" w14:textId="52B68B67" w:rsidR="00D039FB" w:rsidRPr="004042FA" w:rsidRDefault="00D039FB" w:rsidP="00D039FB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0.0423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B815055" w14:textId="3A321049" w:rsidR="00D039FB" w:rsidRPr="004042FA" w:rsidRDefault="00D039FB" w:rsidP="00D039FB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0.968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AF3B34E" w14:textId="2DA7A17A" w:rsidR="00D039FB" w:rsidRPr="004042FA" w:rsidRDefault="00D039FB" w:rsidP="00D039FB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0.939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2329CCA" w14:textId="12EAA0D0" w:rsidR="00D039FB" w:rsidRPr="004042FA" w:rsidRDefault="00D039FB" w:rsidP="00D039FB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0.999</w:t>
            </w:r>
          </w:p>
        </w:tc>
      </w:tr>
      <w:tr w:rsidR="00D039FB" w:rsidRPr="005022C5" w14:paraId="29AB1ADC" w14:textId="77777777" w:rsidTr="00A430BC">
        <w:tc>
          <w:tcPr>
            <w:tcW w:w="1459" w:type="dxa"/>
          </w:tcPr>
          <w:p w14:paraId="7AF19EFF" w14:textId="77777777" w:rsidR="00D039FB" w:rsidRPr="005022C5" w:rsidRDefault="00D039FB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B</w:t>
            </w:r>
            <w:r w:rsidRPr="005022C5">
              <w:rPr>
                <w:rFonts w:ascii="宋体" w:eastAsia="宋体" w:hAnsi="宋体"/>
              </w:rPr>
              <w:t>MI</w:t>
            </w:r>
          </w:p>
        </w:tc>
        <w:tc>
          <w:tcPr>
            <w:tcW w:w="100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26D9CB1" w14:textId="21B0E7CF" w:rsidR="00D039FB" w:rsidRPr="005022C5" w:rsidRDefault="00D039FB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0.0935</w:t>
            </w:r>
          </w:p>
        </w:tc>
        <w:tc>
          <w:tcPr>
            <w:tcW w:w="104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220F61C" w14:textId="1AB9C71E" w:rsidR="00D039FB" w:rsidRPr="005022C5" w:rsidRDefault="00D039FB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639</w:t>
            </w:r>
          </w:p>
        </w:tc>
        <w:tc>
          <w:tcPr>
            <w:tcW w:w="1021" w:type="dxa"/>
          </w:tcPr>
          <w:p w14:paraId="258E78C6" w14:textId="77777777" w:rsidR="00D039FB" w:rsidRPr="005022C5" w:rsidRDefault="00D039FB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72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5BC0D48" w14:textId="0E27F20C" w:rsidR="00D039FB" w:rsidRPr="005022C5" w:rsidRDefault="00D039FB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2.1411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A567CB0" w14:textId="2D7D772C" w:rsidR="00D039FB" w:rsidRPr="005022C5" w:rsidRDefault="00D039FB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434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2FA5D9A" w14:textId="5AD5A9BE" w:rsidR="00D039FB" w:rsidRPr="005022C5" w:rsidRDefault="00D039FB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11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9E5CBEA" w14:textId="51DDB3AA" w:rsidR="00D039FB" w:rsidRPr="005022C5" w:rsidRDefault="00D039FB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804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FCCAA39" w14:textId="41427233" w:rsidR="00D039FB" w:rsidRPr="005022C5" w:rsidRDefault="00D039FB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32</w:t>
            </w:r>
          </w:p>
        </w:tc>
      </w:tr>
      <w:tr w:rsidR="00D039FB" w:rsidRPr="005022C5" w14:paraId="7D42C14C" w14:textId="77777777" w:rsidTr="00A430BC">
        <w:tc>
          <w:tcPr>
            <w:tcW w:w="1459" w:type="dxa"/>
          </w:tcPr>
          <w:p w14:paraId="24322EB5" w14:textId="3F29F238" w:rsidR="00D039FB" w:rsidRPr="005022C5" w:rsidRDefault="00753229" w:rsidP="00D039FB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clusters</w:t>
            </w:r>
          </w:p>
        </w:tc>
        <w:tc>
          <w:tcPr>
            <w:tcW w:w="100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436A5DA" w14:textId="79A0507C" w:rsidR="00D039FB" w:rsidRPr="005022C5" w:rsidRDefault="00D039FB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0.2215</w:t>
            </w:r>
          </w:p>
        </w:tc>
        <w:tc>
          <w:tcPr>
            <w:tcW w:w="104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F857CB4" w14:textId="163CA1A8" w:rsidR="00D039FB" w:rsidRPr="005022C5" w:rsidRDefault="00D039FB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4732</w:t>
            </w:r>
          </w:p>
        </w:tc>
        <w:tc>
          <w:tcPr>
            <w:tcW w:w="1021" w:type="dxa"/>
          </w:tcPr>
          <w:p w14:paraId="2F0DDD6F" w14:textId="77777777" w:rsidR="00D039FB" w:rsidRPr="005022C5" w:rsidRDefault="00D039FB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72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1F4AF36" w14:textId="7ED439C6" w:rsidR="00D039FB" w:rsidRPr="005022C5" w:rsidRDefault="00D039FB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191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2F273D2" w14:textId="2EB94E07" w:rsidR="00D039FB" w:rsidRPr="005022C5" w:rsidRDefault="00D039FB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6397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A522AE4" w14:textId="21EC59ED" w:rsidR="00D039FB" w:rsidRPr="005022C5" w:rsidRDefault="00D039FB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801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D441A03" w14:textId="03429E1C" w:rsidR="00D039FB" w:rsidRPr="005022C5" w:rsidRDefault="00D039FB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317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8A6ACE0" w14:textId="2DB856D0" w:rsidR="00D039FB" w:rsidRPr="005022C5" w:rsidRDefault="00D039FB" w:rsidP="00D039FB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2.026</w:t>
            </w:r>
          </w:p>
        </w:tc>
      </w:tr>
      <w:tr w:rsidR="008E0C08" w:rsidRPr="005022C5" w14:paraId="4E4A2261" w14:textId="77777777" w:rsidTr="00A430BC">
        <w:tc>
          <w:tcPr>
            <w:tcW w:w="1459" w:type="dxa"/>
          </w:tcPr>
          <w:p w14:paraId="04FE7C18" w14:textId="15892988" w:rsidR="008E0C08" w:rsidRPr="005022C5" w:rsidRDefault="00753229" w:rsidP="008E0C08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g</w:t>
            </w:r>
            <w:r>
              <w:rPr>
                <w:rFonts w:ascii="宋体" w:eastAsia="宋体" w:hAnsi="宋体"/>
              </w:rPr>
              <w:t>enders</w:t>
            </w:r>
          </w:p>
        </w:tc>
        <w:tc>
          <w:tcPr>
            <w:tcW w:w="100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1EB6562" w14:textId="680C9411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760</w:t>
            </w:r>
          </w:p>
        </w:tc>
        <w:tc>
          <w:tcPr>
            <w:tcW w:w="104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E9D3113" w14:textId="45994417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4171</w:t>
            </w:r>
          </w:p>
        </w:tc>
        <w:tc>
          <w:tcPr>
            <w:tcW w:w="1021" w:type="dxa"/>
          </w:tcPr>
          <w:p w14:paraId="5F7082E3" w14:textId="77777777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72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A5A2843" w14:textId="295BE0F2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4378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FC77E75" w14:textId="44D17E94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5082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34B52E7" w14:textId="12D5D725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318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BB84043" w14:textId="30AB636F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582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68603BC" w14:textId="3A126D9F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2.984</w:t>
            </w:r>
          </w:p>
        </w:tc>
      </w:tr>
      <w:tr w:rsidR="008E0C08" w:rsidRPr="005022C5" w14:paraId="5C83CD9F" w14:textId="77777777" w:rsidTr="00A430BC">
        <w:tc>
          <w:tcPr>
            <w:tcW w:w="1459" w:type="dxa"/>
          </w:tcPr>
          <w:p w14:paraId="0D15D056" w14:textId="3E7154D6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c1ASA</w:t>
            </w:r>
            <w:r w:rsidR="00A430BC" w:rsidRPr="005022C5">
              <w:rPr>
                <w:rFonts w:ascii="宋体" w:eastAsia="宋体" w:hAnsi="宋体"/>
              </w:rPr>
              <w:t xml:space="preserve"> </w:t>
            </w:r>
          </w:p>
        </w:tc>
        <w:tc>
          <w:tcPr>
            <w:tcW w:w="100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8E638B4" w14:textId="44B90445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6169</w:t>
            </w:r>
          </w:p>
        </w:tc>
        <w:tc>
          <w:tcPr>
            <w:tcW w:w="104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31A137A" w14:textId="08E5A549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4199</w:t>
            </w:r>
          </w:p>
        </w:tc>
        <w:tc>
          <w:tcPr>
            <w:tcW w:w="1021" w:type="dxa"/>
          </w:tcPr>
          <w:p w14:paraId="2A6A111A" w14:textId="77777777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72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21EEDDC" w14:textId="2BF5B3C6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2.1583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797DB7A" w14:textId="0BFE8069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418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7CBA6E5" w14:textId="0137A0A7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853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ACE7549" w14:textId="4E1AE981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814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D76400C" w14:textId="797CD499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4.220</w:t>
            </w:r>
          </w:p>
        </w:tc>
      </w:tr>
      <w:tr w:rsidR="008E0C08" w:rsidRPr="005022C5" w14:paraId="6BBD14BD" w14:textId="77777777" w:rsidTr="00A430BC">
        <w:tc>
          <w:tcPr>
            <w:tcW w:w="1459" w:type="dxa"/>
          </w:tcPr>
          <w:p w14:paraId="47742E9E" w14:textId="1CD07235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c2C</w:t>
            </w:r>
            <w:r w:rsidRPr="005022C5">
              <w:rPr>
                <w:rFonts w:ascii="宋体" w:eastAsia="宋体" w:hAnsi="宋体" w:hint="eastAsia"/>
              </w:rPr>
              <w:t>hild</w:t>
            </w:r>
            <w:r w:rsidRPr="005022C5">
              <w:rPr>
                <w:rFonts w:ascii="宋体" w:eastAsia="宋体" w:hAnsi="宋体"/>
              </w:rPr>
              <w:t xml:space="preserve"> </w:t>
            </w:r>
          </w:p>
        </w:tc>
        <w:tc>
          <w:tcPr>
            <w:tcW w:w="100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F2D45C7" w14:textId="7AFD4452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7183</w:t>
            </w:r>
          </w:p>
        </w:tc>
        <w:tc>
          <w:tcPr>
            <w:tcW w:w="104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6DAD017" w14:textId="6132FA2B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2065</w:t>
            </w:r>
          </w:p>
        </w:tc>
        <w:tc>
          <w:tcPr>
            <w:tcW w:w="1021" w:type="dxa"/>
          </w:tcPr>
          <w:p w14:paraId="636DD24D" w14:textId="77777777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72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729CCE9" w14:textId="07F67E9F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2.0285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9A6C090" w14:textId="16644B24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544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D363DD0" w14:textId="424D656C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5.575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4EE24CF" w14:textId="2E38B8F3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524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F0707A5" w14:textId="511C1E83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59.324</w:t>
            </w:r>
          </w:p>
        </w:tc>
      </w:tr>
      <w:tr w:rsidR="008E0C08" w:rsidRPr="005022C5" w14:paraId="4B4C2C0B" w14:textId="77777777" w:rsidTr="00A430BC">
        <w:tc>
          <w:tcPr>
            <w:tcW w:w="1459" w:type="dxa"/>
          </w:tcPr>
          <w:p w14:paraId="4FD181A8" w14:textId="14A8A40A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lastRenderedPageBreak/>
              <w:t>C3ALBI</w:t>
            </w:r>
            <w:r w:rsidR="00A430BC" w:rsidRPr="005022C5">
              <w:rPr>
                <w:rFonts w:ascii="宋体" w:eastAsia="宋体" w:hAnsi="宋体"/>
              </w:rPr>
              <w:t xml:space="preserve"> </w:t>
            </w:r>
          </w:p>
        </w:tc>
        <w:tc>
          <w:tcPr>
            <w:tcW w:w="100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367F28F" w14:textId="7E40A615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1.3441</w:t>
            </w:r>
          </w:p>
        </w:tc>
        <w:tc>
          <w:tcPr>
            <w:tcW w:w="104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5D11A56" w14:textId="113068E6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7201</w:t>
            </w:r>
          </w:p>
        </w:tc>
        <w:tc>
          <w:tcPr>
            <w:tcW w:w="1021" w:type="dxa"/>
          </w:tcPr>
          <w:p w14:paraId="31EC2C89" w14:textId="77777777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72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C754EB3" w14:textId="3CA19EFE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3.4844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B58F514" w14:textId="1F5D5CDA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619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EBEE81E" w14:textId="5C847560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61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CDB974B" w14:textId="6097DA2F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64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F4814A1" w14:textId="3C9A3602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69</w:t>
            </w:r>
          </w:p>
        </w:tc>
      </w:tr>
      <w:tr w:rsidR="008E0C08" w:rsidRPr="005022C5" w14:paraId="4F01C1CA" w14:textId="77777777" w:rsidTr="00A430BC">
        <w:tc>
          <w:tcPr>
            <w:tcW w:w="1459" w:type="dxa"/>
          </w:tcPr>
          <w:p w14:paraId="44428DBE" w14:textId="2E85D3AC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C4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 w:rsidRPr="00753229">
              <w:rPr>
                <w:rFonts w:ascii="宋体" w:eastAsia="宋体" w:hAnsi="宋体"/>
              </w:rPr>
              <w:t>secondary operation</w:t>
            </w:r>
          </w:p>
        </w:tc>
        <w:tc>
          <w:tcPr>
            <w:tcW w:w="100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8449381" w14:textId="530FAEAC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0.2639</w:t>
            </w:r>
          </w:p>
        </w:tc>
        <w:tc>
          <w:tcPr>
            <w:tcW w:w="104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9DBA1C5" w14:textId="1BACE191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5672</w:t>
            </w:r>
          </w:p>
        </w:tc>
        <w:tc>
          <w:tcPr>
            <w:tcW w:w="1021" w:type="dxa"/>
          </w:tcPr>
          <w:p w14:paraId="49D9B73E" w14:textId="77777777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72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0579399" w14:textId="730C56D6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165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AC638C2" w14:textId="3B6C49F3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6417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17C6510" w14:textId="0862F52E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768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C3DD095" w14:textId="57649DE9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53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A77BFB1" w14:textId="4A0AC6F5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2.334</w:t>
            </w:r>
          </w:p>
        </w:tc>
      </w:tr>
      <w:tr w:rsidR="008E0C08" w:rsidRPr="005022C5" w14:paraId="4BAD4E6F" w14:textId="77777777" w:rsidTr="00A430BC">
        <w:tc>
          <w:tcPr>
            <w:tcW w:w="1459" w:type="dxa"/>
          </w:tcPr>
          <w:p w14:paraId="11745015" w14:textId="4CDB5908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C5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 w:rsidRPr="00753229">
              <w:rPr>
                <w:rFonts w:ascii="宋体" w:eastAsia="宋体" w:hAnsi="宋体"/>
              </w:rPr>
              <w:t>surgery duration</w:t>
            </w:r>
          </w:p>
        </w:tc>
        <w:tc>
          <w:tcPr>
            <w:tcW w:w="100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630E61C" w14:textId="46B35F81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0.00169</w:t>
            </w:r>
          </w:p>
        </w:tc>
        <w:tc>
          <w:tcPr>
            <w:tcW w:w="104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CF887A8" w14:textId="6A63B72B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0285</w:t>
            </w:r>
          </w:p>
        </w:tc>
        <w:tc>
          <w:tcPr>
            <w:tcW w:w="1021" w:type="dxa"/>
          </w:tcPr>
          <w:p w14:paraId="3578F673" w14:textId="77777777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72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C935903" w14:textId="5829DD32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3537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BCAD3FB" w14:textId="5917A712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5520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F3322D1" w14:textId="65F568D7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98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7CB9594" w14:textId="12C3F166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93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83606BC" w14:textId="0210A21C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04</w:t>
            </w:r>
          </w:p>
        </w:tc>
      </w:tr>
      <w:tr w:rsidR="008E0C08" w:rsidRPr="005022C5" w14:paraId="5011884C" w14:textId="77777777" w:rsidTr="00A430BC">
        <w:tc>
          <w:tcPr>
            <w:tcW w:w="1459" w:type="dxa"/>
          </w:tcPr>
          <w:p w14:paraId="52A6E724" w14:textId="03C11F04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1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 w:rsidRPr="00753229">
              <w:rPr>
                <w:rFonts w:ascii="宋体" w:eastAsia="宋体" w:hAnsi="宋体"/>
              </w:rPr>
              <w:t>surgeon</w:t>
            </w:r>
          </w:p>
        </w:tc>
        <w:tc>
          <w:tcPr>
            <w:tcW w:w="100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7FE42B7" w14:textId="2311EC66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0198</w:t>
            </w:r>
          </w:p>
        </w:tc>
        <w:tc>
          <w:tcPr>
            <w:tcW w:w="104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052633D" w14:textId="01A6D7DB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242</w:t>
            </w:r>
          </w:p>
        </w:tc>
        <w:tc>
          <w:tcPr>
            <w:tcW w:w="1021" w:type="dxa"/>
          </w:tcPr>
          <w:p w14:paraId="13B5DF33" w14:textId="77777777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72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340584E" w14:textId="2497A21B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066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6888BB2" w14:textId="6832A92B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350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F63D999" w14:textId="64FBCBBD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02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49F8353" w14:textId="2AC3EC40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55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67DB83A" w14:textId="394B1DE1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51</w:t>
            </w:r>
          </w:p>
        </w:tc>
      </w:tr>
      <w:tr w:rsidR="008E0C08" w:rsidRPr="005022C5" w14:paraId="2ECE1E6B" w14:textId="77777777" w:rsidTr="00A430BC">
        <w:tc>
          <w:tcPr>
            <w:tcW w:w="1459" w:type="dxa"/>
          </w:tcPr>
          <w:p w14:paraId="4BA6B5EF" w14:textId="14545590" w:rsidR="008E0C08" w:rsidRPr="005022C5" w:rsidRDefault="008E0C08" w:rsidP="00A430B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2</w:t>
            </w:r>
            <w:r w:rsidR="00A430BC" w:rsidRPr="00753229">
              <w:rPr>
                <w:rFonts w:ascii="宋体" w:eastAsia="宋体" w:hAnsi="宋体"/>
              </w:rPr>
              <w:t>anesthesi</w:t>
            </w:r>
            <w:r w:rsidR="00A430BC">
              <w:rPr>
                <w:rFonts w:ascii="宋体" w:eastAsia="宋体" w:hAnsi="宋体"/>
              </w:rPr>
              <w:t>-</w:t>
            </w:r>
            <w:r w:rsidR="00A430BC" w:rsidRPr="00753229">
              <w:rPr>
                <w:rFonts w:ascii="宋体" w:eastAsia="宋体" w:hAnsi="宋体"/>
              </w:rPr>
              <w:t>ologist</w:t>
            </w:r>
          </w:p>
        </w:tc>
        <w:tc>
          <w:tcPr>
            <w:tcW w:w="100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59E61FF" w14:textId="42A44B82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0.00720</w:t>
            </w:r>
          </w:p>
        </w:tc>
        <w:tc>
          <w:tcPr>
            <w:tcW w:w="104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8225B1D" w14:textId="33F184B5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168</w:t>
            </w:r>
          </w:p>
        </w:tc>
        <w:tc>
          <w:tcPr>
            <w:tcW w:w="1021" w:type="dxa"/>
          </w:tcPr>
          <w:p w14:paraId="190E3B75" w14:textId="77777777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72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20BBBC3" w14:textId="01CBCCBC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825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72F13E3" w14:textId="0279ED51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6693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41AC275" w14:textId="338107E5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93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1A2D7ED" w14:textId="78189968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61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F425544" w14:textId="62C213FB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26</w:t>
            </w:r>
          </w:p>
        </w:tc>
      </w:tr>
      <w:tr w:rsidR="008E0C08" w:rsidRPr="005022C5" w14:paraId="7E1E83F7" w14:textId="77777777" w:rsidTr="00A430BC">
        <w:tc>
          <w:tcPr>
            <w:tcW w:w="1459" w:type="dxa"/>
          </w:tcPr>
          <w:p w14:paraId="3471CD82" w14:textId="72E8178F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3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 w:rsidRPr="00753229">
              <w:rPr>
                <w:rFonts w:ascii="宋体" w:eastAsia="宋体" w:hAnsi="宋体"/>
              </w:rPr>
              <w:t>incision</w:t>
            </w:r>
          </w:p>
        </w:tc>
        <w:tc>
          <w:tcPr>
            <w:tcW w:w="100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CE5B784" w14:textId="2B6EC6CA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0.0646</w:t>
            </w:r>
          </w:p>
        </w:tc>
        <w:tc>
          <w:tcPr>
            <w:tcW w:w="104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3BDFAC6" w14:textId="4EDDBB7F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4597</w:t>
            </w:r>
          </w:p>
        </w:tc>
        <w:tc>
          <w:tcPr>
            <w:tcW w:w="1021" w:type="dxa"/>
          </w:tcPr>
          <w:p w14:paraId="0A4A6423" w14:textId="77777777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72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2F03CE6" w14:textId="489929D9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197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55D2783" w14:textId="36E74E89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8883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1C18BE7" w14:textId="6FBE3A8F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37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921096B" w14:textId="6FD96793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381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37301F2" w14:textId="02675456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2.308</w:t>
            </w:r>
          </w:p>
        </w:tc>
      </w:tr>
      <w:tr w:rsidR="008E0C08" w:rsidRPr="005022C5" w14:paraId="069F975E" w14:textId="77777777" w:rsidTr="00A430BC">
        <w:tc>
          <w:tcPr>
            <w:tcW w:w="1459" w:type="dxa"/>
          </w:tcPr>
          <w:p w14:paraId="73B99FE0" w14:textId="6753FA57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4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>
              <w:rPr>
                <w:rFonts w:ascii="宋体" w:eastAsia="宋体" w:hAnsi="宋体"/>
              </w:rPr>
              <w:t>t</w:t>
            </w:r>
            <w:r w:rsidR="00A430BC" w:rsidRPr="00753229">
              <w:rPr>
                <w:rFonts w:ascii="宋体" w:eastAsia="宋体" w:hAnsi="宋体"/>
              </w:rPr>
              <w:t>ype</w:t>
            </w:r>
            <w:r w:rsidR="00A430BC">
              <w:rPr>
                <w:rFonts w:ascii="宋体" w:eastAsia="宋体" w:hAnsi="宋体"/>
              </w:rPr>
              <w:t xml:space="preserve"> </w:t>
            </w:r>
            <w:r w:rsidR="00A430BC" w:rsidRPr="00753229">
              <w:rPr>
                <w:rFonts w:ascii="宋体" w:eastAsia="宋体" w:hAnsi="宋体"/>
              </w:rPr>
              <w:t>of surgery</w:t>
            </w:r>
          </w:p>
        </w:tc>
        <w:tc>
          <w:tcPr>
            <w:tcW w:w="100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3374C09" w14:textId="55DEAF8C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412</w:t>
            </w:r>
          </w:p>
        </w:tc>
        <w:tc>
          <w:tcPr>
            <w:tcW w:w="104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B6CD241" w14:textId="5B016560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766</w:t>
            </w:r>
          </w:p>
        </w:tc>
        <w:tc>
          <w:tcPr>
            <w:tcW w:w="1021" w:type="dxa"/>
          </w:tcPr>
          <w:p w14:paraId="48CAF169" w14:textId="77777777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72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C9C3544" w14:textId="2612BE50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607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FB44FA9" w14:textId="381BB856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6096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360FE0E" w14:textId="3966616C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152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AFF3C12" w14:textId="27B4404E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670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CB06857" w14:textId="4913C288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980</w:t>
            </w:r>
          </w:p>
        </w:tc>
      </w:tr>
      <w:tr w:rsidR="008E0C08" w:rsidRPr="005022C5" w14:paraId="6718F526" w14:textId="77777777" w:rsidTr="00A430BC">
        <w:tc>
          <w:tcPr>
            <w:tcW w:w="1459" w:type="dxa"/>
          </w:tcPr>
          <w:p w14:paraId="337EA8BF" w14:textId="777585FF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5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>
              <w:rPr>
                <w:rFonts w:ascii="宋体" w:eastAsia="宋体" w:hAnsi="宋体"/>
              </w:rPr>
              <w:t>t</w:t>
            </w:r>
            <w:r w:rsidR="00A430BC" w:rsidRPr="00753229">
              <w:rPr>
                <w:rFonts w:ascii="宋体" w:eastAsia="宋体" w:hAnsi="宋体"/>
              </w:rPr>
              <w:t>umor size</w:t>
            </w:r>
          </w:p>
        </w:tc>
        <w:tc>
          <w:tcPr>
            <w:tcW w:w="100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D1C78B0" w14:textId="281D7809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5690</w:t>
            </w:r>
          </w:p>
        </w:tc>
        <w:tc>
          <w:tcPr>
            <w:tcW w:w="104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84EAE7C" w14:textId="0D92C172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3128</w:t>
            </w:r>
          </w:p>
        </w:tc>
        <w:tc>
          <w:tcPr>
            <w:tcW w:w="1021" w:type="dxa"/>
          </w:tcPr>
          <w:p w14:paraId="2D88ADE1" w14:textId="77777777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72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F835A9D" w14:textId="063FDE59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3.3077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D383CFD" w14:textId="5B41B8A6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690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1886472" w14:textId="10368D7F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766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882152C" w14:textId="17DEF4D7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57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17315D1" w14:textId="5F639C51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3.261</w:t>
            </w:r>
          </w:p>
        </w:tc>
      </w:tr>
      <w:tr w:rsidR="008E0C08" w:rsidRPr="005022C5" w14:paraId="37F9F2F8" w14:textId="77777777" w:rsidTr="00A430BC">
        <w:tc>
          <w:tcPr>
            <w:tcW w:w="1459" w:type="dxa"/>
          </w:tcPr>
          <w:p w14:paraId="4381A751" w14:textId="5D1C5958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6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>
              <w:rPr>
                <w:rFonts w:ascii="宋体" w:eastAsia="宋体" w:hAnsi="宋体"/>
              </w:rPr>
              <w:t>n</w:t>
            </w:r>
            <w:r w:rsidR="00A430BC" w:rsidRPr="00753229">
              <w:rPr>
                <w:rFonts w:ascii="宋体" w:eastAsia="宋体" w:hAnsi="宋体"/>
              </w:rPr>
              <w:t xml:space="preserve">umber of </w:t>
            </w:r>
            <w:r w:rsidR="00A430BC">
              <w:rPr>
                <w:rFonts w:ascii="宋体" w:eastAsia="宋体" w:hAnsi="宋体"/>
              </w:rPr>
              <w:t>pringle maneuver</w:t>
            </w:r>
          </w:p>
        </w:tc>
        <w:tc>
          <w:tcPr>
            <w:tcW w:w="100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FFCB992" w14:textId="2CD6BD86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0.4835</w:t>
            </w:r>
          </w:p>
        </w:tc>
        <w:tc>
          <w:tcPr>
            <w:tcW w:w="104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D680C7F" w14:textId="45317906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4009</w:t>
            </w:r>
          </w:p>
        </w:tc>
        <w:tc>
          <w:tcPr>
            <w:tcW w:w="1021" w:type="dxa"/>
          </w:tcPr>
          <w:p w14:paraId="1BB46B03" w14:textId="77777777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72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37A03C4" w14:textId="1E11D343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4544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AEF6074" w14:textId="2CE27022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278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C540B7F" w14:textId="3CE809F2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617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F49DA4E" w14:textId="2CD26A2C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81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F48D400" w14:textId="1F3FEAFC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353</w:t>
            </w:r>
          </w:p>
        </w:tc>
      </w:tr>
      <w:tr w:rsidR="008E0C08" w:rsidRPr="005022C5" w14:paraId="1A5597CD" w14:textId="77777777" w:rsidTr="00A430BC">
        <w:tc>
          <w:tcPr>
            <w:tcW w:w="1459" w:type="dxa"/>
          </w:tcPr>
          <w:p w14:paraId="0AEAEE50" w14:textId="2F94B109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7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>
              <w:rPr>
                <w:rFonts w:ascii="宋体" w:eastAsia="宋体" w:hAnsi="宋体"/>
              </w:rPr>
              <w:t>time</w:t>
            </w:r>
            <w:r w:rsidR="00A430BC" w:rsidRPr="00753229">
              <w:rPr>
                <w:rFonts w:ascii="宋体" w:eastAsia="宋体" w:hAnsi="宋体"/>
              </w:rPr>
              <w:t xml:space="preserve"> of </w:t>
            </w:r>
            <w:r w:rsidR="00A430BC">
              <w:rPr>
                <w:rFonts w:ascii="宋体" w:eastAsia="宋体" w:hAnsi="宋体"/>
              </w:rPr>
              <w:t>pringle maneuver</w:t>
            </w:r>
          </w:p>
        </w:tc>
        <w:tc>
          <w:tcPr>
            <w:tcW w:w="100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1C51AD9" w14:textId="68828615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00185</w:t>
            </w:r>
          </w:p>
        </w:tc>
        <w:tc>
          <w:tcPr>
            <w:tcW w:w="104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1A3E1FB" w14:textId="725ED2C8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216</w:t>
            </w:r>
          </w:p>
        </w:tc>
        <w:tc>
          <w:tcPr>
            <w:tcW w:w="1021" w:type="dxa"/>
          </w:tcPr>
          <w:p w14:paraId="77212A6E" w14:textId="77777777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72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E65AC68" w14:textId="3C7893B9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001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D93E1BB" w14:textId="78C7F998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931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D479582" w14:textId="620D63CE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00</w:t>
            </w:r>
          </w:p>
        </w:tc>
        <w:tc>
          <w:tcPr>
            <w:tcW w:w="7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E3F5625" w14:textId="36BACAF3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59</w:t>
            </w:r>
          </w:p>
        </w:tc>
        <w:tc>
          <w:tcPr>
            <w:tcW w:w="8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ED8B2F1" w14:textId="3708A272" w:rsidR="008E0C08" w:rsidRPr="005022C5" w:rsidRDefault="008E0C08" w:rsidP="008E0C08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43</w:t>
            </w:r>
          </w:p>
        </w:tc>
      </w:tr>
    </w:tbl>
    <w:p w14:paraId="3FDDFB7E" w14:textId="4205DF00" w:rsidR="0072276B" w:rsidRPr="005022C5" w:rsidRDefault="0072276B">
      <w:pPr>
        <w:rPr>
          <w:rFonts w:ascii="宋体" w:eastAsia="宋体" w:hAnsi="宋体"/>
        </w:rPr>
      </w:pPr>
    </w:p>
    <w:p w14:paraId="4B946B4C" w14:textId="4D2AA64F" w:rsidR="00F35923" w:rsidRPr="005022C5" w:rsidRDefault="00F35923" w:rsidP="00F35923">
      <w:pPr>
        <w:rPr>
          <w:rFonts w:ascii="宋体" w:eastAsia="宋体" w:hAnsi="宋体"/>
        </w:rPr>
      </w:pPr>
      <w:r w:rsidRPr="005022C5">
        <w:rPr>
          <w:rFonts w:ascii="宋体" w:eastAsia="宋体" w:hAnsi="宋体" w:hint="eastAsia"/>
        </w:rPr>
        <w:t>P</w:t>
      </w:r>
      <w:r w:rsidRPr="005022C5">
        <w:rPr>
          <w:rFonts w:ascii="宋体" w:eastAsia="宋体" w:hAnsi="宋体"/>
        </w:rPr>
        <w:t>OD2</w:t>
      </w:r>
      <w:r w:rsidRPr="005022C5">
        <w:rPr>
          <w:rFonts w:ascii="宋体" w:eastAsia="宋体" w:hAnsi="宋体" w:hint="eastAsia"/>
        </w:rPr>
        <w:t>：</w:t>
      </w:r>
    </w:p>
    <w:p w14:paraId="7648CEC0" w14:textId="230DF739" w:rsidR="0072276B" w:rsidRPr="005022C5" w:rsidRDefault="00A430BC" w:rsidP="00F35923">
      <w:pPr>
        <w:pStyle w:val="a8"/>
        <w:numPr>
          <w:ilvl w:val="0"/>
          <w:numId w:val="2"/>
        </w:numPr>
        <w:ind w:firstLineChars="0"/>
        <w:rPr>
          <w:rFonts w:ascii="宋体" w:eastAsia="宋体" w:hAnsi="宋体"/>
        </w:rPr>
      </w:pPr>
      <w:r>
        <w:rPr>
          <w:rFonts w:ascii="宋体" w:eastAsia="宋体" w:hAnsi="宋体" w:hint="eastAsia"/>
        </w:rPr>
        <w:t>r</w:t>
      </w:r>
      <w:r>
        <w:rPr>
          <w:rFonts w:ascii="宋体" w:eastAsia="宋体" w:hAnsi="宋体"/>
        </w:rPr>
        <w:t>est</w:t>
      </w:r>
    </w:p>
    <w:p w14:paraId="2BD28AD4" w14:textId="5DF49614" w:rsidR="00F35923" w:rsidRPr="005022C5" w:rsidRDefault="00A430BC" w:rsidP="00F35923">
      <w:pPr>
        <w:pStyle w:val="a8"/>
        <w:numPr>
          <w:ilvl w:val="0"/>
          <w:numId w:val="2"/>
        </w:numPr>
        <w:ind w:firstLineChars="0"/>
        <w:rPr>
          <w:rFonts w:ascii="宋体" w:eastAsia="宋体" w:hAnsi="宋体"/>
        </w:rPr>
      </w:pPr>
      <w:r>
        <w:rPr>
          <w:rFonts w:ascii="宋体" w:eastAsia="宋体" w:hAnsi="宋体" w:hint="eastAsia"/>
        </w:rPr>
        <w:t>m</w:t>
      </w:r>
      <w:r>
        <w:rPr>
          <w:rFonts w:ascii="宋体" w:eastAsia="宋体" w:hAnsi="宋体"/>
        </w:rPr>
        <w:t>o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00"/>
        <w:gridCol w:w="873"/>
        <w:gridCol w:w="1005"/>
        <w:gridCol w:w="906"/>
        <w:gridCol w:w="808"/>
        <w:gridCol w:w="779"/>
        <w:gridCol w:w="779"/>
        <w:gridCol w:w="779"/>
        <w:gridCol w:w="967"/>
      </w:tblGrid>
      <w:tr w:rsidR="00F35923" w:rsidRPr="005022C5" w14:paraId="2BBDBBCF" w14:textId="77777777" w:rsidTr="00A430BC">
        <w:tc>
          <w:tcPr>
            <w:tcW w:w="1404" w:type="dxa"/>
          </w:tcPr>
          <w:p w14:paraId="3F5E1F53" w14:textId="77777777" w:rsidR="00F35923" w:rsidRPr="005022C5" w:rsidRDefault="00F35923" w:rsidP="005C7C7C">
            <w:pPr>
              <w:rPr>
                <w:rFonts w:ascii="宋体" w:eastAsia="宋体" w:hAnsi="宋体"/>
              </w:rPr>
            </w:pPr>
          </w:p>
        </w:tc>
        <w:tc>
          <w:tcPr>
            <w:tcW w:w="876" w:type="dxa"/>
          </w:tcPr>
          <w:p w14:paraId="18E49AAB" w14:textId="7B8626AB" w:rsidR="00F35923" w:rsidRPr="005022C5" w:rsidRDefault="00A430BC" w:rsidP="005C7C7C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B Value</w:t>
            </w:r>
          </w:p>
        </w:tc>
        <w:tc>
          <w:tcPr>
            <w:tcW w:w="1008" w:type="dxa"/>
          </w:tcPr>
          <w:p w14:paraId="150E564F" w14:textId="6CEDEFDA" w:rsidR="00F35923" w:rsidRPr="005022C5" w:rsidRDefault="00A430BC" w:rsidP="005C7C7C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standard error</w:t>
            </w:r>
          </w:p>
        </w:tc>
        <w:tc>
          <w:tcPr>
            <w:tcW w:w="1102" w:type="dxa"/>
          </w:tcPr>
          <w:p w14:paraId="6211D36A" w14:textId="25FE84CA" w:rsidR="00F35923" w:rsidRPr="005022C5" w:rsidRDefault="00A430BC" w:rsidP="00A430BC">
            <w:pPr>
              <w:ind w:rightChars="-77" w:right="-162"/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degrees of freedom</w:t>
            </w:r>
          </w:p>
        </w:tc>
        <w:tc>
          <w:tcPr>
            <w:tcW w:w="589" w:type="dxa"/>
          </w:tcPr>
          <w:p w14:paraId="60E8649E" w14:textId="77777777" w:rsidR="00F35923" w:rsidRPr="005022C5" w:rsidRDefault="00F35923" w:rsidP="005C7C7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Wald</w:t>
            </w:r>
          </w:p>
          <w:p w14:paraId="4E68FCCE" w14:textId="562D85B8" w:rsidR="00F35923" w:rsidRPr="005022C5" w:rsidRDefault="00A430BC" w:rsidP="005C7C7C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chi-square</w:t>
            </w:r>
          </w:p>
        </w:tc>
        <w:tc>
          <w:tcPr>
            <w:tcW w:w="782" w:type="dxa"/>
          </w:tcPr>
          <w:p w14:paraId="2CB74AE5" w14:textId="77777777" w:rsidR="00F35923" w:rsidRPr="005022C5" w:rsidRDefault="00F35923" w:rsidP="005C7C7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P</w:t>
            </w:r>
          </w:p>
        </w:tc>
        <w:tc>
          <w:tcPr>
            <w:tcW w:w="782" w:type="dxa"/>
          </w:tcPr>
          <w:p w14:paraId="0EC107CA" w14:textId="77777777" w:rsidR="00F35923" w:rsidRPr="005022C5" w:rsidRDefault="00F35923" w:rsidP="005C7C7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O</w:t>
            </w:r>
            <w:r w:rsidRPr="005022C5">
              <w:rPr>
                <w:rFonts w:ascii="宋体" w:eastAsia="宋体" w:hAnsi="宋体"/>
              </w:rPr>
              <w:t>R</w:t>
            </w:r>
          </w:p>
        </w:tc>
        <w:tc>
          <w:tcPr>
            <w:tcW w:w="1753" w:type="dxa"/>
            <w:gridSpan w:val="2"/>
          </w:tcPr>
          <w:p w14:paraId="1E5486A2" w14:textId="77777777" w:rsidR="00F35923" w:rsidRPr="005022C5" w:rsidRDefault="00F35923" w:rsidP="005C7C7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95</w:t>
            </w:r>
            <w:r w:rsidRPr="005022C5">
              <w:rPr>
                <w:rFonts w:ascii="宋体" w:eastAsia="宋体" w:hAnsi="宋体" w:hint="eastAsia"/>
              </w:rPr>
              <w:t>%</w:t>
            </w:r>
            <w:r w:rsidRPr="005022C5">
              <w:rPr>
                <w:rFonts w:ascii="宋体" w:eastAsia="宋体" w:hAnsi="宋体"/>
              </w:rPr>
              <w:t xml:space="preserve"> </w:t>
            </w:r>
            <w:r w:rsidRPr="005022C5">
              <w:rPr>
                <w:rFonts w:ascii="宋体" w:eastAsia="宋体" w:hAnsi="宋体" w:hint="eastAsia"/>
              </w:rPr>
              <w:t>C</w:t>
            </w:r>
            <w:r w:rsidRPr="005022C5">
              <w:rPr>
                <w:rFonts w:ascii="宋体" w:eastAsia="宋体" w:hAnsi="宋体"/>
              </w:rPr>
              <w:t>I</w:t>
            </w:r>
          </w:p>
        </w:tc>
      </w:tr>
      <w:tr w:rsidR="00A430BC" w:rsidRPr="005022C5" w14:paraId="0C09F969" w14:textId="77777777" w:rsidTr="00A430BC">
        <w:tc>
          <w:tcPr>
            <w:tcW w:w="1404" w:type="dxa"/>
          </w:tcPr>
          <w:p w14:paraId="28DACE91" w14:textId="76490614" w:rsidR="007B02EA" w:rsidRPr="005022C5" w:rsidRDefault="00753229" w:rsidP="007B02EA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constant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D334666" w14:textId="1E460C21" w:rsidR="007B02EA" w:rsidRPr="005022C5" w:rsidRDefault="007B02EA" w:rsidP="007B02E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9.1975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32099F5" w14:textId="004C0D3B" w:rsidR="007B02EA" w:rsidRPr="005022C5" w:rsidRDefault="007B02EA" w:rsidP="007B02E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3.4169</w:t>
            </w:r>
          </w:p>
        </w:tc>
        <w:tc>
          <w:tcPr>
            <w:tcW w:w="1102" w:type="dxa"/>
          </w:tcPr>
          <w:p w14:paraId="74BF4336" w14:textId="77777777" w:rsidR="007B02EA" w:rsidRPr="005022C5" w:rsidRDefault="007B02EA" w:rsidP="007B02E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8826E71" w14:textId="55995A71" w:rsidR="007B02EA" w:rsidRPr="005022C5" w:rsidRDefault="007B02EA" w:rsidP="007B02E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7.2455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ED3E0C1" w14:textId="772F8F1E" w:rsidR="007B02EA" w:rsidRPr="005022C5" w:rsidRDefault="007B02EA" w:rsidP="007B02EA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071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162480B" w14:textId="77777777" w:rsidR="007B02EA" w:rsidRPr="005022C5" w:rsidRDefault="007B02EA" w:rsidP="007B02EA">
            <w:pPr>
              <w:rPr>
                <w:rFonts w:ascii="宋体" w:eastAsia="宋体" w:hAnsi="宋体"/>
              </w:rPr>
            </w:pP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272B89F" w14:textId="77777777" w:rsidR="007B02EA" w:rsidRPr="005022C5" w:rsidRDefault="007B02EA" w:rsidP="007B02EA">
            <w:pPr>
              <w:rPr>
                <w:rFonts w:ascii="宋体" w:eastAsia="宋体" w:hAnsi="宋体"/>
              </w:rPr>
            </w:pP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6217172" w14:textId="77777777" w:rsidR="007B02EA" w:rsidRPr="005022C5" w:rsidRDefault="007B02EA" w:rsidP="007B02EA">
            <w:pPr>
              <w:rPr>
                <w:rFonts w:ascii="宋体" w:eastAsia="宋体" w:hAnsi="宋体"/>
              </w:rPr>
            </w:pPr>
          </w:p>
        </w:tc>
      </w:tr>
      <w:tr w:rsidR="00A430BC" w:rsidRPr="005022C5" w14:paraId="7E35EB2F" w14:textId="77777777" w:rsidTr="00A430BC">
        <w:tc>
          <w:tcPr>
            <w:tcW w:w="1404" w:type="dxa"/>
          </w:tcPr>
          <w:p w14:paraId="75B1E032" w14:textId="5B5BC0F6" w:rsidR="00A93007" w:rsidRPr="004042FA" w:rsidRDefault="00753229" w:rsidP="00A93007">
            <w:pPr>
              <w:rPr>
                <w:rFonts w:ascii="宋体" w:eastAsia="宋体" w:hAnsi="宋体"/>
                <w:highlight w:val="yellow"/>
              </w:rPr>
            </w:pPr>
            <w:r w:rsidRPr="00753229">
              <w:rPr>
                <w:rFonts w:ascii="宋体" w:eastAsia="宋体" w:hAnsi="宋体"/>
                <w:highlight w:val="yellow"/>
              </w:rPr>
              <w:t>age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3F2E110" w14:textId="6D7FC008" w:rsidR="00A93007" w:rsidRPr="004042FA" w:rsidRDefault="00A93007" w:rsidP="00A93007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-0.0497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7B1093D" w14:textId="58F6E146" w:rsidR="00A93007" w:rsidRPr="004042FA" w:rsidRDefault="00A93007" w:rsidP="00A93007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0.0243</w:t>
            </w:r>
          </w:p>
        </w:tc>
        <w:tc>
          <w:tcPr>
            <w:tcW w:w="1102" w:type="dxa"/>
          </w:tcPr>
          <w:p w14:paraId="3DBC4E9D" w14:textId="77777777" w:rsidR="00A93007" w:rsidRPr="004042FA" w:rsidRDefault="00A93007" w:rsidP="00A93007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hint="eastAsia"/>
                <w:highlight w:val="yellow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C20B49F" w14:textId="1D6A1867" w:rsidR="00A93007" w:rsidRPr="004042FA" w:rsidRDefault="00A93007" w:rsidP="00A93007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4.1734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DBE44EE" w14:textId="0A36EE4E" w:rsidR="00A93007" w:rsidRPr="004042FA" w:rsidRDefault="00A93007" w:rsidP="00A93007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0.0411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7671A07" w14:textId="5A1E51D3" w:rsidR="00A93007" w:rsidRPr="004042FA" w:rsidRDefault="00A93007" w:rsidP="00A93007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0.952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95E67E5" w14:textId="5835F633" w:rsidR="00A93007" w:rsidRPr="004042FA" w:rsidRDefault="00A93007" w:rsidP="00A93007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0.907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5C47E81" w14:textId="2932E79B" w:rsidR="00A93007" w:rsidRPr="004042FA" w:rsidRDefault="00A93007" w:rsidP="00A93007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0.998</w:t>
            </w:r>
          </w:p>
        </w:tc>
      </w:tr>
      <w:tr w:rsidR="00A430BC" w:rsidRPr="005022C5" w14:paraId="50AB756B" w14:textId="77777777" w:rsidTr="00A430BC">
        <w:tc>
          <w:tcPr>
            <w:tcW w:w="1404" w:type="dxa"/>
          </w:tcPr>
          <w:p w14:paraId="758C5F7C" w14:textId="77777777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B</w:t>
            </w:r>
            <w:r w:rsidRPr="005022C5">
              <w:rPr>
                <w:rFonts w:ascii="宋体" w:eastAsia="宋体" w:hAnsi="宋体"/>
              </w:rPr>
              <w:t>MI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5380A2A" w14:textId="447BFE2C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298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1EAB94F" w14:textId="63D2B234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812</w:t>
            </w:r>
          </w:p>
        </w:tc>
        <w:tc>
          <w:tcPr>
            <w:tcW w:w="1102" w:type="dxa"/>
          </w:tcPr>
          <w:p w14:paraId="54D3F38D" w14:textId="77777777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23338C5" w14:textId="73541FCA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2.5541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215C185" w14:textId="7D54788C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100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7ADF0FE" w14:textId="52357005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139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7032CC4" w14:textId="6717593D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71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FD95C00" w14:textId="05C768CF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335</w:t>
            </w:r>
          </w:p>
        </w:tc>
      </w:tr>
      <w:tr w:rsidR="00A430BC" w:rsidRPr="005022C5" w14:paraId="2E002507" w14:textId="77777777" w:rsidTr="00A430BC">
        <w:tc>
          <w:tcPr>
            <w:tcW w:w="1404" w:type="dxa"/>
          </w:tcPr>
          <w:p w14:paraId="5CC468CE" w14:textId="33E683C9" w:rsidR="00A93007" w:rsidRPr="005022C5" w:rsidRDefault="00753229" w:rsidP="00A93007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clusters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5F585FE" w14:textId="7B645C52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0.7186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7225556" w14:textId="5436BFF5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5977</w:t>
            </w:r>
          </w:p>
        </w:tc>
        <w:tc>
          <w:tcPr>
            <w:tcW w:w="1102" w:type="dxa"/>
          </w:tcPr>
          <w:p w14:paraId="2B30AC05" w14:textId="77777777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5440540" w14:textId="5DB34103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4452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D8A1C07" w14:textId="40D1E91B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293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661FFB9" w14:textId="640C4E2B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487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89C4B7B" w14:textId="471FC1AE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51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F08570B" w14:textId="285605EE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573</w:t>
            </w:r>
          </w:p>
        </w:tc>
      </w:tr>
      <w:tr w:rsidR="00A430BC" w:rsidRPr="005022C5" w14:paraId="345A83FF" w14:textId="77777777" w:rsidTr="00A430BC">
        <w:tc>
          <w:tcPr>
            <w:tcW w:w="1404" w:type="dxa"/>
          </w:tcPr>
          <w:p w14:paraId="569943E6" w14:textId="20E5015E" w:rsidR="00A93007" w:rsidRPr="005022C5" w:rsidRDefault="00753229" w:rsidP="00A93007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g</w:t>
            </w:r>
            <w:r>
              <w:rPr>
                <w:rFonts w:ascii="宋体" w:eastAsia="宋体" w:hAnsi="宋体"/>
              </w:rPr>
              <w:t>enders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0CEBDE6" w14:textId="59478E31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245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657F740" w14:textId="2926C7DE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6823</w:t>
            </w:r>
          </w:p>
        </w:tc>
        <w:tc>
          <w:tcPr>
            <w:tcW w:w="1102" w:type="dxa"/>
          </w:tcPr>
          <w:p w14:paraId="17B50BCC" w14:textId="77777777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79257C5" w14:textId="6F79405F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333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43DDF0E" w14:textId="19A779DF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8552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4A308A8" w14:textId="225408C6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133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D8FF670" w14:textId="0CE15AF7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97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6EE059F" w14:textId="3C6B70B3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4.314</w:t>
            </w:r>
          </w:p>
        </w:tc>
      </w:tr>
      <w:tr w:rsidR="00A430BC" w:rsidRPr="005022C5" w14:paraId="03CE6E72" w14:textId="77777777" w:rsidTr="00A430BC">
        <w:tc>
          <w:tcPr>
            <w:tcW w:w="1404" w:type="dxa"/>
          </w:tcPr>
          <w:p w14:paraId="0F86A24F" w14:textId="741CF3EF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c1ASA</w:t>
            </w:r>
            <w:r w:rsidR="00A430BC" w:rsidRPr="005022C5">
              <w:rPr>
                <w:rFonts w:ascii="宋体" w:eastAsia="宋体" w:hAnsi="宋体"/>
              </w:rPr>
              <w:t xml:space="preserve"> 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B0D6DEB" w14:textId="7B56DDB8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896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D3E9336" w14:textId="4E84DD52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6327</w:t>
            </w:r>
          </w:p>
        </w:tc>
        <w:tc>
          <w:tcPr>
            <w:tcW w:w="1102" w:type="dxa"/>
          </w:tcPr>
          <w:p w14:paraId="34A232FE" w14:textId="77777777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D8B12D7" w14:textId="06747F18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096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B5E9067" w14:textId="3E3C5DF6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6471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5D6B881" w14:textId="5617DC27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336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970F4B8" w14:textId="6C659AC8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387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D69181A" w14:textId="10EFE9F6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4.617</w:t>
            </w:r>
          </w:p>
        </w:tc>
      </w:tr>
      <w:tr w:rsidR="00A430BC" w:rsidRPr="005022C5" w14:paraId="209FBEF6" w14:textId="77777777" w:rsidTr="00A430BC">
        <w:tc>
          <w:tcPr>
            <w:tcW w:w="1404" w:type="dxa"/>
          </w:tcPr>
          <w:p w14:paraId="216FCC74" w14:textId="15C7140F" w:rsidR="00A93007" w:rsidRPr="004042FA" w:rsidRDefault="00A93007" w:rsidP="00A93007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/>
                <w:highlight w:val="yellow"/>
              </w:rPr>
              <w:t>c2C</w:t>
            </w:r>
            <w:r w:rsidRPr="004042FA">
              <w:rPr>
                <w:rFonts w:ascii="宋体" w:eastAsia="宋体" w:hAnsi="宋体" w:hint="eastAsia"/>
                <w:highlight w:val="yellow"/>
              </w:rPr>
              <w:t>hild</w:t>
            </w:r>
            <w:r w:rsidRPr="004042FA">
              <w:rPr>
                <w:rFonts w:ascii="宋体" w:eastAsia="宋体" w:hAnsi="宋体"/>
                <w:highlight w:val="yellow"/>
              </w:rPr>
              <w:t xml:space="preserve"> 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9034B17" w14:textId="63F24ADF" w:rsidR="00A93007" w:rsidRPr="004042FA" w:rsidRDefault="00A93007" w:rsidP="00A93007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2.9579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E64A019" w14:textId="612F274C" w:rsidR="00A93007" w:rsidRPr="004042FA" w:rsidRDefault="00A93007" w:rsidP="00A93007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1.3793</w:t>
            </w:r>
          </w:p>
        </w:tc>
        <w:tc>
          <w:tcPr>
            <w:tcW w:w="1102" w:type="dxa"/>
          </w:tcPr>
          <w:p w14:paraId="255ECAC2" w14:textId="77777777" w:rsidR="00A93007" w:rsidRPr="004042FA" w:rsidRDefault="00A93007" w:rsidP="00A93007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hint="eastAsia"/>
                <w:highlight w:val="yellow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09528B4" w14:textId="245B52B4" w:rsidR="00A93007" w:rsidRPr="004042FA" w:rsidRDefault="00A93007" w:rsidP="00A93007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4.598</w:t>
            </w: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lastRenderedPageBreak/>
              <w:t>9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5474C05" w14:textId="5E808F84" w:rsidR="00A93007" w:rsidRPr="004042FA" w:rsidRDefault="00A93007" w:rsidP="00A93007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lastRenderedPageBreak/>
              <w:t>0.032</w:t>
            </w: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lastRenderedPageBreak/>
              <w:t>0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B3C325D" w14:textId="31ADB051" w:rsidR="00A93007" w:rsidRPr="004042FA" w:rsidRDefault="00A93007" w:rsidP="00A93007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lastRenderedPageBreak/>
              <w:t>19.25</w:t>
            </w: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lastRenderedPageBreak/>
              <w:t>8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F64C565" w14:textId="6F51E099" w:rsidR="00A93007" w:rsidRPr="004042FA" w:rsidRDefault="00A93007" w:rsidP="00A93007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lastRenderedPageBreak/>
              <w:t>1.290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7F58296" w14:textId="3322513B" w:rsidR="00A93007" w:rsidRPr="004042FA" w:rsidRDefault="00A93007" w:rsidP="00A93007">
            <w:pPr>
              <w:rPr>
                <w:rFonts w:ascii="宋体" w:eastAsia="宋体" w:hAnsi="宋体"/>
                <w:highlight w:val="yellow"/>
              </w:rPr>
            </w:pPr>
            <w:r w:rsidRPr="004042FA">
              <w:rPr>
                <w:rFonts w:ascii="宋体" w:eastAsia="宋体" w:hAnsi="宋体" w:cs="Helvetica"/>
                <w:sz w:val="20"/>
                <w:szCs w:val="20"/>
                <w:highlight w:val="yellow"/>
              </w:rPr>
              <w:t>287.529</w:t>
            </w:r>
          </w:p>
        </w:tc>
      </w:tr>
      <w:tr w:rsidR="00A430BC" w:rsidRPr="005022C5" w14:paraId="58D3FFAF" w14:textId="77777777" w:rsidTr="00A430BC">
        <w:tc>
          <w:tcPr>
            <w:tcW w:w="1404" w:type="dxa"/>
          </w:tcPr>
          <w:p w14:paraId="2B6DB09F" w14:textId="278E68E8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C3ALBI</w:t>
            </w:r>
            <w:r w:rsidR="00A430BC" w:rsidRPr="005022C5">
              <w:rPr>
                <w:rFonts w:ascii="宋体" w:eastAsia="宋体" w:hAnsi="宋体"/>
              </w:rPr>
              <w:t xml:space="preserve"> 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A1D81A7" w14:textId="4D0CAD4F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0.9088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903BEDB" w14:textId="7A618CC2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548</w:t>
            </w:r>
          </w:p>
        </w:tc>
        <w:tc>
          <w:tcPr>
            <w:tcW w:w="1102" w:type="dxa"/>
          </w:tcPr>
          <w:p w14:paraId="2FBDB392" w14:textId="77777777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B9EC3FB" w14:textId="38EE5266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060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4D122CA" w14:textId="29DBE63A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3412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6307879" w14:textId="78BC9FB0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403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C8A92AD" w14:textId="77472AB4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62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B29ACBA" w14:textId="003E40B1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2.618</w:t>
            </w:r>
          </w:p>
        </w:tc>
      </w:tr>
      <w:tr w:rsidR="00A430BC" w:rsidRPr="005022C5" w14:paraId="232DFE64" w14:textId="77777777" w:rsidTr="00A430BC">
        <w:tc>
          <w:tcPr>
            <w:tcW w:w="1404" w:type="dxa"/>
          </w:tcPr>
          <w:p w14:paraId="5804CB8B" w14:textId="682A2C2E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C4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 w:rsidRPr="00753229">
              <w:rPr>
                <w:rFonts w:ascii="宋体" w:eastAsia="宋体" w:hAnsi="宋体"/>
              </w:rPr>
              <w:t>secondary operation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B016DB6" w14:textId="46037822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11.2037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0DAAD45" w14:textId="0E249595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85.3</w:t>
            </w:r>
          </w:p>
        </w:tc>
        <w:tc>
          <w:tcPr>
            <w:tcW w:w="1102" w:type="dxa"/>
          </w:tcPr>
          <w:p w14:paraId="3035F4DA" w14:textId="77777777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0FF1F4C" w14:textId="252F949C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037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66060C0" w14:textId="2D64EB2E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518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A6CA427" w14:textId="1D2E4763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&lt;0.001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4E2567D" w14:textId="13755A5D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&lt;0.001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A1CEFF2" w14:textId="18185A82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&gt;999.999</w:t>
            </w:r>
          </w:p>
        </w:tc>
      </w:tr>
      <w:tr w:rsidR="00A430BC" w:rsidRPr="005022C5" w14:paraId="2E1B841E" w14:textId="77777777" w:rsidTr="00A430BC">
        <w:tc>
          <w:tcPr>
            <w:tcW w:w="1404" w:type="dxa"/>
          </w:tcPr>
          <w:p w14:paraId="36851640" w14:textId="56350EE1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C5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 w:rsidRPr="00753229">
              <w:rPr>
                <w:rFonts w:ascii="宋体" w:eastAsia="宋体" w:hAnsi="宋体"/>
              </w:rPr>
              <w:t>surgery duration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AB35983" w14:textId="6950F479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0.00725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D7DBC46" w14:textId="61BFAE08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0488</w:t>
            </w:r>
          </w:p>
        </w:tc>
        <w:tc>
          <w:tcPr>
            <w:tcW w:w="1102" w:type="dxa"/>
          </w:tcPr>
          <w:p w14:paraId="1BACA06D" w14:textId="77777777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89324A7" w14:textId="094A2F45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2.2124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FF1F734" w14:textId="7E04263B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369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0A56C3F" w14:textId="6C75B88B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93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5366502" w14:textId="7B3590E6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83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2CDD971" w14:textId="5104B0AE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02</w:t>
            </w:r>
          </w:p>
        </w:tc>
      </w:tr>
      <w:tr w:rsidR="00A430BC" w:rsidRPr="005022C5" w14:paraId="3DB33354" w14:textId="77777777" w:rsidTr="00A430BC">
        <w:tc>
          <w:tcPr>
            <w:tcW w:w="1404" w:type="dxa"/>
          </w:tcPr>
          <w:p w14:paraId="70A831FD" w14:textId="7E2FBB66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1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 w:rsidRPr="00753229">
              <w:rPr>
                <w:rFonts w:ascii="宋体" w:eastAsia="宋体" w:hAnsi="宋体"/>
              </w:rPr>
              <w:t>surgeon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F92A580" w14:textId="12C6C240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805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7E42399" w14:textId="0C82D8E0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393</w:t>
            </w:r>
          </w:p>
        </w:tc>
        <w:tc>
          <w:tcPr>
            <w:tcW w:w="1102" w:type="dxa"/>
          </w:tcPr>
          <w:p w14:paraId="4636876A" w14:textId="77777777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4F5B763" w14:textId="2C478CE2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4.2036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1892E8D" w14:textId="4FF482EE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403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6CBAC0B" w14:textId="57684080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84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E93ED27" w14:textId="557F47E3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04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BFDABC3" w14:textId="0EF5C40E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171</w:t>
            </w:r>
          </w:p>
        </w:tc>
      </w:tr>
      <w:tr w:rsidR="00A430BC" w:rsidRPr="005022C5" w14:paraId="4B6ABE3F" w14:textId="77777777" w:rsidTr="00A430BC">
        <w:tc>
          <w:tcPr>
            <w:tcW w:w="1404" w:type="dxa"/>
          </w:tcPr>
          <w:p w14:paraId="1EC4EF0A" w14:textId="56B33A40" w:rsidR="00A93007" w:rsidRPr="005022C5" w:rsidRDefault="00A93007" w:rsidP="00A430B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2</w:t>
            </w:r>
            <w:r w:rsidR="00A430BC" w:rsidRPr="00753229">
              <w:rPr>
                <w:rFonts w:ascii="宋体" w:eastAsia="宋体" w:hAnsi="宋体"/>
              </w:rPr>
              <w:t>anesthesi</w:t>
            </w:r>
            <w:r w:rsidR="00A430BC">
              <w:rPr>
                <w:rFonts w:ascii="宋体" w:eastAsia="宋体" w:hAnsi="宋体"/>
              </w:rPr>
              <w:t>-</w:t>
            </w:r>
            <w:r w:rsidR="00A430BC" w:rsidRPr="00753229">
              <w:rPr>
                <w:rFonts w:ascii="宋体" w:eastAsia="宋体" w:hAnsi="宋体"/>
              </w:rPr>
              <w:t>ologist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4131E17" w14:textId="3A5C7898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263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C760875" w14:textId="088B2B6D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258</w:t>
            </w:r>
          </w:p>
        </w:tc>
        <w:tc>
          <w:tcPr>
            <w:tcW w:w="1102" w:type="dxa"/>
          </w:tcPr>
          <w:p w14:paraId="072F61E0" w14:textId="77777777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FCA7B1C" w14:textId="484881DE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353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5E1A581" w14:textId="20AAFA37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3089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C9738E1" w14:textId="50AB99AB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27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06DE29B" w14:textId="623310FB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76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29B5076" w14:textId="5C1F618C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80</w:t>
            </w:r>
          </w:p>
        </w:tc>
      </w:tr>
      <w:tr w:rsidR="00A430BC" w:rsidRPr="005022C5" w14:paraId="46E5C385" w14:textId="77777777" w:rsidTr="00A430BC">
        <w:tc>
          <w:tcPr>
            <w:tcW w:w="1404" w:type="dxa"/>
          </w:tcPr>
          <w:p w14:paraId="591148A2" w14:textId="5DC08C31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3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 w:rsidRPr="00753229">
              <w:rPr>
                <w:rFonts w:ascii="宋体" w:eastAsia="宋体" w:hAnsi="宋体"/>
              </w:rPr>
              <w:t>incision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71C4F37" w14:textId="1959673A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9.9859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41794B8" w14:textId="15D9CA87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79.6</w:t>
            </w:r>
          </w:p>
        </w:tc>
        <w:tc>
          <w:tcPr>
            <w:tcW w:w="1102" w:type="dxa"/>
          </w:tcPr>
          <w:p w14:paraId="77B14955" w14:textId="77777777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75730B2" w14:textId="36FA4757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031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6F40F62" w14:textId="3A8FA514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557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BFED99A" w14:textId="013349A4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&lt;0.001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AEEA8DB" w14:textId="279CD9FE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&lt;0.001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0D0D770" w14:textId="4763AEB4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&gt;999.999</w:t>
            </w:r>
          </w:p>
        </w:tc>
      </w:tr>
      <w:tr w:rsidR="00A430BC" w:rsidRPr="005022C5" w14:paraId="1808A9B3" w14:textId="77777777" w:rsidTr="00A430BC">
        <w:tc>
          <w:tcPr>
            <w:tcW w:w="1404" w:type="dxa"/>
          </w:tcPr>
          <w:p w14:paraId="778AAB5E" w14:textId="0FF659AC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4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>
              <w:rPr>
                <w:rFonts w:ascii="宋体" w:eastAsia="宋体" w:hAnsi="宋体"/>
              </w:rPr>
              <w:t>t</w:t>
            </w:r>
            <w:r w:rsidR="00A430BC" w:rsidRPr="00753229">
              <w:rPr>
                <w:rFonts w:ascii="宋体" w:eastAsia="宋体" w:hAnsi="宋体"/>
              </w:rPr>
              <w:t>ype</w:t>
            </w:r>
            <w:r w:rsidR="00A430BC">
              <w:rPr>
                <w:rFonts w:ascii="宋体" w:eastAsia="宋体" w:hAnsi="宋体"/>
              </w:rPr>
              <w:t xml:space="preserve"> </w:t>
            </w:r>
            <w:r w:rsidR="00A430BC" w:rsidRPr="00753229">
              <w:rPr>
                <w:rFonts w:ascii="宋体" w:eastAsia="宋体" w:hAnsi="宋体"/>
              </w:rPr>
              <w:t>of surgery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DDD1E20" w14:textId="6CCDA68B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0.1609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6D97788" w14:textId="287B0B3F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7322</w:t>
            </w:r>
          </w:p>
        </w:tc>
        <w:tc>
          <w:tcPr>
            <w:tcW w:w="1102" w:type="dxa"/>
          </w:tcPr>
          <w:p w14:paraId="1FCB884E" w14:textId="77777777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E38E164" w14:textId="6B50A2BA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483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72B96FD" w14:textId="0F7FA625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8261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E4C43B2" w14:textId="2730C59F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851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ECDF10E" w14:textId="151A2581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03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DA5ADC8" w14:textId="271D76F1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3.576</w:t>
            </w:r>
          </w:p>
        </w:tc>
      </w:tr>
      <w:tr w:rsidR="00A430BC" w:rsidRPr="005022C5" w14:paraId="4AA8200D" w14:textId="77777777" w:rsidTr="00A430BC">
        <w:tc>
          <w:tcPr>
            <w:tcW w:w="1404" w:type="dxa"/>
          </w:tcPr>
          <w:p w14:paraId="1F62FBEA" w14:textId="75E33310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5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>
              <w:rPr>
                <w:rFonts w:ascii="宋体" w:eastAsia="宋体" w:hAnsi="宋体"/>
              </w:rPr>
              <w:t>t</w:t>
            </w:r>
            <w:r w:rsidR="00A430BC" w:rsidRPr="00753229">
              <w:rPr>
                <w:rFonts w:ascii="宋体" w:eastAsia="宋体" w:hAnsi="宋体"/>
              </w:rPr>
              <w:t>umor size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3670937" w14:textId="0C2D5A4A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190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2D94838" w14:textId="42ED7A8F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4458</w:t>
            </w:r>
          </w:p>
        </w:tc>
        <w:tc>
          <w:tcPr>
            <w:tcW w:w="1102" w:type="dxa"/>
          </w:tcPr>
          <w:p w14:paraId="34B43987" w14:textId="77777777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10FB7D4" w14:textId="384149A1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713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30BF3F1" w14:textId="3BB264BA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7894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C9A39AD" w14:textId="7904C099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126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3A3479D" w14:textId="465DB354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470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9FF1A7D" w14:textId="13B58033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2.699</w:t>
            </w:r>
          </w:p>
        </w:tc>
      </w:tr>
      <w:tr w:rsidR="00A430BC" w:rsidRPr="005022C5" w14:paraId="6DD21BF6" w14:textId="77777777" w:rsidTr="00A430BC">
        <w:tc>
          <w:tcPr>
            <w:tcW w:w="1404" w:type="dxa"/>
          </w:tcPr>
          <w:p w14:paraId="2EE26944" w14:textId="6626EB82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6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>
              <w:rPr>
                <w:rFonts w:ascii="宋体" w:eastAsia="宋体" w:hAnsi="宋体"/>
              </w:rPr>
              <w:t>n</w:t>
            </w:r>
            <w:r w:rsidR="00A430BC" w:rsidRPr="00753229">
              <w:rPr>
                <w:rFonts w:ascii="宋体" w:eastAsia="宋体" w:hAnsi="宋体"/>
              </w:rPr>
              <w:t xml:space="preserve">umber of </w:t>
            </w:r>
            <w:r w:rsidR="00A430BC">
              <w:rPr>
                <w:rFonts w:ascii="宋体" w:eastAsia="宋体" w:hAnsi="宋体"/>
              </w:rPr>
              <w:t>pringle maneuver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EED27AD" w14:textId="06BE75BC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548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B17E6C0" w14:textId="53B752FC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5018</w:t>
            </w:r>
          </w:p>
        </w:tc>
        <w:tc>
          <w:tcPr>
            <w:tcW w:w="1102" w:type="dxa"/>
          </w:tcPr>
          <w:p w14:paraId="4EFC117E" w14:textId="77777777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737DC06" w14:textId="5D62B02F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119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500B66E" w14:textId="2E0DD85D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130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7639B83" w14:textId="557E5702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56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351CCAE" w14:textId="6ADCC3A9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395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425EBC0" w14:textId="324B25BA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2.825</w:t>
            </w:r>
          </w:p>
        </w:tc>
      </w:tr>
      <w:tr w:rsidR="00A430BC" w:rsidRPr="005022C5" w14:paraId="683F0BE3" w14:textId="77777777" w:rsidTr="00A430BC">
        <w:tc>
          <w:tcPr>
            <w:tcW w:w="1404" w:type="dxa"/>
          </w:tcPr>
          <w:p w14:paraId="30879CD6" w14:textId="13D4A515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7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>
              <w:rPr>
                <w:rFonts w:ascii="宋体" w:eastAsia="宋体" w:hAnsi="宋体"/>
              </w:rPr>
              <w:t>time</w:t>
            </w:r>
            <w:r w:rsidR="00A430BC" w:rsidRPr="00753229">
              <w:rPr>
                <w:rFonts w:ascii="宋体" w:eastAsia="宋体" w:hAnsi="宋体"/>
              </w:rPr>
              <w:t xml:space="preserve"> of </w:t>
            </w:r>
            <w:r w:rsidR="00A430BC">
              <w:rPr>
                <w:rFonts w:ascii="宋体" w:eastAsia="宋体" w:hAnsi="宋体"/>
              </w:rPr>
              <w:t>pringle maneuver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D9889F1" w14:textId="179357A0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466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FF0D857" w14:textId="0A9559C3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263</w:t>
            </w:r>
          </w:p>
        </w:tc>
        <w:tc>
          <w:tcPr>
            <w:tcW w:w="1102" w:type="dxa"/>
          </w:tcPr>
          <w:p w14:paraId="15A849C4" w14:textId="77777777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422949B" w14:textId="3877B545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3.1401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DABE52F" w14:textId="6371DA73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764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684250C" w14:textId="6B00B1FA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48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68E29A1" w14:textId="14B8BA0F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95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6DFF175" w14:textId="0DC69D35" w:rsidR="00A93007" w:rsidRPr="005022C5" w:rsidRDefault="00A93007" w:rsidP="00A93007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103</w:t>
            </w:r>
          </w:p>
        </w:tc>
      </w:tr>
    </w:tbl>
    <w:p w14:paraId="23574594" w14:textId="77777777" w:rsidR="00F35923" w:rsidRPr="005022C5" w:rsidRDefault="00F35923" w:rsidP="00F35923">
      <w:pPr>
        <w:rPr>
          <w:rFonts w:ascii="宋体" w:eastAsia="宋体" w:hAnsi="宋体"/>
        </w:rPr>
      </w:pPr>
    </w:p>
    <w:p w14:paraId="3012780C" w14:textId="4B1733BF" w:rsidR="00F35923" w:rsidRPr="005022C5" w:rsidRDefault="00A430BC" w:rsidP="00F35923">
      <w:pPr>
        <w:pStyle w:val="a8"/>
        <w:numPr>
          <w:ilvl w:val="0"/>
          <w:numId w:val="2"/>
        </w:numPr>
        <w:ind w:firstLineChars="0"/>
        <w:rPr>
          <w:rFonts w:ascii="宋体" w:eastAsia="宋体" w:hAnsi="宋体"/>
        </w:rPr>
      </w:pPr>
      <w:r>
        <w:rPr>
          <w:rFonts w:ascii="宋体" w:eastAsia="宋体" w:hAnsi="宋体" w:hint="eastAsia"/>
        </w:rPr>
        <w:t>n</w:t>
      </w:r>
      <w:r>
        <w:rPr>
          <w:rFonts w:ascii="宋体" w:eastAsia="宋体" w:hAnsi="宋体"/>
        </w:rPr>
        <w:t>igh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00"/>
        <w:gridCol w:w="873"/>
        <w:gridCol w:w="1005"/>
        <w:gridCol w:w="906"/>
        <w:gridCol w:w="808"/>
        <w:gridCol w:w="779"/>
        <w:gridCol w:w="779"/>
        <w:gridCol w:w="779"/>
        <w:gridCol w:w="967"/>
      </w:tblGrid>
      <w:tr w:rsidR="00A26D66" w:rsidRPr="005022C5" w14:paraId="7346ADA9" w14:textId="77777777" w:rsidTr="00A430BC">
        <w:tc>
          <w:tcPr>
            <w:tcW w:w="1404" w:type="dxa"/>
          </w:tcPr>
          <w:p w14:paraId="567123E8" w14:textId="77777777" w:rsidR="00A26D66" w:rsidRPr="005022C5" w:rsidRDefault="00A26D66" w:rsidP="005C7C7C">
            <w:pPr>
              <w:rPr>
                <w:rFonts w:ascii="宋体" w:eastAsia="宋体" w:hAnsi="宋体"/>
              </w:rPr>
            </w:pPr>
          </w:p>
        </w:tc>
        <w:tc>
          <w:tcPr>
            <w:tcW w:w="876" w:type="dxa"/>
          </w:tcPr>
          <w:p w14:paraId="4D7B708B" w14:textId="1396BFA9" w:rsidR="00A26D66" w:rsidRPr="005022C5" w:rsidRDefault="00A430BC" w:rsidP="005C7C7C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B Value</w:t>
            </w:r>
          </w:p>
        </w:tc>
        <w:tc>
          <w:tcPr>
            <w:tcW w:w="1008" w:type="dxa"/>
          </w:tcPr>
          <w:p w14:paraId="1399689A" w14:textId="4039C4C1" w:rsidR="00A26D66" w:rsidRPr="005022C5" w:rsidRDefault="00A430BC" w:rsidP="005C7C7C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standard error</w:t>
            </w:r>
          </w:p>
        </w:tc>
        <w:tc>
          <w:tcPr>
            <w:tcW w:w="1102" w:type="dxa"/>
          </w:tcPr>
          <w:p w14:paraId="7F4EA931" w14:textId="45C385ED" w:rsidR="00A26D66" w:rsidRPr="005022C5" w:rsidRDefault="00A430BC" w:rsidP="00A430BC">
            <w:pPr>
              <w:ind w:rightChars="-77" w:right="-162"/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degrees of freedom</w:t>
            </w:r>
          </w:p>
        </w:tc>
        <w:tc>
          <w:tcPr>
            <w:tcW w:w="589" w:type="dxa"/>
          </w:tcPr>
          <w:p w14:paraId="07BDC76C" w14:textId="77777777" w:rsidR="00A26D66" w:rsidRPr="005022C5" w:rsidRDefault="00A26D66" w:rsidP="005C7C7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Wald</w:t>
            </w:r>
          </w:p>
          <w:p w14:paraId="16982F36" w14:textId="78B5B547" w:rsidR="00A26D66" w:rsidRPr="005022C5" w:rsidRDefault="00A430BC" w:rsidP="005C7C7C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chi-square</w:t>
            </w:r>
          </w:p>
        </w:tc>
        <w:tc>
          <w:tcPr>
            <w:tcW w:w="782" w:type="dxa"/>
          </w:tcPr>
          <w:p w14:paraId="6757EE33" w14:textId="77777777" w:rsidR="00A26D66" w:rsidRPr="005022C5" w:rsidRDefault="00A26D66" w:rsidP="005C7C7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P</w:t>
            </w:r>
          </w:p>
        </w:tc>
        <w:tc>
          <w:tcPr>
            <w:tcW w:w="782" w:type="dxa"/>
          </w:tcPr>
          <w:p w14:paraId="335A1496" w14:textId="77777777" w:rsidR="00A26D66" w:rsidRPr="005022C5" w:rsidRDefault="00A26D66" w:rsidP="005C7C7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O</w:t>
            </w:r>
            <w:r w:rsidRPr="005022C5">
              <w:rPr>
                <w:rFonts w:ascii="宋体" w:eastAsia="宋体" w:hAnsi="宋体"/>
              </w:rPr>
              <w:t>R</w:t>
            </w:r>
          </w:p>
        </w:tc>
        <w:tc>
          <w:tcPr>
            <w:tcW w:w="1753" w:type="dxa"/>
            <w:gridSpan w:val="2"/>
          </w:tcPr>
          <w:p w14:paraId="21D49436" w14:textId="77777777" w:rsidR="00A26D66" w:rsidRPr="005022C5" w:rsidRDefault="00A26D66" w:rsidP="005C7C7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95</w:t>
            </w:r>
            <w:r w:rsidRPr="005022C5">
              <w:rPr>
                <w:rFonts w:ascii="宋体" w:eastAsia="宋体" w:hAnsi="宋体" w:hint="eastAsia"/>
              </w:rPr>
              <w:t>%</w:t>
            </w:r>
            <w:r w:rsidRPr="005022C5">
              <w:rPr>
                <w:rFonts w:ascii="宋体" w:eastAsia="宋体" w:hAnsi="宋体"/>
              </w:rPr>
              <w:t xml:space="preserve"> </w:t>
            </w:r>
            <w:r w:rsidRPr="005022C5">
              <w:rPr>
                <w:rFonts w:ascii="宋体" w:eastAsia="宋体" w:hAnsi="宋体" w:hint="eastAsia"/>
              </w:rPr>
              <w:t>C</w:t>
            </w:r>
            <w:r w:rsidRPr="005022C5">
              <w:rPr>
                <w:rFonts w:ascii="宋体" w:eastAsia="宋体" w:hAnsi="宋体"/>
              </w:rPr>
              <w:t>I</w:t>
            </w:r>
          </w:p>
        </w:tc>
      </w:tr>
      <w:tr w:rsidR="00675004" w:rsidRPr="005022C5" w14:paraId="2D5BD6DC" w14:textId="77777777" w:rsidTr="00A430BC">
        <w:tc>
          <w:tcPr>
            <w:tcW w:w="1404" w:type="dxa"/>
          </w:tcPr>
          <w:p w14:paraId="7981289F" w14:textId="11AED060" w:rsidR="00675004" w:rsidRPr="005022C5" w:rsidRDefault="00753229" w:rsidP="00675004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constant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B006241" w14:textId="34A47AD2" w:rsidR="00675004" w:rsidRPr="005022C5" w:rsidRDefault="00675004" w:rsidP="00675004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8.9057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8C6599E" w14:textId="2508A5DA" w:rsidR="00675004" w:rsidRPr="005022C5" w:rsidRDefault="00675004" w:rsidP="00675004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494.7</w:t>
            </w:r>
          </w:p>
        </w:tc>
        <w:tc>
          <w:tcPr>
            <w:tcW w:w="1102" w:type="dxa"/>
          </w:tcPr>
          <w:p w14:paraId="3C68BB92" w14:textId="77777777" w:rsidR="00675004" w:rsidRPr="005022C5" w:rsidRDefault="00675004" w:rsidP="00675004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8F09A39" w14:textId="14323DCF" w:rsidR="00675004" w:rsidRPr="005022C5" w:rsidRDefault="00675004" w:rsidP="00675004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003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1592970" w14:textId="6679FC6C" w:rsidR="00675004" w:rsidRPr="005022C5" w:rsidRDefault="00675004" w:rsidP="00675004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856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4979863" w14:textId="77777777" w:rsidR="00675004" w:rsidRPr="005022C5" w:rsidRDefault="00675004" w:rsidP="00675004">
            <w:pPr>
              <w:rPr>
                <w:rFonts w:ascii="宋体" w:eastAsia="宋体" w:hAnsi="宋体"/>
              </w:rPr>
            </w:pP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6BDDA9E" w14:textId="77777777" w:rsidR="00675004" w:rsidRPr="005022C5" w:rsidRDefault="00675004" w:rsidP="00675004">
            <w:pPr>
              <w:rPr>
                <w:rFonts w:ascii="宋体" w:eastAsia="宋体" w:hAnsi="宋体"/>
              </w:rPr>
            </w:pP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C78B245" w14:textId="77777777" w:rsidR="00675004" w:rsidRPr="005022C5" w:rsidRDefault="00675004" w:rsidP="00675004">
            <w:pPr>
              <w:rPr>
                <w:rFonts w:ascii="宋体" w:eastAsia="宋体" w:hAnsi="宋体"/>
              </w:rPr>
            </w:pPr>
          </w:p>
        </w:tc>
      </w:tr>
      <w:tr w:rsidR="00915C60" w:rsidRPr="005022C5" w14:paraId="350585AA" w14:textId="77777777" w:rsidTr="00A430BC">
        <w:tc>
          <w:tcPr>
            <w:tcW w:w="1404" w:type="dxa"/>
          </w:tcPr>
          <w:p w14:paraId="374E8EF0" w14:textId="15E6F49E" w:rsidR="00915C60" w:rsidRPr="005022C5" w:rsidRDefault="00753229" w:rsidP="00915C60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age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BCE5EEF" w14:textId="21EC6774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0298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71CD72F" w14:textId="054990CE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221</w:t>
            </w:r>
          </w:p>
        </w:tc>
        <w:tc>
          <w:tcPr>
            <w:tcW w:w="1102" w:type="dxa"/>
          </w:tcPr>
          <w:p w14:paraId="4877F02E" w14:textId="77777777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C45E0D7" w14:textId="067E8F76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182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FCF608F" w14:textId="40526813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8925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1B84097" w14:textId="1D60DF31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03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492B740" w14:textId="285F2C79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61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B8CD64A" w14:textId="6639F758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47</w:t>
            </w:r>
          </w:p>
        </w:tc>
      </w:tr>
      <w:tr w:rsidR="00915C60" w:rsidRPr="005022C5" w14:paraId="5C254B41" w14:textId="77777777" w:rsidTr="00A430BC">
        <w:tc>
          <w:tcPr>
            <w:tcW w:w="1404" w:type="dxa"/>
          </w:tcPr>
          <w:p w14:paraId="2FE587C0" w14:textId="77777777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B</w:t>
            </w:r>
            <w:r w:rsidRPr="005022C5">
              <w:rPr>
                <w:rFonts w:ascii="宋体" w:eastAsia="宋体" w:hAnsi="宋体"/>
              </w:rPr>
              <w:t>MI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395A50C" w14:textId="025FF74F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333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EE97E18" w14:textId="369F55A9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759</w:t>
            </w:r>
          </w:p>
        </w:tc>
        <w:tc>
          <w:tcPr>
            <w:tcW w:w="1102" w:type="dxa"/>
          </w:tcPr>
          <w:p w14:paraId="0E975C87" w14:textId="77777777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FC5599E" w14:textId="4370717B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930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10BF38B" w14:textId="4BBE4BC8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6605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28AD99D" w14:textId="67FDC716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34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3CB25C5" w14:textId="0DCB96E6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891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3749FD9" w14:textId="5668AB5A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200</w:t>
            </w:r>
          </w:p>
        </w:tc>
      </w:tr>
      <w:tr w:rsidR="00915C60" w:rsidRPr="005022C5" w14:paraId="5B71CA0C" w14:textId="77777777" w:rsidTr="00A430BC">
        <w:tc>
          <w:tcPr>
            <w:tcW w:w="1404" w:type="dxa"/>
          </w:tcPr>
          <w:p w14:paraId="1DC4ED88" w14:textId="04FA8BDC" w:rsidR="00915C60" w:rsidRPr="005022C5" w:rsidRDefault="00753229" w:rsidP="00915C60">
            <w:pPr>
              <w:rPr>
                <w:rFonts w:ascii="宋体" w:eastAsia="宋体" w:hAnsi="宋体"/>
              </w:rPr>
            </w:pPr>
            <w:r w:rsidRPr="00B11DF9">
              <w:rPr>
                <w:rFonts w:ascii="宋体" w:eastAsia="宋体" w:hAnsi="宋体"/>
              </w:rPr>
              <w:t>clusters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6D949FB" w14:textId="724025C9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0.3963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8F7F846" w14:textId="21F68AAE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4964</w:t>
            </w:r>
          </w:p>
        </w:tc>
        <w:tc>
          <w:tcPr>
            <w:tcW w:w="1102" w:type="dxa"/>
          </w:tcPr>
          <w:p w14:paraId="5BFC8A51" w14:textId="77777777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2532D0E" w14:textId="62329612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6373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BF42D94" w14:textId="49B423C7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4247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1856925" w14:textId="54D6C2B1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673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61FB43E" w14:textId="4DF7E83A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54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952757B" w14:textId="3A94D070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780</w:t>
            </w:r>
          </w:p>
        </w:tc>
      </w:tr>
      <w:tr w:rsidR="00915C60" w:rsidRPr="005022C5" w14:paraId="755D19BA" w14:textId="77777777" w:rsidTr="00A430BC">
        <w:tc>
          <w:tcPr>
            <w:tcW w:w="1404" w:type="dxa"/>
          </w:tcPr>
          <w:p w14:paraId="37610A72" w14:textId="1756BF37" w:rsidR="00915C60" w:rsidRPr="005022C5" w:rsidRDefault="00753229" w:rsidP="00915C60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g</w:t>
            </w:r>
            <w:r>
              <w:rPr>
                <w:rFonts w:ascii="宋体" w:eastAsia="宋体" w:hAnsi="宋体"/>
              </w:rPr>
              <w:t>enders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0DA9A52" w14:textId="6380E7F8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0.5914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D5F0CA2" w14:textId="634FFC6B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6455</w:t>
            </w:r>
          </w:p>
        </w:tc>
        <w:tc>
          <w:tcPr>
            <w:tcW w:w="1102" w:type="dxa"/>
          </w:tcPr>
          <w:p w14:paraId="4274A2AE" w14:textId="77777777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F91C28F" w14:textId="0376D0E4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8393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5E19727" w14:textId="00387F2B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3596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A709DA5" w14:textId="6A249D03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554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D5C7AB0" w14:textId="19A85BA0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56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FDB912D" w14:textId="6ACFD34D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962</w:t>
            </w:r>
          </w:p>
        </w:tc>
      </w:tr>
      <w:tr w:rsidR="00915C60" w:rsidRPr="005022C5" w14:paraId="4D755F8F" w14:textId="77777777" w:rsidTr="00A430BC">
        <w:tc>
          <w:tcPr>
            <w:tcW w:w="1404" w:type="dxa"/>
          </w:tcPr>
          <w:p w14:paraId="0FB0DF1F" w14:textId="221A025E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c1ASA</w:t>
            </w:r>
            <w:r w:rsidR="00A430BC" w:rsidRPr="005022C5">
              <w:rPr>
                <w:rFonts w:ascii="宋体" w:eastAsia="宋体" w:hAnsi="宋体"/>
              </w:rPr>
              <w:t xml:space="preserve"> 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F6C6721" w14:textId="2865B0C6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0.8838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CBD1FAD" w14:textId="603B60B6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4852</w:t>
            </w:r>
          </w:p>
        </w:tc>
        <w:tc>
          <w:tcPr>
            <w:tcW w:w="1102" w:type="dxa"/>
          </w:tcPr>
          <w:p w14:paraId="0E74FCA7" w14:textId="77777777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90D4D1D" w14:textId="0FA75AD1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3.3179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E541F16" w14:textId="2253BD66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685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C3968C3" w14:textId="6BA8A952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413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174A52F" w14:textId="4074A972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60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2F1B339" w14:textId="56956197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69</w:t>
            </w:r>
          </w:p>
        </w:tc>
      </w:tr>
      <w:tr w:rsidR="00915C60" w:rsidRPr="005022C5" w14:paraId="05EAAA48" w14:textId="77777777" w:rsidTr="00A430BC">
        <w:tc>
          <w:tcPr>
            <w:tcW w:w="1404" w:type="dxa"/>
          </w:tcPr>
          <w:p w14:paraId="2ADFC03A" w14:textId="5AD98F63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lastRenderedPageBreak/>
              <w:t>c2C</w:t>
            </w:r>
            <w:r w:rsidRPr="005022C5">
              <w:rPr>
                <w:rFonts w:ascii="宋体" w:eastAsia="宋体" w:hAnsi="宋体" w:hint="eastAsia"/>
              </w:rPr>
              <w:t>hild</w:t>
            </w:r>
            <w:r w:rsidRPr="005022C5">
              <w:rPr>
                <w:rFonts w:ascii="宋体" w:eastAsia="宋体" w:hAnsi="宋体"/>
              </w:rPr>
              <w:t xml:space="preserve"> 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4DE2B4A" w14:textId="20A55232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10.9160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A2F94E4" w14:textId="7C4C92B6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494.7</w:t>
            </w:r>
          </w:p>
        </w:tc>
        <w:tc>
          <w:tcPr>
            <w:tcW w:w="1102" w:type="dxa"/>
          </w:tcPr>
          <w:p w14:paraId="4E6FD4F4" w14:textId="77777777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3498496" w14:textId="29F01E37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005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6703035" w14:textId="7BC3DD39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824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8F62032" w14:textId="53AE2557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&lt;0.001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53DE7D1" w14:textId="5ADB5A83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&lt;0.001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2F32BF8" w14:textId="2C2C409D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&gt;999.999</w:t>
            </w:r>
          </w:p>
        </w:tc>
      </w:tr>
      <w:tr w:rsidR="00915C60" w:rsidRPr="005022C5" w14:paraId="1B190E78" w14:textId="77777777" w:rsidTr="00A430BC">
        <w:tc>
          <w:tcPr>
            <w:tcW w:w="1404" w:type="dxa"/>
          </w:tcPr>
          <w:p w14:paraId="16932FD3" w14:textId="3658F655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C3ALBI</w:t>
            </w:r>
            <w:r w:rsidR="00A430BC" w:rsidRPr="005022C5">
              <w:rPr>
                <w:rFonts w:ascii="宋体" w:eastAsia="宋体" w:hAnsi="宋体"/>
              </w:rPr>
              <w:t xml:space="preserve"> 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79E76D0" w14:textId="7E0E40BC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0.7618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540D625" w14:textId="03D67079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7804</w:t>
            </w:r>
          </w:p>
        </w:tc>
        <w:tc>
          <w:tcPr>
            <w:tcW w:w="1102" w:type="dxa"/>
          </w:tcPr>
          <w:p w14:paraId="2363EEFC" w14:textId="77777777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BD3ED19" w14:textId="1692FA34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529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C3BB0BA" w14:textId="1F9547D4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3290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8F77E7A" w14:textId="01087E92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467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9BBDCEC" w14:textId="3DEC5831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01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71711F8" w14:textId="2F002FA3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2.155</w:t>
            </w:r>
          </w:p>
        </w:tc>
      </w:tr>
      <w:tr w:rsidR="00915C60" w:rsidRPr="005022C5" w14:paraId="43DDCD8F" w14:textId="77777777" w:rsidTr="00A430BC">
        <w:tc>
          <w:tcPr>
            <w:tcW w:w="1404" w:type="dxa"/>
          </w:tcPr>
          <w:p w14:paraId="2B4CCDFD" w14:textId="32DB5871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C4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 w:rsidRPr="00753229">
              <w:rPr>
                <w:rFonts w:ascii="宋体" w:eastAsia="宋体" w:hAnsi="宋体"/>
              </w:rPr>
              <w:t>secondary operation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C8725D2" w14:textId="404A424E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12.1971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7C2CAFF" w14:textId="7BDE7470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204.8</w:t>
            </w:r>
          </w:p>
        </w:tc>
        <w:tc>
          <w:tcPr>
            <w:tcW w:w="1102" w:type="dxa"/>
          </w:tcPr>
          <w:p w14:paraId="76F26D14" w14:textId="77777777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D4F8D4E" w14:textId="65D42122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035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FECB8AE" w14:textId="1607FAF5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525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775F920" w14:textId="0AA16928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&lt;0.001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3E31BAA" w14:textId="6D4BD535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&lt;0.001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AA916D4" w14:textId="113F3C81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&gt;999.999</w:t>
            </w:r>
          </w:p>
        </w:tc>
      </w:tr>
      <w:tr w:rsidR="00915C60" w:rsidRPr="005022C5" w14:paraId="28214890" w14:textId="77777777" w:rsidTr="00A430BC">
        <w:tc>
          <w:tcPr>
            <w:tcW w:w="1404" w:type="dxa"/>
          </w:tcPr>
          <w:p w14:paraId="2F23BB3F" w14:textId="305E9744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C5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 w:rsidRPr="00753229">
              <w:rPr>
                <w:rFonts w:ascii="宋体" w:eastAsia="宋体" w:hAnsi="宋体"/>
              </w:rPr>
              <w:t>surgery duration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8D320A1" w14:textId="4472A45B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0.00146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6977191" w14:textId="7D1809B3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0391</w:t>
            </w:r>
          </w:p>
        </w:tc>
        <w:tc>
          <w:tcPr>
            <w:tcW w:w="1102" w:type="dxa"/>
          </w:tcPr>
          <w:p w14:paraId="1AECA08B" w14:textId="77777777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2D7B84F" w14:textId="24F39B8F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385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8C670F0" w14:textId="30A3815C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7098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FE7708B" w14:textId="5946A024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99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CD56EAB" w14:textId="057A5D46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91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3037EB9" w14:textId="4258F1E3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06</w:t>
            </w:r>
          </w:p>
        </w:tc>
      </w:tr>
      <w:tr w:rsidR="00915C60" w:rsidRPr="005022C5" w14:paraId="3CD6B768" w14:textId="77777777" w:rsidTr="00A430BC">
        <w:tc>
          <w:tcPr>
            <w:tcW w:w="1404" w:type="dxa"/>
          </w:tcPr>
          <w:p w14:paraId="1FE98F7C" w14:textId="47BC9EAB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1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 w:rsidRPr="00753229">
              <w:rPr>
                <w:rFonts w:ascii="宋体" w:eastAsia="宋体" w:hAnsi="宋体"/>
              </w:rPr>
              <w:t>surgeon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E325359" w14:textId="143F870E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180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BB46C3A" w14:textId="642CD71C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307</w:t>
            </w:r>
          </w:p>
        </w:tc>
        <w:tc>
          <w:tcPr>
            <w:tcW w:w="1102" w:type="dxa"/>
          </w:tcPr>
          <w:p w14:paraId="63A8C050" w14:textId="77777777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BE6B5B2" w14:textId="378B667B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3436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CD55870" w14:textId="79E7491B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5577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FAE944E" w14:textId="463C102F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18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77C6973" w14:textId="0945B01F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59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AE636F3" w14:textId="51824EF5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81</w:t>
            </w:r>
          </w:p>
        </w:tc>
      </w:tr>
      <w:tr w:rsidR="00915C60" w:rsidRPr="005022C5" w14:paraId="7A025266" w14:textId="77777777" w:rsidTr="00A430BC">
        <w:tc>
          <w:tcPr>
            <w:tcW w:w="1404" w:type="dxa"/>
          </w:tcPr>
          <w:p w14:paraId="1446F44A" w14:textId="00096F1A" w:rsidR="00915C60" w:rsidRPr="005022C5" w:rsidRDefault="00915C60" w:rsidP="00A430BC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2</w:t>
            </w:r>
            <w:r w:rsidR="00A430BC" w:rsidRPr="00753229">
              <w:rPr>
                <w:rFonts w:ascii="宋体" w:eastAsia="宋体" w:hAnsi="宋体"/>
              </w:rPr>
              <w:t>anesthesi</w:t>
            </w:r>
            <w:r w:rsidR="00A430BC">
              <w:rPr>
                <w:rFonts w:ascii="宋体" w:eastAsia="宋体" w:hAnsi="宋体"/>
              </w:rPr>
              <w:t>-</w:t>
            </w:r>
            <w:r w:rsidR="00A430BC" w:rsidRPr="00753229">
              <w:rPr>
                <w:rFonts w:ascii="宋体" w:eastAsia="宋体" w:hAnsi="宋体"/>
              </w:rPr>
              <w:t>ologist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11676C1" w14:textId="5A616138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0.00159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5D6829C" w14:textId="64DB97BB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219</w:t>
            </w:r>
          </w:p>
        </w:tc>
        <w:tc>
          <w:tcPr>
            <w:tcW w:w="1102" w:type="dxa"/>
          </w:tcPr>
          <w:p w14:paraId="215D72DE" w14:textId="77777777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90C6593" w14:textId="53290B75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053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BA1715A" w14:textId="68A97439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418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B863EF8" w14:textId="191AFF58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98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82A8F8D" w14:textId="3BC295E1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57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3D1FDCD" w14:textId="32FCBA72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42</w:t>
            </w:r>
          </w:p>
        </w:tc>
      </w:tr>
      <w:tr w:rsidR="00915C60" w:rsidRPr="005022C5" w14:paraId="01933F95" w14:textId="77777777" w:rsidTr="00A430BC">
        <w:tc>
          <w:tcPr>
            <w:tcW w:w="1404" w:type="dxa"/>
          </w:tcPr>
          <w:p w14:paraId="46200459" w14:textId="6CAE211B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3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 w:rsidRPr="00753229">
              <w:rPr>
                <w:rFonts w:ascii="宋体" w:eastAsia="宋体" w:hAnsi="宋体"/>
              </w:rPr>
              <w:t>incision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5539662" w14:textId="629E0B4E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10.2286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2BD1575" w14:textId="6424AA24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216.2</w:t>
            </w:r>
          </w:p>
        </w:tc>
        <w:tc>
          <w:tcPr>
            <w:tcW w:w="1102" w:type="dxa"/>
          </w:tcPr>
          <w:p w14:paraId="2AECD38A" w14:textId="77777777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A7C2B27" w14:textId="403CBAFE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022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89055BA" w14:textId="74DE7DD5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623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435A341" w14:textId="1F3CF3E9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&lt;0.001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8C4B08F" w14:textId="0065F5E9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&lt;0.001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CB61D6A" w14:textId="62978AF6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&gt;999.999</w:t>
            </w:r>
          </w:p>
        </w:tc>
      </w:tr>
      <w:tr w:rsidR="00915C60" w:rsidRPr="005022C5" w14:paraId="6BF7801C" w14:textId="77777777" w:rsidTr="00A430BC">
        <w:tc>
          <w:tcPr>
            <w:tcW w:w="1404" w:type="dxa"/>
          </w:tcPr>
          <w:p w14:paraId="08FAE2F7" w14:textId="44D7D8C9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4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>
              <w:rPr>
                <w:rFonts w:ascii="宋体" w:eastAsia="宋体" w:hAnsi="宋体"/>
              </w:rPr>
              <w:t>t</w:t>
            </w:r>
            <w:r w:rsidR="00A430BC" w:rsidRPr="00753229">
              <w:rPr>
                <w:rFonts w:ascii="宋体" w:eastAsia="宋体" w:hAnsi="宋体"/>
              </w:rPr>
              <w:t>ype</w:t>
            </w:r>
            <w:r w:rsidR="00A430BC">
              <w:rPr>
                <w:rFonts w:ascii="宋体" w:eastAsia="宋体" w:hAnsi="宋体"/>
              </w:rPr>
              <w:t xml:space="preserve"> </w:t>
            </w:r>
            <w:r w:rsidR="00A430BC" w:rsidRPr="00753229">
              <w:rPr>
                <w:rFonts w:ascii="宋体" w:eastAsia="宋体" w:hAnsi="宋体"/>
              </w:rPr>
              <w:t>of surgery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BE1DB2D" w14:textId="7992B4E6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021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2A20A3A" w14:textId="0C32D2EC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3520</w:t>
            </w:r>
          </w:p>
        </w:tc>
        <w:tc>
          <w:tcPr>
            <w:tcW w:w="1102" w:type="dxa"/>
          </w:tcPr>
          <w:p w14:paraId="5D6F3018" w14:textId="77777777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D94E2C9" w14:textId="61878644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3298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3CCF93C" w14:textId="2736C3EF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5658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9823FD4" w14:textId="49ED8CB6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224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4D75100" w14:textId="393BFBCF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614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34B548D" w14:textId="4D37F7EF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2.440</w:t>
            </w:r>
          </w:p>
        </w:tc>
      </w:tr>
      <w:tr w:rsidR="00915C60" w:rsidRPr="005022C5" w14:paraId="5E39DA1B" w14:textId="77777777" w:rsidTr="00A430BC">
        <w:tc>
          <w:tcPr>
            <w:tcW w:w="1404" w:type="dxa"/>
          </w:tcPr>
          <w:p w14:paraId="10FA98AD" w14:textId="68E9AC58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5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>
              <w:rPr>
                <w:rFonts w:ascii="宋体" w:eastAsia="宋体" w:hAnsi="宋体"/>
              </w:rPr>
              <w:t>t</w:t>
            </w:r>
            <w:r w:rsidR="00A430BC" w:rsidRPr="00753229">
              <w:rPr>
                <w:rFonts w:ascii="宋体" w:eastAsia="宋体" w:hAnsi="宋体"/>
              </w:rPr>
              <w:t>umor size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8BFEAE7" w14:textId="3B829187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-0.5342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5A399C0" w14:textId="1B15A8C9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4733</w:t>
            </w:r>
          </w:p>
        </w:tc>
        <w:tc>
          <w:tcPr>
            <w:tcW w:w="1102" w:type="dxa"/>
          </w:tcPr>
          <w:p w14:paraId="204E4214" w14:textId="77777777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549BF52" w14:textId="58800F54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2740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93DA6A0" w14:textId="43D8FE7B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590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D2E0917" w14:textId="1161973E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586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2A1F7D57" w14:textId="67F3D70D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32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5183F1C" w14:textId="108DEA0A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482</w:t>
            </w:r>
          </w:p>
        </w:tc>
      </w:tr>
      <w:tr w:rsidR="00915C60" w:rsidRPr="005022C5" w14:paraId="7D040B02" w14:textId="77777777" w:rsidTr="00A430BC">
        <w:tc>
          <w:tcPr>
            <w:tcW w:w="1404" w:type="dxa"/>
          </w:tcPr>
          <w:p w14:paraId="6C711BD7" w14:textId="621FF755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6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>
              <w:rPr>
                <w:rFonts w:ascii="宋体" w:eastAsia="宋体" w:hAnsi="宋体"/>
              </w:rPr>
              <w:t>n</w:t>
            </w:r>
            <w:r w:rsidR="00A430BC" w:rsidRPr="00753229">
              <w:rPr>
                <w:rFonts w:ascii="宋体" w:eastAsia="宋体" w:hAnsi="宋体"/>
              </w:rPr>
              <w:t xml:space="preserve">umber of </w:t>
            </w:r>
            <w:r w:rsidR="00A430BC">
              <w:rPr>
                <w:rFonts w:ascii="宋体" w:eastAsia="宋体" w:hAnsi="宋体"/>
              </w:rPr>
              <w:t>pringle maneuver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A4605BC" w14:textId="3A435A9C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1553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B56D63C" w14:textId="44F7E6E4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4998</w:t>
            </w:r>
          </w:p>
        </w:tc>
        <w:tc>
          <w:tcPr>
            <w:tcW w:w="1102" w:type="dxa"/>
          </w:tcPr>
          <w:p w14:paraId="4D65ACF0" w14:textId="77777777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0A857D1" w14:textId="67E9142D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965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653DC497" w14:textId="73B7F655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7560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DABC2A1" w14:textId="1A2FE6A7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168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115651F0" w14:textId="3AB0628E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439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792278D" w14:textId="1BC1C787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3.111</w:t>
            </w:r>
          </w:p>
        </w:tc>
      </w:tr>
      <w:tr w:rsidR="00915C60" w:rsidRPr="005022C5" w14:paraId="6B2227E4" w14:textId="77777777" w:rsidTr="00A430BC">
        <w:tc>
          <w:tcPr>
            <w:tcW w:w="1404" w:type="dxa"/>
          </w:tcPr>
          <w:p w14:paraId="1F27542C" w14:textId="13D66303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/>
              </w:rPr>
              <w:t>E7</w:t>
            </w:r>
            <w:r w:rsidR="00A430BC" w:rsidRPr="00753229">
              <w:rPr>
                <w:rFonts w:ascii="宋体" w:eastAsia="宋体" w:hAnsi="宋体"/>
              </w:rPr>
              <w:t xml:space="preserve"> </w:t>
            </w:r>
            <w:r w:rsidR="00A430BC">
              <w:rPr>
                <w:rFonts w:ascii="宋体" w:eastAsia="宋体" w:hAnsi="宋体"/>
              </w:rPr>
              <w:t>time</w:t>
            </w:r>
            <w:r w:rsidR="00A430BC" w:rsidRPr="00753229">
              <w:rPr>
                <w:rFonts w:ascii="宋体" w:eastAsia="宋体" w:hAnsi="宋体"/>
              </w:rPr>
              <w:t xml:space="preserve"> of </w:t>
            </w:r>
            <w:r w:rsidR="00A430BC">
              <w:rPr>
                <w:rFonts w:ascii="宋体" w:eastAsia="宋体" w:hAnsi="宋体"/>
              </w:rPr>
              <w:t>pringle maneuver</w:t>
            </w:r>
          </w:p>
        </w:tc>
        <w:tc>
          <w:tcPr>
            <w:tcW w:w="8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42D4ECFB" w14:textId="1320113A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139</w:t>
            </w:r>
          </w:p>
        </w:tc>
        <w:tc>
          <w:tcPr>
            <w:tcW w:w="100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7D944095" w14:textId="5041A733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0268</w:t>
            </w:r>
          </w:p>
        </w:tc>
        <w:tc>
          <w:tcPr>
            <w:tcW w:w="1102" w:type="dxa"/>
          </w:tcPr>
          <w:p w14:paraId="3B7E8772" w14:textId="77777777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hint="eastAsia"/>
              </w:rPr>
              <w:t>1</w:t>
            </w:r>
          </w:p>
        </w:tc>
        <w:tc>
          <w:tcPr>
            <w:tcW w:w="58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001EE8E0" w14:textId="5F94D57B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2681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CD87F4A" w14:textId="6BCEB309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6046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8981047" w14:textId="5CDFBF5B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14</w:t>
            </w:r>
          </w:p>
        </w:tc>
        <w:tc>
          <w:tcPr>
            <w:tcW w:w="782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5CB54636" w14:textId="0EBCF089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0.962</w:t>
            </w:r>
          </w:p>
        </w:tc>
        <w:tc>
          <w:tcPr>
            <w:tcW w:w="97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</w:tcPr>
          <w:p w14:paraId="31537E54" w14:textId="01646F85" w:rsidR="00915C60" w:rsidRPr="005022C5" w:rsidRDefault="00915C60" w:rsidP="00915C60">
            <w:pPr>
              <w:rPr>
                <w:rFonts w:ascii="宋体" w:eastAsia="宋体" w:hAnsi="宋体"/>
              </w:rPr>
            </w:pPr>
            <w:r w:rsidRPr="005022C5">
              <w:rPr>
                <w:rFonts w:ascii="宋体" w:eastAsia="宋体" w:hAnsi="宋体" w:cs="Helvetica"/>
                <w:sz w:val="20"/>
                <w:szCs w:val="20"/>
              </w:rPr>
              <w:t>1.069</w:t>
            </w:r>
          </w:p>
        </w:tc>
      </w:tr>
    </w:tbl>
    <w:p w14:paraId="7BC7E962" w14:textId="56A9A869" w:rsidR="0072276B" w:rsidRPr="005022C5" w:rsidRDefault="0072276B">
      <w:pPr>
        <w:rPr>
          <w:rFonts w:ascii="宋体" w:eastAsia="宋体" w:hAnsi="宋体"/>
        </w:rPr>
      </w:pPr>
    </w:p>
    <w:p w14:paraId="45AE9AB0" w14:textId="77777777" w:rsidR="00A26D66" w:rsidRPr="005022C5" w:rsidRDefault="00A26D66">
      <w:pPr>
        <w:rPr>
          <w:rFonts w:ascii="宋体" w:eastAsia="宋体" w:hAnsi="宋体"/>
        </w:rPr>
      </w:pPr>
    </w:p>
    <w:p w14:paraId="2F79C5C9" w14:textId="77777777" w:rsidR="0072276B" w:rsidRPr="005022C5" w:rsidRDefault="0072276B">
      <w:pPr>
        <w:rPr>
          <w:rFonts w:ascii="宋体" w:eastAsia="宋体" w:hAnsi="宋体"/>
        </w:rPr>
      </w:pPr>
    </w:p>
    <w:sectPr w:rsidR="0072276B" w:rsidRPr="005022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DC1F9" w14:textId="77777777" w:rsidR="001B0B71" w:rsidRDefault="001B0B71" w:rsidP="00005EBF">
      <w:r>
        <w:separator/>
      </w:r>
    </w:p>
  </w:endnote>
  <w:endnote w:type="continuationSeparator" w:id="0">
    <w:p w14:paraId="465144DE" w14:textId="77777777" w:rsidR="001B0B71" w:rsidRDefault="001B0B71" w:rsidP="00005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420C1" w14:textId="77777777" w:rsidR="001B0B71" w:rsidRDefault="001B0B71" w:rsidP="00005EBF">
      <w:r>
        <w:separator/>
      </w:r>
    </w:p>
  </w:footnote>
  <w:footnote w:type="continuationSeparator" w:id="0">
    <w:p w14:paraId="6E488C87" w14:textId="77777777" w:rsidR="001B0B71" w:rsidRDefault="001B0B71" w:rsidP="00005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1117DE"/>
    <w:multiLevelType w:val="hybridMultilevel"/>
    <w:tmpl w:val="7E32A134"/>
    <w:lvl w:ilvl="0" w:tplc="01381AA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936CFA"/>
    <w:multiLevelType w:val="hybridMultilevel"/>
    <w:tmpl w:val="4D46064C"/>
    <w:lvl w:ilvl="0" w:tplc="D8AE336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86179374">
    <w:abstractNumId w:val="0"/>
  </w:num>
  <w:num w:numId="2" w16cid:durableId="3664954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1A2"/>
    <w:rsid w:val="000016BA"/>
    <w:rsid w:val="00005EBF"/>
    <w:rsid w:val="000235C4"/>
    <w:rsid w:val="00026990"/>
    <w:rsid w:val="00032854"/>
    <w:rsid w:val="0005677A"/>
    <w:rsid w:val="00081F62"/>
    <w:rsid w:val="000A0651"/>
    <w:rsid w:val="000B51A2"/>
    <w:rsid w:val="000E5B5C"/>
    <w:rsid w:val="000F1007"/>
    <w:rsid w:val="000F5065"/>
    <w:rsid w:val="000F7A42"/>
    <w:rsid w:val="000F7A63"/>
    <w:rsid w:val="00100C7E"/>
    <w:rsid w:val="00132DED"/>
    <w:rsid w:val="001B0B71"/>
    <w:rsid w:val="001B6EB3"/>
    <w:rsid w:val="001C3B1B"/>
    <w:rsid w:val="001F096A"/>
    <w:rsid w:val="001F1115"/>
    <w:rsid w:val="001F5E87"/>
    <w:rsid w:val="001F6E33"/>
    <w:rsid w:val="00212281"/>
    <w:rsid w:val="002162FF"/>
    <w:rsid w:val="00217715"/>
    <w:rsid w:val="00222E85"/>
    <w:rsid w:val="00267E4F"/>
    <w:rsid w:val="00271C4D"/>
    <w:rsid w:val="002923DA"/>
    <w:rsid w:val="002A7E5C"/>
    <w:rsid w:val="002C404B"/>
    <w:rsid w:val="002C5CBD"/>
    <w:rsid w:val="002D0A1D"/>
    <w:rsid w:val="00311688"/>
    <w:rsid w:val="00313014"/>
    <w:rsid w:val="00323760"/>
    <w:rsid w:val="00337F61"/>
    <w:rsid w:val="00345D8E"/>
    <w:rsid w:val="003646F4"/>
    <w:rsid w:val="003743BA"/>
    <w:rsid w:val="00375323"/>
    <w:rsid w:val="003D2B37"/>
    <w:rsid w:val="003D3CA8"/>
    <w:rsid w:val="003D49F0"/>
    <w:rsid w:val="003E0170"/>
    <w:rsid w:val="003E0CE5"/>
    <w:rsid w:val="003F514C"/>
    <w:rsid w:val="004042FA"/>
    <w:rsid w:val="004054EB"/>
    <w:rsid w:val="00421581"/>
    <w:rsid w:val="004247A5"/>
    <w:rsid w:val="00437629"/>
    <w:rsid w:val="0044168F"/>
    <w:rsid w:val="004606C7"/>
    <w:rsid w:val="00476802"/>
    <w:rsid w:val="004C17B9"/>
    <w:rsid w:val="004C21CE"/>
    <w:rsid w:val="004C4AA3"/>
    <w:rsid w:val="004E5E45"/>
    <w:rsid w:val="005022C5"/>
    <w:rsid w:val="00525F8B"/>
    <w:rsid w:val="0055362C"/>
    <w:rsid w:val="00557710"/>
    <w:rsid w:val="005A5C1B"/>
    <w:rsid w:val="005B1C54"/>
    <w:rsid w:val="005B4B04"/>
    <w:rsid w:val="005C7C7C"/>
    <w:rsid w:val="005D6BB2"/>
    <w:rsid w:val="005F4E77"/>
    <w:rsid w:val="00613400"/>
    <w:rsid w:val="00647B5C"/>
    <w:rsid w:val="006668BF"/>
    <w:rsid w:val="00675004"/>
    <w:rsid w:val="006860FF"/>
    <w:rsid w:val="00692EBE"/>
    <w:rsid w:val="00696143"/>
    <w:rsid w:val="006B08FE"/>
    <w:rsid w:val="006B4E7E"/>
    <w:rsid w:val="006E211D"/>
    <w:rsid w:val="006E5A71"/>
    <w:rsid w:val="0072276B"/>
    <w:rsid w:val="00725594"/>
    <w:rsid w:val="00753229"/>
    <w:rsid w:val="00757ACA"/>
    <w:rsid w:val="007610E6"/>
    <w:rsid w:val="007745E2"/>
    <w:rsid w:val="007B02EA"/>
    <w:rsid w:val="007B56DD"/>
    <w:rsid w:val="007B6EED"/>
    <w:rsid w:val="007B73AD"/>
    <w:rsid w:val="007C0FFB"/>
    <w:rsid w:val="007D7B2D"/>
    <w:rsid w:val="007E1440"/>
    <w:rsid w:val="007F0657"/>
    <w:rsid w:val="008026CC"/>
    <w:rsid w:val="00853F61"/>
    <w:rsid w:val="00884563"/>
    <w:rsid w:val="0089658C"/>
    <w:rsid w:val="00897D2E"/>
    <w:rsid w:val="008B22E1"/>
    <w:rsid w:val="008C3785"/>
    <w:rsid w:val="008D5003"/>
    <w:rsid w:val="008E0C08"/>
    <w:rsid w:val="008E4760"/>
    <w:rsid w:val="00903579"/>
    <w:rsid w:val="00910F1E"/>
    <w:rsid w:val="00915C60"/>
    <w:rsid w:val="009509F2"/>
    <w:rsid w:val="00954018"/>
    <w:rsid w:val="009A150B"/>
    <w:rsid w:val="009A30FF"/>
    <w:rsid w:val="009C148B"/>
    <w:rsid w:val="00A26D66"/>
    <w:rsid w:val="00A401F6"/>
    <w:rsid w:val="00A430BC"/>
    <w:rsid w:val="00A60F58"/>
    <w:rsid w:val="00A635FA"/>
    <w:rsid w:val="00A64BAA"/>
    <w:rsid w:val="00A70C30"/>
    <w:rsid w:val="00A93007"/>
    <w:rsid w:val="00A978C4"/>
    <w:rsid w:val="00AC4EF2"/>
    <w:rsid w:val="00AE2823"/>
    <w:rsid w:val="00AE2F36"/>
    <w:rsid w:val="00B11DF9"/>
    <w:rsid w:val="00B34AE2"/>
    <w:rsid w:val="00B35E9C"/>
    <w:rsid w:val="00B44FBA"/>
    <w:rsid w:val="00BD18C4"/>
    <w:rsid w:val="00BE75C9"/>
    <w:rsid w:val="00BF082B"/>
    <w:rsid w:val="00C229CC"/>
    <w:rsid w:val="00C30341"/>
    <w:rsid w:val="00C5053F"/>
    <w:rsid w:val="00C641ED"/>
    <w:rsid w:val="00C67694"/>
    <w:rsid w:val="00C80D78"/>
    <w:rsid w:val="00C9154F"/>
    <w:rsid w:val="00C92E5A"/>
    <w:rsid w:val="00CA7770"/>
    <w:rsid w:val="00CC5C8B"/>
    <w:rsid w:val="00D039FB"/>
    <w:rsid w:val="00D11A59"/>
    <w:rsid w:val="00D31F3F"/>
    <w:rsid w:val="00D327E9"/>
    <w:rsid w:val="00D4031F"/>
    <w:rsid w:val="00D507DC"/>
    <w:rsid w:val="00DC4F48"/>
    <w:rsid w:val="00DD5F32"/>
    <w:rsid w:val="00DE5F5B"/>
    <w:rsid w:val="00DF1F8C"/>
    <w:rsid w:val="00E02191"/>
    <w:rsid w:val="00E20532"/>
    <w:rsid w:val="00E2333A"/>
    <w:rsid w:val="00E430B1"/>
    <w:rsid w:val="00E80865"/>
    <w:rsid w:val="00E94757"/>
    <w:rsid w:val="00E97987"/>
    <w:rsid w:val="00EA0C86"/>
    <w:rsid w:val="00EA19AF"/>
    <w:rsid w:val="00EA74EC"/>
    <w:rsid w:val="00EB6B90"/>
    <w:rsid w:val="00EC078D"/>
    <w:rsid w:val="00EC1B31"/>
    <w:rsid w:val="00ED4927"/>
    <w:rsid w:val="00ED5B39"/>
    <w:rsid w:val="00EE2C28"/>
    <w:rsid w:val="00EE3774"/>
    <w:rsid w:val="00EF65CF"/>
    <w:rsid w:val="00F07716"/>
    <w:rsid w:val="00F35923"/>
    <w:rsid w:val="00F628DD"/>
    <w:rsid w:val="00F777E9"/>
    <w:rsid w:val="00F84C65"/>
    <w:rsid w:val="00FB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167AB9"/>
  <w15:chartTrackingRefBased/>
  <w15:docId w15:val="{9FCCF0AE-A422-4DB2-AEF9-D3DC3F27B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5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5E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5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5EBF"/>
    <w:rPr>
      <w:sz w:val="18"/>
      <w:szCs w:val="18"/>
    </w:rPr>
  </w:style>
  <w:style w:type="table" w:styleId="a7">
    <w:name w:val="Table Grid"/>
    <w:basedOn w:val="a1"/>
    <w:uiPriority w:val="39"/>
    <w:rsid w:val="00005E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2276B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EA19AF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A19AF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A19AF"/>
  </w:style>
  <w:style w:type="paragraph" w:styleId="ac">
    <w:name w:val="annotation subject"/>
    <w:basedOn w:val="aa"/>
    <w:next w:val="aa"/>
    <w:link w:val="ad"/>
    <w:uiPriority w:val="99"/>
    <w:semiHidden/>
    <w:unhideWhenUsed/>
    <w:rsid w:val="00EA19A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A19A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7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A3C3FB-0318-4096-9348-01B079EE8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69</Words>
  <Characters>4956</Characters>
  <Application>Microsoft Office Word</Application>
  <DocSecurity>0</DocSecurity>
  <Lines>41</Lines>
  <Paragraphs>11</Paragraphs>
  <ScaleCrop>false</ScaleCrop>
  <Company/>
  <LinksUpToDate>false</LinksUpToDate>
  <CharactersWithSpaces>5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du</dc:creator>
  <cp:keywords/>
  <dc:description/>
  <cp:lastModifiedBy>雪鹏 张</cp:lastModifiedBy>
  <cp:revision>2</cp:revision>
  <dcterms:created xsi:type="dcterms:W3CDTF">2023-11-22T14:46:00Z</dcterms:created>
  <dcterms:modified xsi:type="dcterms:W3CDTF">2023-11-22T14:46:00Z</dcterms:modified>
</cp:coreProperties>
</file>